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8C071B" w14:textId="7BB23DEF" w:rsidR="001A61E7" w:rsidRPr="00CA7734" w:rsidRDefault="001A61E7" w:rsidP="00EF7A1E">
      <w:pPr>
        <w:pStyle w:val="Heading1"/>
        <w:jc w:val="center"/>
      </w:pPr>
      <w:r w:rsidRPr="00CA7734">
        <w:t xml:space="preserve">Supplementary Materials </w:t>
      </w:r>
      <w:r w:rsidR="00277421">
        <w:t>1</w:t>
      </w:r>
      <w:r w:rsidRPr="00CA7734">
        <w:t xml:space="preserve">: </w:t>
      </w:r>
      <w:r w:rsidR="00C539AF">
        <w:t xml:space="preserve">Problem-Solving Box task </w:t>
      </w:r>
      <w:r w:rsidR="001E4770">
        <w:t xml:space="preserve">details </w:t>
      </w:r>
    </w:p>
    <w:p w14:paraId="306FB6B3" w14:textId="3AC1BC40" w:rsidR="004E4A15" w:rsidRPr="004E4A15" w:rsidRDefault="004E054B" w:rsidP="004E4A15">
      <w:pPr>
        <w:rPr>
          <w:color w:val="FF0000"/>
        </w:rPr>
      </w:pPr>
      <w:r>
        <w:t>Videos were coded according to the coding scheme ind</w:t>
      </w:r>
      <w:r w:rsidR="00365C2D">
        <w:t xml:space="preserve">icated in </w:t>
      </w:r>
      <w:r w:rsidR="00927D43">
        <w:t xml:space="preserve">below </w:t>
      </w:r>
      <w:r>
        <w:t>where each code indicates a continuous, mutually-</w:t>
      </w:r>
      <w:r w:rsidR="001A61E7">
        <w:t xml:space="preserve">exclusive </w:t>
      </w:r>
      <w:r>
        <w:t>behaviour</w:t>
      </w:r>
      <w:r w:rsidR="001A61E7">
        <w:t xml:space="preserve">. Behaviours included in the strategy count are indicated in italics. Behaviours considered as non-goal directed sensory-motor behaviours are indicated in bold. </w:t>
      </w:r>
      <w:r w:rsidR="004E4A15" w:rsidRPr="00E30651">
        <w:t>Note that, as detailed in Supplementary Table S</w:t>
      </w:r>
      <w:r w:rsidR="005C0B20">
        <w:t>1</w:t>
      </w:r>
      <w:r w:rsidR="004E4A15" w:rsidRPr="00E30651">
        <w:t xml:space="preserve">, a given strategy (e.g. lid lifting) was considered distinct in each location to which it was applied (e.g. left-hand, central and right-hand lids).  </w:t>
      </w:r>
      <w:r w:rsidR="004E4A15" w:rsidRPr="004E4A15">
        <w:rPr>
          <w:color w:val="FF0000"/>
        </w:rPr>
        <w:t xml:space="preserve"> </w:t>
      </w:r>
    </w:p>
    <w:p w14:paraId="3A65527B" w14:textId="69D9290E" w:rsidR="00EE6DA0" w:rsidRPr="00EE6DA0" w:rsidRDefault="004E054B" w:rsidP="00EE6DA0">
      <w:pPr>
        <w:pStyle w:val="Caption"/>
        <w:keepNext/>
        <w:rPr>
          <w:color w:val="auto"/>
          <w:sz w:val="24"/>
          <w:szCs w:val="24"/>
        </w:rPr>
      </w:pPr>
      <w:r>
        <w:rPr>
          <w:color w:val="auto"/>
          <w:sz w:val="24"/>
          <w:szCs w:val="24"/>
        </w:rPr>
        <w:t>Supplementary</w:t>
      </w:r>
      <w:r w:rsidR="00EE6DA0">
        <w:rPr>
          <w:color w:val="auto"/>
          <w:sz w:val="24"/>
          <w:szCs w:val="24"/>
        </w:rPr>
        <w:t xml:space="preserve"> Ta</w:t>
      </w:r>
      <w:r w:rsidR="00EE6DA0" w:rsidRPr="00EE6DA0">
        <w:rPr>
          <w:color w:val="auto"/>
          <w:sz w:val="24"/>
          <w:szCs w:val="24"/>
        </w:rPr>
        <w:t>b</w:t>
      </w:r>
      <w:r w:rsidR="00EE6DA0">
        <w:rPr>
          <w:color w:val="auto"/>
          <w:sz w:val="24"/>
          <w:szCs w:val="24"/>
        </w:rPr>
        <w:t>l</w:t>
      </w:r>
      <w:r w:rsidR="00EE6DA0" w:rsidRPr="00EE6DA0">
        <w:rPr>
          <w:color w:val="auto"/>
          <w:sz w:val="24"/>
          <w:szCs w:val="24"/>
        </w:rPr>
        <w:t xml:space="preserve">e </w:t>
      </w:r>
      <w:r w:rsidR="005C0B20">
        <w:rPr>
          <w:color w:val="auto"/>
          <w:sz w:val="24"/>
          <w:szCs w:val="24"/>
        </w:rPr>
        <w:t>1</w:t>
      </w:r>
      <w:r w:rsidR="006C3B41">
        <w:rPr>
          <w:color w:val="auto"/>
          <w:sz w:val="24"/>
          <w:szCs w:val="24"/>
        </w:rPr>
        <w:t>.1</w:t>
      </w:r>
      <w:r w:rsidR="00EE6DA0" w:rsidRPr="00EE6DA0">
        <w:rPr>
          <w:noProof/>
          <w:color w:val="auto"/>
          <w:sz w:val="24"/>
          <w:szCs w:val="24"/>
        </w:rPr>
        <w:t xml:space="preserve"> </w:t>
      </w:r>
      <w:r w:rsidR="00EE6DA0" w:rsidRPr="00EE6DA0">
        <w:rPr>
          <w:i w:val="0"/>
          <w:noProof/>
          <w:color w:val="auto"/>
          <w:sz w:val="24"/>
          <w:szCs w:val="24"/>
        </w:rPr>
        <w:t>Behavioural codes for the Problem-Solving Box Task</w:t>
      </w:r>
    </w:p>
    <w:tbl>
      <w:tblPr>
        <w:tblStyle w:val="TableGrid"/>
        <w:tblW w:w="9917" w:type="dxa"/>
        <w:tblLook w:val="04A0" w:firstRow="1" w:lastRow="0" w:firstColumn="1" w:lastColumn="0" w:noHBand="0" w:noVBand="1"/>
      </w:tblPr>
      <w:tblGrid>
        <w:gridCol w:w="2263"/>
        <w:gridCol w:w="7654"/>
      </w:tblGrid>
      <w:tr w:rsidR="001A61E7" w14:paraId="21985B33" w14:textId="77777777" w:rsidTr="00E127DB">
        <w:tc>
          <w:tcPr>
            <w:tcW w:w="2263" w:type="dxa"/>
          </w:tcPr>
          <w:p w14:paraId="48855E0B" w14:textId="77777777" w:rsidR="001A61E7" w:rsidRPr="004B34AC" w:rsidRDefault="001A61E7" w:rsidP="00E127DB">
            <w:pPr>
              <w:pStyle w:val="NoSpacing"/>
            </w:pPr>
            <w:r w:rsidRPr="004B34AC">
              <w:t>Code</w:t>
            </w:r>
          </w:p>
        </w:tc>
        <w:tc>
          <w:tcPr>
            <w:tcW w:w="7654" w:type="dxa"/>
          </w:tcPr>
          <w:p w14:paraId="3F75B472" w14:textId="77777777" w:rsidR="001A61E7" w:rsidRPr="004B34AC" w:rsidRDefault="001A61E7" w:rsidP="00E127DB">
            <w:pPr>
              <w:pStyle w:val="NoSpacing"/>
            </w:pPr>
            <w:r w:rsidRPr="004B34AC">
              <w:t>Notes</w:t>
            </w:r>
          </w:p>
        </w:tc>
      </w:tr>
      <w:tr w:rsidR="001A61E7" w14:paraId="588FFDF6" w14:textId="77777777" w:rsidTr="00E127DB">
        <w:tc>
          <w:tcPr>
            <w:tcW w:w="2263" w:type="dxa"/>
          </w:tcPr>
          <w:p w14:paraId="41BE81F5" w14:textId="77777777" w:rsidR="001A61E7" w:rsidRPr="00F50182" w:rsidRDefault="001A61E7" w:rsidP="00E127DB">
            <w:pPr>
              <w:pStyle w:val="NoSpacing"/>
              <w:rPr>
                <w:i/>
              </w:rPr>
            </w:pPr>
            <w:r w:rsidRPr="00F50182">
              <w:rPr>
                <w:i/>
              </w:rPr>
              <w:t>push down left lid</w:t>
            </w:r>
          </w:p>
        </w:tc>
        <w:tc>
          <w:tcPr>
            <w:tcW w:w="7654" w:type="dxa"/>
          </w:tcPr>
          <w:p w14:paraId="448C61C8" w14:textId="77777777" w:rsidR="001A61E7" w:rsidRDefault="001A61E7" w:rsidP="00E127DB">
            <w:pPr>
              <w:pStyle w:val="NoSpacing"/>
            </w:pPr>
            <w:r>
              <w:t>Child presses down on either the green knob or the compartment itself</w:t>
            </w:r>
          </w:p>
        </w:tc>
      </w:tr>
      <w:tr w:rsidR="001A61E7" w14:paraId="530471A2" w14:textId="77777777" w:rsidTr="00E127DB">
        <w:tc>
          <w:tcPr>
            <w:tcW w:w="2263" w:type="dxa"/>
          </w:tcPr>
          <w:p w14:paraId="270EAB13" w14:textId="77777777" w:rsidR="001A61E7" w:rsidRPr="00F50182" w:rsidRDefault="001A61E7" w:rsidP="00E127DB">
            <w:pPr>
              <w:pStyle w:val="NoSpacing"/>
              <w:rPr>
                <w:i/>
              </w:rPr>
            </w:pPr>
            <w:r w:rsidRPr="00F50182">
              <w:rPr>
                <w:i/>
              </w:rPr>
              <w:t>push down centre</w:t>
            </w:r>
          </w:p>
        </w:tc>
        <w:tc>
          <w:tcPr>
            <w:tcW w:w="7654" w:type="dxa"/>
          </w:tcPr>
          <w:p w14:paraId="78C5B02C" w14:textId="77777777" w:rsidR="001A61E7" w:rsidRDefault="001A61E7" w:rsidP="00E127DB">
            <w:pPr>
              <w:pStyle w:val="NoSpacing"/>
            </w:pPr>
            <w:r>
              <w:t>Child presses down on either the green knob or the compartment itself</w:t>
            </w:r>
          </w:p>
        </w:tc>
      </w:tr>
      <w:tr w:rsidR="001A61E7" w14:paraId="7B0BEB6F" w14:textId="77777777" w:rsidTr="00E127DB">
        <w:tc>
          <w:tcPr>
            <w:tcW w:w="2263" w:type="dxa"/>
          </w:tcPr>
          <w:p w14:paraId="6C88322F" w14:textId="77777777" w:rsidR="001A61E7" w:rsidRPr="00F50182" w:rsidRDefault="001A61E7" w:rsidP="00E127DB">
            <w:pPr>
              <w:pStyle w:val="NoSpacing"/>
              <w:rPr>
                <w:i/>
              </w:rPr>
            </w:pPr>
            <w:r w:rsidRPr="00F50182">
              <w:rPr>
                <w:i/>
              </w:rPr>
              <w:t>push down right</w:t>
            </w:r>
          </w:p>
        </w:tc>
        <w:tc>
          <w:tcPr>
            <w:tcW w:w="7654" w:type="dxa"/>
          </w:tcPr>
          <w:p w14:paraId="3FFA2937" w14:textId="77777777" w:rsidR="001A61E7" w:rsidRDefault="001A61E7" w:rsidP="00E127DB">
            <w:pPr>
              <w:pStyle w:val="NoSpacing"/>
            </w:pPr>
            <w:r>
              <w:t>Child presses down on either the green knob or the compartment itself</w:t>
            </w:r>
          </w:p>
        </w:tc>
      </w:tr>
      <w:tr w:rsidR="001A61E7" w14:paraId="56E04C66" w14:textId="77777777" w:rsidTr="00E127DB">
        <w:tc>
          <w:tcPr>
            <w:tcW w:w="2263" w:type="dxa"/>
          </w:tcPr>
          <w:p w14:paraId="1353F3F8" w14:textId="77777777" w:rsidR="001A61E7" w:rsidRPr="00F50182" w:rsidRDefault="001A61E7" w:rsidP="00E127DB">
            <w:pPr>
              <w:pStyle w:val="NoSpacing"/>
              <w:rPr>
                <w:i/>
              </w:rPr>
            </w:pPr>
            <w:r w:rsidRPr="00F50182">
              <w:rPr>
                <w:i/>
              </w:rPr>
              <w:t>peeling up (anywhere)</w:t>
            </w:r>
          </w:p>
        </w:tc>
        <w:tc>
          <w:tcPr>
            <w:tcW w:w="7654" w:type="dxa"/>
          </w:tcPr>
          <w:p w14:paraId="16C32147" w14:textId="77777777" w:rsidR="001A61E7" w:rsidRDefault="001A61E7" w:rsidP="00E127DB">
            <w:pPr>
              <w:pStyle w:val="NoSpacing"/>
            </w:pPr>
            <w:r>
              <w:t>Child uses nails/fingertips to exert pressure on a small part of the box, generally near to a join in materials, seemingly to peel off a layer</w:t>
            </w:r>
          </w:p>
        </w:tc>
      </w:tr>
      <w:tr w:rsidR="001A61E7" w14:paraId="20F6E3A9" w14:textId="77777777" w:rsidTr="00E127DB">
        <w:tc>
          <w:tcPr>
            <w:tcW w:w="2263" w:type="dxa"/>
          </w:tcPr>
          <w:p w14:paraId="75DFDA51" w14:textId="77777777" w:rsidR="001A61E7" w:rsidRPr="00F50182" w:rsidRDefault="001A61E7" w:rsidP="00E127DB">
            <w:pPr>
              <w:pStyle w:val="NoSpacing"/>
              <w:rPr>
                <w:i/>
              </w:rPr>
            </w:pPr>
            <w:r w:rsidRPr="00F50182">
              <w:rPr>
                <w:i/>
              </w:rPr>
              <w:t>squeezing/pinching (anywhere)</w:t>
            </w:r>
            <w:r w:rsidRPr="00F50182">
              <w:rPr>
                <w:i/>
              </w:rPr>
              <w:tab/>
            </w:r>
          </w:p>
        </w:tc>
        <w:tc>
          <w:tcPr>
            <w:tcW w:w="7654" w:type="dxa"/>
          </w:tcPr>
          <w:p w14:paraId="27C73988" w14:textId="77777777" w:rsidR="001A61E7" w:rsidRDefault="001A61E7" w:rsidP="00E127DB">
            <w:pPr>
              <w:pStyle w:val="NoSpacing"/>
            </w:pPr>
            <w:r>
              <w:t>Child uses fingertips and/or thumbs to exert pressure on a small part of the box, seemingly to interrogate its physical properties</w:t>
            </w:r>
          </w:p>
        </w:tc>
      </w:tr>
      <w:tr w:rsidR="001A61E7" w14:paraId="348982C4" w14:textId="77777777" w:rsidTr="00E127DB">
        <w:tc>
          <w:tcPr>
            <w:tcW w:w="2263" w:type="dxa"/>
          </w:tcPr>
          <w:p w14:paraId="3A888849" w14:textId="77777777" w:rsidR="001A61E7" w:rsidRPr="00F50182" w:rsidRDefault="001A61E7" w:rsidP="00E127DB">
            <w:pPr>
              <w:pStyle w:val="NoSpacing"/>
              <w:rPr>
                <w:i/>
              </w:rPr>
            </w:pPr>
            <w:r w:rsidRPr="00F50182">
              <w:rPr>
                <w:i/>
              </w:rPr>
              <w:t>lift lid – left</w:t>
            </w:r>
          </w:p>
        </w:tc>
        <w:tc>
          <w:tcPr>
            <w:tcW w:w="7654" w:type="dxa"/>
          </w:tcPr>
          <w:p w14:paraId="22E133B6" w14:textId="77777777" w:rsidR="001A61E7" w:rsidRDefault="001A61E7" w:rsidP="00E127DB">
            <w:pPr>
              <w:pStyle w:val="NoSpacing"/>
            </w:pPr>
            <w:r>
              <w:t xml:space="preserve">Child pulls on the green knob on the left of the box. This action will not be successful so is coded any time the child applies some force (gripping/pulling) </w:t>
            </w:r>
          </w:p>
        </w:tc>
      </w:tr>
      <w:tr w:rsidR="001A61E7" w14:paraId="46409473" w14:textId="77777777" w:rsidTr="00E127DB">
        <w:tc>
          <w:tcPr>
            <w:tcW w:w="2263" w:type="dxa"/>
          </w:tcPr>
          <w:p w14:paraId="1A6A7525" w14:textId="77777777" w:rsidR="001A61E7" w:rsidRPr="00F50182" w:rsidRDefault="001A61E7" w:rsidP="00E127DB">
            <w:pPr>
              <w:pStyle w:val="NoSpacing"/>
              <w:rPr>
                <w:i/>
              </w:rPr>
            </w:pPr>
            <w:r w:rsidRPr="00F50182">
              <w:rPr>
                <w:i/>
              </w:rPr>
              <w:t>lift lid – centre</w:t>
            </w:r>
          </w:p>
        </w:tc>
        <w:tc>
          <w:tcPr>
            <w:tcW w:w="7654" w:type="dxa"/>
          </w:tcPr>
          <w:p w14:paraId="011CBB0D" w14:textId="77777777" w:rsidR="001A61E7" w:rsidRDefault="001A61E7" w:rsidP="00E127DB">
            <w:pPr>
              <w:pStyle w:val="NoSpacing"/>
            </w:pPr>
            <w:r>
              <w:t>Child pulls on the green knob in the centre of the box (the lid will lift when pulled)</w:t>
            </w:r>
          </w:p>
        </w:tc>
      </w:tr>
      <w:tr w:rsidR="001A61E7" w14:paraId="67C5A7C8" w14:textId="77777777" w:rsidTr="00E127DB">
        <w:tc>
          <w:tcPr>
            <w:tcW w:w="2263" w:type="dxa"/>
          </w:tcPr>
          <w:p w14:paraId="368BD87F" w14:textId="77777777" w:rsidR="001A61E7" w:rsidRPr="00F50182" w:rsidRDefault="001A61E7" w:rsidP="00E127DB">
            <w:pPr>
              <w:pStyle w:val="NoSpacing"/>
              <w:rPr>
                <w:i/>
              </w:rPr>
            </w:pPr>
            <w:r w:rsidRPr="00F50182">
              <w:rPr>
                <w:i/>
              </w:rPr>
              <w:t>lift lid – right</w:t>
            </w:r>
          </w:p>
        </w:tc>
        <w:tc>
          <w:tcPr>
            <w:tcW w:w="7654" w:type="dxa"/>
          </w:tcPr>
          <w:p w14:paraId="2DFD417A" w14:textId="77777777" w:rsidR="001A61E7" w:rsidRDefault="001A61E7" w:rsidP="00E127DB">
            <w:pPr>
              <w:pStyle w:val="NoSpacing"/>
            </w:pPr>
            <w:r>
              <w:t>Child pulls on the green knob on the right of the box. This action will not be successful so is coded any time the child applies some force (gripping/pulling)</w:t>
            </w:r>
          </w:p>
        </w:tc>
      </w:tr>
      <w:tr w:rsidR="001A61E7" w14:paraId="502B4023" w14:textId="77777777" w:rsidTr="00E127DB">
        <w:tc>
          <w:tcPr>
            <w:tcW w:w="2263" w:type="dxa"/>
          </w:tcPr>
          <w:p w14:paraId="24C281EB" w14:textId="77777777" w:rsidR="001A61E7" w:rsidRPr="00F50182" w:rsidRDefault="001A61E7" w:rsidP="00E127DB">
            <w:pPr>
              <w:pStyle w:val="NoSpacing"/>
              <w:rPr>
                <w:i/>
              </w:rPr>
            </w:pPr>
            <w:r w:rsidRPr="00F50182">
              <w:rPr>
                <w:i/>
              </w:rPr>
              <w:t>pull string – left</w:t>
            </w:r>
          </w:p>
        </w:tc>
        <w:tc>
          <w:tcPr>
            <w:tcW w:w="7654" w:type="dxa"/>
          </w:tcPr>
          <w:p w14:paraId="54FEDB2D" w14:textId="77777777" w:rsidR="001A61E7" w:rsidRDefault="001A61E7" w:rsidP="00E127DB">
            <w:pPr>
              <w:pStyle w:val="NoSpacing"/>
            </w:pPr>
            <w:r>
              <w:t xml:space="preserve">Child touches and exerts force on the string attached to the drawer on the left side of the box. This action will not be successful so is coded any time the child applies some force. Just fiddling with the string is coded as touching box but no obvious manipulation. </w:t>
            </w:r>
          </w:p>
        </w:tc>
      </w:tr>
      <w:tr w:rsidR="001A61E7" w14:paraId="7476D30E" w14:textId="77777777" w:rsidTr="00E127DB">
        <w:tc>
          <w:tcPr>
            <w:tcW w:w="2263" w:type="dxa"/>
          </w:tcPr>
          <w:p w14:paraId="2648630C" w14:textId="77777777" w:rsidR="001A61E7" w:rsidRPr="00F50182" w:rsidRDefault="001A61E7" w:rsidP="00E127DB">
            <w:pPr>
              <w:pStyle w:val="NoSpacing"/>
              <w:rPr>
                <w:i/>
              </w:rPr>
            </w:pPr>
            <w:r w:rsidRPr="00F50182">
              <w:rPr>
                <w:i/>
              </w:rPr>
              <w:t>pull string – right</w:t>
            </w:r>
          </w:p>
        </w:tc>
        <w:tc>
          <w:tcPr>
            <w:tcW w:w="7654" w:type="dxa"/>
          </w:tcPr>
          <w:p w14:paraId="420C7F27" w14:textId="77777777" w:rsidR="001A61E7" w:rsidRDefault="001A61E7" w:rsidP="00E127DB">
            <w:pPr>
              <w:pStyle w:val="NoSpacing"/>
            </w:pPr>
            <w:r>
              <w:t>Child touches and exerts force on the string attached to the drawer on the right side of the box. This action will not be successful so is coded any time the child applies some force. Just fiddling with the string is coded as touching box but no obvious manipulation.</w:t>
            </w:r>
          </w:p>
        </w:tc>
      </w:tr>
      <w:tr w:rsidR="001A61E7" w14:paraId="45CECF5E" w14:textId="77777777" w:rsidTr="00E127DB">
        <w:tc>
          <w:tcPr>
            <w:tcW w:w="2263" w:type="dxa"/>
          </w:tcPr>
          <w:p w14:paraId="0D8BC2C4" w14:textId="77777777" w:rsidR="001A61E7" w:rsidRPr="00F50182" w:rsidRDefault="001A61E7" w:rsidP="00E127DB">
            <w:pPr>
              <w:pStyle w:val="NoSpacing"/>
              <w:rPr>
                <w:i/>
              </w:rPr>
            </w:pPr>
            <w:r w:rsidRPr="00F50182">
              <w:rPr>
                <w:i/>
              </w:rPr>
              <w:t>pull ribbon – left</w:t>
            </w:r>
          </w:p>
        </w:tc>
        <w:tc>
          <w:tcPr>
            <w:tcW w:w="7654" w:type="dxa"/>
          </w:tcPr>
          <w:p w14:paraId="45BB8449" w14:textId="77777777" w:rsidR="001A61E7" w:rsidRDefault="001A61E7" w:rsidP="00E127DB">
            <w:pPr>
              <w:pStyle w:val="NoSpacing"/>
            </w:pPr>
            <w:r>
              <w:t xml:space="preserve">Child touches and exerts force on the ribbon. If child exerts force but doesn’t manage to move the drawer (i.e. because pulling from an angle) still code as a pull. </w:t>
            </w:r>
          </w:p>
        </w:tc>
      </w:tr>
      <w:tr w:rsidR="001A61E7" w14:paraId="5A6DF16C" w14:textId="77777777" w:rsidTr="00E127DB">
        <w:tc>
          <w:tcPr>
            <w:tcW w:w="2263" w:type="dxa"/>
          </w:tcPr>
          <w:p w14:paraId="29F623BD" w14:textId="77777777" w:rsidR="001A61E7" w:rsidRPr="00F50182" w:rsidRDefault="001A61E7" w:rsidP="00E127DB">
            <w:pPr>
              <w:pStyle w:val="NoSpacing"/>
              <w:rPr>
                <w:i/>
              </w:rPr>
            </w:pPr>
            <w:r w:rsidRPr="00F50182">
              <w:rPr>
                <w:i/>
              </w:rPr>
              <w:t>pull ribbon – right</w:t>
            </w:r>
          </w:p>
        </w:tc>
        <w:tc>
          <w:tcPr>
            <w:tcW w:w="7654" w:type="dxa"/>
          </w:tcPr>
          <w:p w14:paraId="62C5D449" w14:textId="77777777" w:rsidR="001A61E7" w:rsidRDefault="001A61E7" w:rsidP="00E127DB">
            <w:pPr>
              <w:pStyle w:val="NoSpacing"/>
            </w:pPr>
            <w:r>
              <w:t xml:space="preserve">Child touches and exerts force on the ribbon. If child exerts force but doesn’t manage to move the drawer (i.e. because pulling from an angle) still code as a pull. </w:t>
            </w:r>
          </w:p>
        </w:tc>
      </w:tr>
      <w:tr w:rsidR="001A61E7" w14:paraId="50E0C24A" w14:textId="77777777" w:rsidTr="00E127DB">
        <w:tc>
          <w:tcPr>
            <w:tcW w:w="2263" w:type="dxa"/>
          </w:tcPr>
          <w:p w14:paraId="46D3B492" w14:textId="77777777" w:rsidR="001A61E7" w:rsidRPr="00F50182" w:rsidRDefault="001A61E7" w:rsidP="00E127DB">
            <w:pPr>
              <w:pStyle w:val="NoSpacing"/>
              <w:rPr>
                <w:i/>
              </w:rPr>
            </w:pPr>
            <w:r w:rsidRPr="00F50182">
              <w:rPr>
                <w:i/>
              </w:rPr>
              <w:t>push drawer – left</w:t>
            </w:r>
          </w:p>
        </w:tc>
        <w:tc>
          <w:tcPr>
            <w:tcW w:w="7654" w:type="dxa"/>
          </w:tcPr>
          <w:p w14:paraId="42C313F0" w14:textId="77777777" w:rsidR="001A61E7" w:rsidRDefault="001A61E7" w:rsidP="00E127DB">
            <w:pPr>
              <w:pStyle w:val="NoSpacing"/>
            </w:pPr>
            <w:r>
              <w:t>Child pushes on drawer (rather than pulling string/ribbon)</w:t>
            </w:r>
          </w:p>
        </w:tc>
      </w:tr>
      <w:tr w:rsidR="001A61E7" w14:paraId="3FF23784" w14:textId="77777777" w:rsidTr="00E127DB">
        <w:tc>
          <w:tcPr>
            <w:tcW w:w="2263" w:type="dxa"/>
          </w:tcPr>
          <w:p w14:paraId="598A847F" w14:textId="77777777" w:rsidR="001A61E7" w:rsidRPr="00F50182" w:rsidRDefault="001A61E7" w:rsidP="00E127DB">
            <w:pPr>
              <w:pStyle w:val="NoSpacing"/>
              <w:rPr>
                <w:i/>
              </w:rPr>
            </w:pPr>
            <w:r w:rsidRPr="00F50182">
              <w:rPr>
                <w:i/>
              </w:rPr>
              <w:t>push drawer – centre</w:t>
            </w:r>
          </w:p>
        </w:tc>
        <w:tc>
          <w:tcPr>
            <w:tcW w:w="7654" w:type="dxa"/>
          </w:tcPr>
          <w:p w14:paraId="3209E064" w14:textId="77777777" w:rsidR="001A61E7" w:rsidRDefault="001A61E7" w:rsidP="00E127DB">
            <w:pPr>
              <w:pStyle w:val="NoSpacing"/>
            </w:pPr>
            <w:r>
              <w:t>Child pushes on drawer (rather than pulling string/ribbon)</w:t>
            </w:r>
          </w:p>
        </w:tc>
      </w:tr>
      <w:tr w:rsidR="001A61E7" w14:paraId="35088617" w14:textId="77777777" w:rsidTr="00E127DB">
        <w:tc>
          <w:tcPr>
            <w:tcW w:w="2263" w:type="dxa"/>
          </w:tcPr>
          <w:p w14:paraId="4A489EF7" w14:textId="77777777" w:rsidR="001A61E7" w:rsidRPr="00F50182" w:rsidRDefault="001A61E7" w:rsidP="00E127DB">
            <w:pPr>
              <w:pStyle w:val="NoSpacing"/>
              <w:rPr>
                <w:i/>
              </w:rPr>
            </w:pPr>
            <w:r w:rsidRPr="00F50182">
              <w:rPr>
                <w:i/>
              </w:rPr>
              <w:lastRenderedPageBreak/>
              <w:t>push drawer – right</w:t>
            </w:r>
          </w:p>
        </w:tc>
        <w:tc>
          <w:tcPr>
            <w:tcW w:w="7654" w:type="dxa"/>
          </w:tcPr>
          <w:p w14:paraId="5F0745AA" w14:textId="77777777" w:rsidR="001A61E7" w:rsidRDefault="001A61E7" w:rsidP="00E127DB">
            <w:pPr>
              <w:pStyle w:val="NoSpacing"/>
            </w:pPr>
            <w:r>
              <w:t>Child pushes on drawer (rather than pulling string/ribbon)</w:t>
            </w:r>
          </w:p>
        </w:tc>
      </w:tr>
      <w:tr w:rsidR="001A61E7" w14:paraId="4649C53A" w14:textId="77777777" w:rsidTr="00E127DB">
        <w:tc>
          <w:tcPr>
            <w:tcW w:w="2263" w:type="dxa"/>
          </w:tcPr>
          <w:p w14:paraId="230CF973" w14:textId="77777777" w:rsidR="001A61E7" w:rsidRPr="00F50182" w:rsidRDefault="001A61E7" w:rsidP="00E127DB">
            <w:pPr>
              <w:pStyle w:val="NoSpacing"/>
              <w:rPr>
                <w:i/>
              </w:rPr>
            </w:pPr>
            <w:r w:rsidRPr="00F50182">
              <w:rPr>
                <w:i/>
              </w:rPr>
              <w:t>push whole unit</w:t>
            </w:r>
          </w:p>
        </w:tc>
        <w:tc>
          <w:tcPr>
            <w:tcW w:w="7654" w:type="dxa"/>
          </w:tcPr>
          <w:p w14:paraId="43CA6321" w14:textId="77777777" w:rsidR="001A61E7" w:rsidRDefault="001A61E7" w:rsidP="00E127DB">
            <w:pPr>
              <w:pStyle w:val="NoSpacing"/>
            </w:pPr>
            <w:r>
              <w:t>Child uses arms, legs or whole body to move whole unit away from their body</w:t>
            </w:r>
          </w:p>
        </w:tc>
      </w:tr>
      <w:tr w:rsidR="001A61E7" w14:paraId="4419B03B" w14:textId="77777777" w:rsidTr="00E127DB">
        <w:tc>
          <w:tcPr>
            <w:tcW w:w="2263" w:type="dxa"/>
          </w:tcPr>
          <w:p w14:paraId="17200C8D" w14:textId="77777777" w:rsidR="001A61E7" w:rsidRPr="00F50182" w:rsidRDefault="001A61E7" w:rsidP="00E127DB">
            <w:pPr>
              <w:pStyle w:val="NoSpacing"/>
              <w:rPr>
                <w:i/>
              </w:rPr>
            </w:pPr>
            <w:r w:rsidRPr="00F50182">
              <w:rPr>
                <w:i/>
              </w:rPr>
              <w:t>lift whole unit</w:t>
            </w:r>
          </w:p>
        </w:tc>
        <w:tc>
          <w:tcPr>
            <w:tcW w:w="7654" w:type="dxa"/>
          </w:tcPr>
          <w:p w14:paraId="438E45D4" w14:textId="77777777" w:rsidR="001A61E7" w:rsidRDefault="001A61E7" w:rsidP="00E127DB">
            <w:pPr>
              <w:pStyle w:val="NoSpacing"/>
            </w:pPr>
            <w:r>
              <w:t>Child uses arms to lift unit (may achieve only a small lift)</w:t>
            </w:r>
          </w:p>
        </w:tc>
      </w:tr>
      <w:tr w:rsidR="001A61E7" w14:paraId="020F53E5" w14:textId="77777777" w:rsidTr="00E127DB">
        <w:tc>
          <w:tcPr>
            <w:tcW w:w="2263" w:type="dxa"/>
          </w:tcPr>
          <w:p w14:paraId="288A9596" w14:textId="77777777" w:rsidR="001A61E7" w:rsidRPr="00F50182" w:rsidRDefault="001A61E7" w:rsidP="00E127DB">
            <w:pPr>
              <w:pStyle w:val="NoSpacing"/>
              <w:rPr>
                <w:i/>
              </w:rPr>
            </w:pPr>
            <w:r w:rsidRPr="00F50182">
              <w:rPr>
                <w:i/>
              </w:rPr>
              <w:t>pull whole unit</w:t>
            </w:r>
          </w:p>
        </w:tc>
        <w:tc>
          <w:tcPr>
            <w:tcW w:w="7654" w:type="dxa"/>
          </w:tcPr>
          <w:p w14:paraId="67996046" w14:textId="77777777" w:rsidR="001A61E7" w:rsidRDefault="001A61E7" w:rsidP="00E127DB">
            <w:pPr>
              <w:pStyle w:val="NoSpacing"/>
            </w:pPr>
            <w:r>
              <w:t>Child uses arms, legs or whole body to move whole unit away towards their body</w:t>
            </w:r>
          </w:p>
        </w:tc>
      </w:tr>
      <w:tr w:rsidR="001A61E7" w14:paraId="7965FC68" w14:textId="77777777" w:rsidTr="00E127DB">
        <w:tc>
          <w:tcPr>
            <w:tcW w:w="2263" w:type="dxa"/>
          </w:tcPr>
          <w:p w14:paraId="21123257" w14:textId="77777777" w:rsidR="001A61E7" w:rsidRPr="00F50182" w:rsidRDefault="001A61E7" w:rsidP="00E127DB">
            <w:pPr>
              <w:pStyle w:val="NoSpacing"/>
              <w:rPr>
                <w:i/>
              </w:rPr>
            </w:pPr>
            <w:r w:rsidRPr="00F50182">
              <w:rPr>
                <w:i/>
              </w:rPr>
              <w:t>pressing down on unit</w:t>
            </w:r>
          </w:p>
        </w:tc>
        <w:tc>
          <w:tcPr>
            <w:tcW w:w="7654" w:type="dxa"/>
          </w:tcPr>
          <w:p w14:paraId="5221E549" w14:textId="77777777" w:rsidR="001A61E7" w:rsidRDefault="001A61E7" w:rsidP="00E127DB">
            <w:pPr>
              <w:pStyle w:val="NoSpacing"/>
            </w:pPr>
            <w:r>
              <w:t>Child uses hands, arms or body to push down on the unit (if the pressing down directly precedes a climbing action, code as part of climbing)</w:t>
            </w:r>
          </w:p>
        </w:tc>
      </w:tr>
      <w:tr w:rsidR="001A61E7" w14:paraId="0C8B673D" w14:textId="77777777" w:rsidTr="00E127DB">
        <w:tc>
          <w:tcPr>
            <w:tcW w:w="2263" w:type="dxa"/>
          </w:tcPr>
          <w:p w14:paraId="58910848" w14:textId="77777777" w:rsidR="001A61E7" w:rsidRPr="00F50182" w:rsidRDefault="001A61E7" w:rsidP="00E127DB">
            <w:pPr>
              <w:pStyle w:val="NoSpacing"/>
              <w:rPr>
                <w:i/>
              </w:rPr>
            </w:pPr>
            <w:r w:rsidRPr="00F50182">
              <w:rPr>
                <w:i/>
              </w:rPr>
              <w:t>trying to access through central compartment</w:t>
            </w:r>
          </w:p>
        </w:tc>
        <w:tc>
          <w:tcPr>
            <w:tcW w:w="7654" w:type="dxa"/>
          </w:tcPr>
          <w:p w14:paraId="4EF79E94" w14:textId="77777777" w:rsidR="001A61E7" w:rsidRDefault="001A61E7" w:rsidP="00E127DB">
            <w:pPr>
              <w:pStyle w:val="NoSpacing"/>
            </w:pPr>
            <w:r>
              <w:t>Child places fingers/hands against the wall of the central compartment adjacent to the other compartments. Note that this behaviour looks different to reaching back into the central compartment as they are exploring the boundaries of the compartment</w:t>
            </w:r>
          </w:p>
        </w:tc>
      </w:tr>
      <w:tr w:rsidR="001A61E7" w14:paraId="04F1D665" w14:textId="77777777" w:rsidTr="00E127DB">
        <w:tc>
          <w:tcPr>
            <w:tcW w:w="2263" w:type="dxa"/>
          </w:tcPr>
          <w:p w14:paraId="5B044FF9" w14:textId="77777777" w:rsidR="001A61E7" w:rsidRPr="00F50182" w:rsidRDefault="001A61E7" w:rsidP="00E127DB">
            <w:pPr>
              <w:pStyle w:val="NoSpacing"/>
              <w:rPr>
                <w:i/>
              </w:rPr>
            </w:pPr>
            <w:r w:rsidRPr="00F50182">
              <w:rPr>
                <w:i/>
              </w:rPr>
              <w:t>peeling up with tool (anywhere)</w:t>
            </w:r>
          </w:p>
        </w:tc>
        <w:tc>
          <w:tcPr>
            <w:tcW w:w="7654" w:type="dxa"/>
          </w:tcPr>
          <w:p w14:paraId="4F7CE1DE" w14:textId="77777777" w:rsidR="001A61E7" w:rsidRDefault="001A61E7" w:rsidP="00E127DB">
            <w:pPr>
              <w:pStyle w:val="NoSpacing"/>
            </w:pPr>
            <w:r>
              <w:t xml:space="preserve">Child uses an object (e.g. the central lid) to try to lever off the fixed lids. This behaviour is different from using an object to bang the box (which is coded under “tapping or banging”): the angle and pressure applied indicates that the child is trying to force </w:t>
            </w:r>
            <w:r w:rsidRPr="009F6090">
              <w:rPr>
                <w:i/>
              </w:rPr>
              <w:t>up</w:t>
            </w:r>
            <w:r>
              <w:t xml:space="preserve"> the top layer of the box. </w:t>
            </w:r>
          </w:p>
        </w:tc>
      </w:tr>
      <w:tr w:rsidR="001A61E7" w14:paraId="4621DF41" w14:textId="77777777" w:rsidTr="00E127DB">
        <w:tc>
          <w:tcPr>
            <w:tcW w:w="2263" w:type="dxa"/>
          </w:tcPr>
          <w:p w14:paraId="4CBAA4E0" w14:textId="77777777" w:rsidR="001A61E7" w:rsidRPr="00F50182" w:rsidRDefault="001A61E7" w:rsidP="00E127DB">
            <w:pPr>
              <w:pStyle w:val="NoSpacing"/>
              <w:rPr>
                <w:i/>
              </w:rPr>
            </w:pPr>
            <w:r w:rsidRPr="00F50182">
              <w:rPr>
                <w:i/>
              </w:rPr>
              <w:t>push side left</w:t>
            </w:r>
          </w:p>
        </w:tc>
        <w:tc>
          <w:tcPr>
            <w:tcW w:w="7654" w:type="dxa"/>
          </w:tcPr>
          <w:p w14:paraId="2F540A74" w14:textId="77777777" w:rsidR="001A61E7" w:rsidRDefault="001A61E7" w:rsidP="00E127DB">
            <w:pPr>
              <w:pStyle w:val="NoSpacing"/>
            </w:pPr>
            <w:r>
              <w:t>Child pushes on fixed side of the box (left hand side)</w:t>
            </w:r>
          </w:p>
        </w:tc>
      </w:tr>
      <w:tr w:rsidR="001A61E7" w14:paraId="1C34FCF4" w14:textId="77777777" w:rsidTr="00E127DB">
        <w:tc>
          <w:tcPr>
            <w:tcW w:w="2263" w:type="dxa"/>
          </w:tcPr>
          <w:p w14:paraId="1C7E95A9" w14:textId="77777777" w:rsidR="001A61E7" w:rsidRPr="00F50182" w:rsidRDefault="001A61E7" w:rsidP="00E127DB">
            <w:pPr>
              <w:pStyle w:val="NoSpacing"/>
              <w:rPr>
                <w:i/>
              </w:rPr>
            </w:pPr>
            <w:r w:rsidRPr="00F50182">
              <w:rPr>
                <w:i/>
              </w:rPr>
              <w:t>push side right</w:t>
            </w:r>
          </w:p>
        </w:tc>
        <w:tc>
          <w:tcPr>
            <w:tcW w:w="7654" w:type="dxa"/>
          </w:tcPr>
          <w:p w14:paraId="3F402E17" w14:textId="77777777" w:rsidR="001A61E7" w:rsidRPr="00115BA5" w:rsidRDefault="001A61E7" w:rsidP="00E127DB">
            <w:pPr>
              <w:pStyle w:val="NoSpacing"/>
              <w:rPr>
                <w:b/>
              </w:rPr>
            </w:pPr>
            <w:r>
              <w:t>Child pushes on fixed side of the box (right hand side)</w:t>
            </w:r>
          </w:p>
        </w:tc>
      </w:tr>
      <w:tr w:rsidR="001A61E7" w14:paraId="0D456863" w14:textId="77777777" w:rsidTr="00E127DB">
        <w:tc>
          <w:tcPr>
            <w:tcW w:w="2263" w:type="dxa"/>
          </w:tcPr>
          <w:p w14:paraId="37D8D2E4" w14:textId="77777777" w:rsidR="001A61E7" w:rsidRPr="001A61E7" w:rsidRDefault="001A61E7" w:rsidP="00E127DB">
            <w:pPr>
              <w:pStyle w:val="NoSpacing"/>
              <w:rPr>
                <w:b/>
              </w:rPr>
            </w:pPr>
            <w:r w:rsidRPr="001A61E7">
              <w:rPr>
                <w:b/>
              </w:rPr>
              <w:t>sitting / climbing on unit</w:t>
            </w:r>
          </w:p>
        </w:tc>
        <w:tc>
          <w:tcPr>
            <w:tcW w:w="7654" w:type="dxa"/>
          </w:tcPr>
          <w:p w14:paraId="141F3BCA" w14:textId="77777777" w:rsidR="001A61E7" w:rsidRDefault="001A61E7" w:rsidP="00E127DB">
            <w:pPr>
              <w:pStyle w:val="NoSpacing"/>
            </w:pPr>
            <w:r>
              <w:t>Child climbs or sits on unit</w:t>
            </w:r>
          </w:p>
        </w:tc>
      </w:tr>
      <w:tr w:rsidR="001A61E7" w14:paraId="53165451" w14:textId="77777777" w:rsidTr="00E127DB">
        <w:tc>
          <w:tcPr>
            <w:tcW w:w="2263" w:type="dxa"/>
          </w:tcPr>
          <w:p w14:paraId="3AC253B0" w14:textId="77777777" w:rsidR="001A61E7" w:rsidRPr="001A61E7" w:rsidRDefault="001A61E7" w:rsidP="00E127DB">
            <w:pPr>
              <w:pStyle w:val="NoSpacing"/>
              <w:rPr>
                <w:b/>
              </w:rPr>
            </w:pPr>
            <w:r w:rsidRPr="001A61E7">
              <w:rPr>
                <w:b/>
              </w:rPr>
              <w:t>crawling through unit</w:t>
            </w:r>
          </w:p>
        </w:tc>
        <w:tc>
          <w:tcPr>
            <w:tcW w:w="7654" w:type="dxa"/>
          </w:tcPr>
          <w:p w14:paraId="4C1169D8" w14:textId="77777777" w:rsidR="001A61E7" w:rsidRDefault="001A61E7" w:rsidP="00E127DB">
            <w:pPr>
              <w:pStyle w:val="NoSpacing"/>
            </w:pPr>
            <w:r>
              <w:t xml:space="preserve">Child crawls through table to which the box is fixed </w:t>
            </w:r>
          </w:p>
        </w:tc>
      </w:tr>
      <w:tr w:rsidR="001A61E7" w14:paraId="7EDA2DCF" w14:textId="77777777" w:rsidTr="00E127DB">
        <w:tc>
          <w:tcPr>
            <w:tcW w:w="2263" w:type="dxa"/>
          </w:tcPr>
          <w:p w14:paraId="1AAD80E5" w14:textId="77777777" w:rsidR="001A61E7" w:rsidRPr="001A61E7" w:rsidRDefault="001A61E7" w:rsidP="00E127DB">
            <w:pPr>
              <w:pStyle w:val="NoSpacing"/>
              <w:rPr>
                <w:b/>
              </w:rPr>
            </w:pPr>
            <w:r w:rsidRPr="001A61E7">
              <w:rPr>
                <w:b/>
              </w:rPr>
              <w:t xml:space="preserve">tapping or banging </w:t>
            </w:r>
          </w:p>
        </w:tc>
        <w:tc>
          <w:tcPr>
            <w:tcW w:w="7654" w:type="dxa"/>
          </w:tcPr>
          <w:p w14:paraId="0D368006" w14:textId="77777777" w:rsidR="001A61E7" w:rsidRDefault="001A61E7" w:rsidP="00E127DB">
            <w:pPr>
              <w:pStyle w:val="NoSpacing"/>
            </w:pPr>
            <w:r>
              <w:t xml:space="preserve">Child uses hands or another </w:t>
            </w:r>
            <w:r w:rsidRPr="00650DF8">
              <w:t>object/part of the box to bang/tap</w:t>
            </w:r>
            <w:r>
              <w:t xml:space="preserve"> the box/unit</w:t>
            </w:r>
          </w:p>
        </w:tc>
      </w:tr>
      <w:tr w:rsidR="001A61E7" w14:paraId="3126224C" w14:textId="77777777" w:rsidTr="00E127DB">
        <w:tc>
          <w:tcPr>
            <w:tcW w:w="2263" w:type="dxa"/>
          </w:tcPr>
          <w:p w14:paraId="131C50EB" w14:textId="77777777" w:rsidR="001A61E7" w:rsidRPr="001A61E7" w:rsidRDefault="001A61E7" w:rsidP="00E127DB">
            <w:pPr>
              <w:pStyle w:val="NoSpacing"/>
              <w:rPr>
                <w:b/>
              </w:rPr>
            </w:pPr>
            <w:r w:rsidRPr="001A61E7">
              <w:rPr>
                <w:b/>
              </w:rPr>
              <w:t>licking</w:t>
            </w:r>
          </w:p>
        </w:tc>
        <w:tc>
          <w:tcPr>
            <w:tcW w:w="7654" w:type="dxa"/>
          </w:tcPr>
          <w:p w14:paraId="4058FE72" w14:textId="77777777" w:rsidR="001A61E7" w:rsidRDefault="001A61E7" w:rsidP="00E127DB">
            <w:pPr>
              <w:pStyle w:val="NoSpacing"/>
            </w:pPr>
            <w:r>
              <w:t>Child licks the box (anywhere)</w:t>
            </w:r>
          </w:p>
        </w:tc>
      </w:tr>
      <w:tr w:rsidR="00E127DB" w14:paraId="4C4D8414" w14:textId="77777777" w:rsidTr="00E127DB">
        <w:tc>
          <w:tcPr>
            <w:tcW w:w="2263" w:type="dxa"/>
          </w:tcPr>
          <w:p w14:paraId="50F3E3F4" w14:textId="3E61961D" w:rsidR="00E127DB" w:rsidRPr="001A61E7" w:rsidRDefault="00E127DB" w:rsidP="00E127DB">
            <w:pPr>
              <w:pStyle w:val="NoSpacing"/>
              <w:rPr>
                <w:b/>
              </w:rPr>
            </w:pPr>
            <w:r>
              <w:t>not touching</w:t>
            </w:r>
            <w:r w:rsidR="00E871A4">
              <w:t>*</w:t>
            </w:r>
          </w:p>
        </w:tc>
        <w:tc>
          <w:tcPr>
            <w:tcW w:w="7654" w:type="dxa"/>
          </w:tcPr>
          <w:p w14:paraId="377CDD96" w14:textId="3B1BF453" w:rsidR="00E127DB" w:rsidRDefault="00E127DB" w:rsidP="00E871A4">
            <w:pPr>
              <w:pStyle w:val="NoSpacing"/>
            </w:pPr>
            <w:r>
              <w:t xml:space="preserve">Child’s </w:t>
            </w:r>
            <w:r w:rsidR="00BF687D">
              <w:t xml:space="preserve">fingers/hands/body </w:t>
            </w:r>
            <w:r>
              <w:t xml:space="preserve">are not touching box (accidental brushing of the box whilst moving past can be coded as not touching). </w:t>
            </w:r>
          </w:p>
        </w:tc>
      </w:tr>
      <w:tr w:rsidR="00E127DB" w14:paraId="700CF41E" w14:textId="77777777" w:rsidTr="00E127DB">
        <w:tc>
          <w:tcPr>
            <w:tcW w:w="2263" w:type="dxa"/>
          </w:tcPr>
          <w:p w14:paraId="6B68D72A" w14:textId="4B0E3771" w:rsidR="00E127DB" w:rsidRPr="001A61E7" w:rsidRDefault="00E127DB" w:rsidP="00E127DB">
            <w:pPr>
              <w:pStyle w:val="NoSpacing"/>
              <w:rPr>
                <w:b/>
              </w:rPr>
            </w:pPr>
            <w:r>
              <w:t>touching box but no obvious manipulation</w:t>
            </w:r>
            <w:r w:rsidR="00E871A4">
              <w:t>*</w:t>
            </w:r>
          </w:p>
        </w:tc>
        <w:tc>
          <w:tcPr>
            <w:tcW w:w="7654" w:type="dxa"/>
          </w:tcPr>
          <w:p w14:paraId="301350BB" w14:textId="00EE33BA" w:rsidR="00E127DB" w:rsidRDefault="00E127DB" w:rsidP="00E871A4">
            <w:pPr>
              <w:pStyle w:val="NoSpacing"/>
            </w:pPr>
            <w:r>
              <w:t>Child’s fingers/hands</w:t>
            </w:r>
            <w:r w:rsidR="00E871A4">
              <w:t>/body</w:t>
            </w:r>
            <w:r>
              <w:t xml:space="preserve"> rest on the box (</w:t>
            </w:r>
            <w:r w:rsidR="00E871A4">
              <w:t>or attached table</w:t>
            </w:r>
            <w:r>
              <w:t>) but no pressure is applied and no other strategy is evident</w:t>
            </w:r>
            <w:r w:rsidR="00E871A4">
              <w:t>.</w:t>
            </w:r>
          </w:p>
        </w:tc>
      </w:tr>
      <w:tr w:rsidR="00E127DB" w14:paraId="53AECA92" w14:textId="77777777" w:rsidTr="00E127DB">
        <w:tc>
          <w:tcPr>
            <w:tcW w:w="2263" w:type="dxa"/>
          </w:tcPr>
          <w:p w14:paraId="1EFE9102" w14:textId="03D0664F" w:rsidR="00E127DB" w:rsidRPr="001A61E7" w:rsidRDefault="00E127DB" w:rsidP="00E127DB">
            <w:pPr>
              <w:pStyle w:val="NoSpacing"/>
            </w:pPr>
            <w:r w:rsidRPr="001A61E7">
              <w:t>replacing lid</w:t>
            </w:r>
            <w:r>
              <w:t>*</w:t>
            </w:r>
          </w:p>
        </w:tc>
        <w:tc>
          <w:tcPr>
            <w:tcW w:w="7654" w:type="dxa"/>
          </w:tcPr>
          <w:p w14:paraId="270DB393" w14:textId="77777777" w:rsidR="00E127DB" w:rsidRDefault="00E127DB" w:rsidP="00E127DB">
            <w:pPr>
              <w:pStyle w:val="NoSpacing"/>
            </w:pPr>
            <w:r>
              <w:t xml:space="preserve">Child replaces central compartment lid </w:t>
            </w:r>
          </w:p>
        </w:tc>
      </w:tr>
      <w:tr w:rsidR="00E127DB" w14:paraId="57162497" w14:textId="77777777" w:rsidTr="00E127DB">
        <w:tc>
          <w:tcPr>
            <w:tcW w:w="2263" w:type="dxa"/>
          </w:tcPr>
          <w:p w14:paraId="739E1768" w14:textId="4D707787" w:rsidR="00E127DB" w:rsidRDefault="00E127DB" w:rsidP="00E127DB">
            <w:pPr>
              <w:pStyle w:val="NoSpacing"/>
            </w:pPr>
            <w:r>
              <w:t>replacing drawer*</w:t>
            </w:r>
          </w:p>
        </w:tc>
        <w:tc>
          <w:tcPr>
            <w:tcW w:w="7654" w:type="dxa"/>
          </w:tcPr>
          <w:p w14:paraId="12F4DEDB" w14:textId="77777777" w:rsidR="00E127DB" w:rsidRDefault="00E127DB" w:rsidP="00E127DB">
            <w:pPr>
              <w:pStyle w:val="NoSpacing"/>
            </w:pPr>
            <w:r>
              <w:t xml:space="preserve">Child pushes back drawer into position </w:t>
            </w:r>
          </w:p>
        </w:tc>
      </w:tr>
      <w:tr w:rsidR="00E127DB" w14:paraId="24032957" w14:textId="77777777" w:rsidTr="00E127DB">
        <w:tc>
          <w:tcPr>
            <w:tcW w:w="2263" w:type="dxa"/>
          </w:tcPr>
          <w:p w14:paraId="07869511" w14:textId="25BA9E60" w:rsidR="00E127DB" w:rsidRDefault="00E127DB" w:rsidP="00E127DB">
            <w:pPr>
              <w:pStyle w:val="NoSpacing"/>
            </w:pPr>
            <w:r>
              <w:t>replacing reward*</w:t>
            </w:r>
          </w:p>
        </w:tc>
        <w:tc>
          <w:tcPr>
            <w:tcW w:w="7654" w:type="dxa"/>
          </w:tcPr>
          <w:p w14:paraId="51116958" w14:textId="77777777" w:rsidR="00E127DB" w:rsidRDefault="00E127DB" w:rsidP="00E127DB">
            <w:pPr>
              <w:pStyle w:val="NoSpacing"/>
            </w:pPr>
            <w:r>
              <w:t xml:space="preserve">Child places reward back into the compartment after retrieval </w:t>
            </w:r>
          </w:p>
        </w:tc>
      </w:tr>
      <w:tr w:rsidR="00E127DB" w14:paraId="5EA8FED7" w14:textId="77777777" w:rsidTr="00E127DB">
        <w:tc>
          <w:tcPr>
            <w:tcW w:w="2263" w:type="dxa"/>
          </w:tcPr>
          <w:p w14:paraId="2855B650" w14:textId="4F89DBBF" w:rsidR="00E127DB" w:rsidRPr="00115BA5" w:rsidRDefault="00E127DB" w:rsidP="00E127DB">
            <w:pPr>
              <w:pStyle w:val="NoSpacing"/>
            </w:pPr>
            <w:r w:rsidRPr="00115BA5">
              <w:t xml:space="preserve">re-retrieving </w:t>
            </w:r>
            <w:r>
              <w:t>reward*</w:t>
            </w:r>
          </w:p>
        </w:tc>
        <w:tc>
          <w:tcPr>
            <w:tcW w:w="7654" w:type="dxa"/>
          </w:tcPr>
          <w:p w14:paraId="7B3FEE61" w14:textId="77777777" w:rsidR="00E127DB" w:rsidRDefault="00E127DB" w:rsidP="00E127DB">
            <w:pPr>
              <w:pStyle w:val="NoSpacing"/>
            </w:pPr>
            <w:r>
              <w:t>Retrieving reward after it had already been retrieved at least once</w:t>
            </w:r>
          </w:p>
        </w:tc>
      </w:tr>
      <w:tr w:rsidR="00E127DB" w14:paraId="61116913" w14:textId="77777777" w:rsidTr="00E127DB">
        <w:tc>
          <w:tcPr>
            <w:tcW w:w="2263" w:type="dxa"/>
          </w:tcPr>
          <w:p w14:paraId="144564D6" w14:textId="20A0AE82" w:rsidR="00E127DB" w:rsidRDefault="00E127DB" w:rsidP="00E127DB">
            <w:pPr>
              <w:pStyle w:val="NoSpacing"/>
            </w:pPr>
            <w:r>
              <w:t>strategy obscured*</w:t>
            </w:r>
          </w:p>
        </w:tc>
        <w:tc>
          <w:tcPr>
            <w:tcW w:w="7654" w:type="dxa"/>
          </w:tcPr>
          <w:p w14:paraId="453A1A58" w14:textId="77777777" w:rsidR="00E127DB" w:rsidRDefault="00E127DB" w:rsidP="00E127DB">
            <w:pPr>
              <w:pStyle w:val="NoSpacing"/>
            </w:pPr>
            <w:r>
              <w:t xml:space="preserve">Use this code only where strategy is entirely obscured. </w:t>
            </w:r>
          </w:p>
        </w:tc>
      </w:tr>
    </w:tbl>
    <w:p w14:paraId="73F8E633" w14:textId="18DDEB23" w:rsidR="001A61E7" w:rsidRDefault="001A61E7" w:rsidP="001A61E7">
      <w:pPr>
        <w:pStyle w:val="NoSpacing"/>
      </w:pPr>
      <w:r>
        <w:t xml:space="preserve">*these behaviours are included in overall task duration calculations but are not considered as goal-directed strategies, nor as sensory-motor exploration. </w:t>
      </w:r>
    </w:p>
    <w:p w14:paraId="14924B6D" w14:textId="1E869202" w:rsidR="00BE70A1" w:rsidRDefault="00BE70A1" w:rsidP="001A61E7">
      <w:pPr>
        <w:pStyle w:val="NoSpacing"/>
      </w:pPr>
    </w:p>
    <w:p w14:paraId="5A060998" w14:textId="77777777" w:rsidR="00BE70A1" w:rsidRDefault="00BE70A1" w:rsidP="001A61E7">
      <w:pPr>
        <w:pStyle w:val="NoSpacing"/>
      </w:pPr>
    </w:p>
    <w:p w14:paraId="491952D7" w14:textId="77777777" w:rsidR="001A61E7" w:rsidRDefault="001A61E7" w:rsidP="001A61E7">
      <w:pPr>
        <w:pStyle w:val="NoSpacing"/>
      </w:pPr>
    </w:p>
    <w:p w14:paraId="2EA42CBD" w14:textId="77777777" w:rsidR="001A61E7" w:rsidRPr="0055532F" w:rsidRDefault="001A61E7" w:rsidP="001A61E7">
      <w:pPr>
        <w:pStyle w:val="Heading2"/>
      </w:pPr>
      <w:r w:rsidRPr="0055532F">
        <w:t>Calculating Success Score</w:t>
      </w:r>
    </w:p>
    <w:p w14:paraId="38BB3951" w14:textId="5A28FA5B" w:rsidR="001A61E7" w:rsidRDefault="004E4A15" w:rsidP="001A61E7">
      <w:r>
        <w:t>T</w:t>
      </w:r>
      <w:r w:rsidRPr="005C7F97">
        <w:t xml:space="preserve">o calculate the Success Score the latency in seconds to retrieve each treat </w:t>
      </w:r>
      <w:r>
        <w:t xml:space="preserve">from task onset (the moment at which the researcher finished saying ‘Can you get the sweets’) </w:t>
      </w:r>
      <w:r w:rsidRPr="005C7F97">
        <w:t xml:space="preserve">was subtracted from 300 (the maximum task duration). A treat not being retrieved yielded a score of 0. The 3 scores were then summed to produce an overall Success Score such that a toddler who </w:t>
      </w:r>
      <w:r w:rsidRPr="005C7F97">
        <w:lastRenderedPageBreak/>
        <w:t xml:space="preserve">retrieved all 3 treats quickly achieved a score close to 900, and a toddler who retrieved </w:t>
      </w:r>
      <w:r>
        <w:t>no treats achieved a score of 0.</w:t>
      </w:r>
      <w:r w:rsidRPr="005C7F97">
        <w:t xml:space="preserve"> </w:t>
      </w:r>
    </w:p>
    <w:p w14:paraId="0192AB13" w14:textId="77777777" w:rsidR="001A61E7" w:rsidRPr="00F50182" w:rsidRDefault="001A61E7" w:rsidP="001A61E7">
      <w:pPr>
        <w:rPr>
          <w:i/>
        </w:rPr>
      </w:pPr>
      <w:r w:rsidRPr="00F50182">
        <w:rPr>
          <w:i/>
        </w:rPr>
        <w:t>Example 1: Child retrieves 1 reward, after 180 seconds, but no further reward</w:t>
      </w:r>
    </w:p>
    <w:p w14:paraId="72B9B8CA" w14:textId="77777777" w:rsidR="001A61E7" w:rsidRDefault="001A61E7" w:rsidP="001A61E7">
      <w:r>
        <w:t>Success Score = (300 – 180) + (300 – 300)</w:t>
      </w:r>
      <w:r w:rsidRPr="006B2885">
        <w:t xml:space="preserve"> </w:t>
      </w:r>
      <w:r>
        <w:t>+ (300 – 300) = 120</w:t>
      </w:r>
    </w:p>
    <w:p w14:paraId="59F302C3" w14:textId="77777777" w:rsidR="001A61E7" w:rsidRPr="00F50182" w:rsidRDefault="001A61E7" w:rsidP="001A61E7">
      <w:pPr>
        <w:rPr>
          <w:i/>
        </w:rPr>
      </w:pPr>
      <w:r w:rsidRPr="00F50182">
        <w:rPr>
          <w:i/>
        </w:rPr>
        <w:t>Example 2: Child retrieves 1 reward after 30 seconds, a second reward 50 seconds after the start of the task, and the third reward 120 seconds after the start of the task</w:t>
      </w:r>
    </w:p>
    <w:p w14:paraId="5ABDCF13" w14:textId="45012107" w:rsidR="001A61E7" w:rsidRDefault="001A61E7" w:rsidP="001A61E7">
      <w:r>
        <w:t>Success Score = (300 – 30) + (300 – 50)</w:t>
      </w:r>
      <w:r w:rsidRPr="006B2885">
        <w:t xml:space="preserve"> </w:t>
      </w:r>
      <w:r>
        <w:t>+ (300 – 120) = 700</w:t>
      </w:r>
      <w:r w:rsidR="00E9500E">
        <w:t xml:space="preserve">. </w:t>
      </w:r>
    </w:p>
    <w:p w14:paraId="1FEB828F" w14:textId="6F87921C" w:rsidR="0085256A" w:rsidRDefault="0085256A" w:rsidP="001A61E7">
      <w:r>
        <w:t>Success Score was highly correlated with the number of rewards retrieved (</w:t>
      </w:r>
      <w:proofErr w:type="spellStart"/>
      <w:r w:rsidRPr="009362B1">
        <w:rPr>
          <w:i/>
        </w:rPr>
        <w:t>r</w:t>
      </w:r>
      <w:r w:rsidRPr="009362B1">
        <w:rPr>
          <w:i/>
          <w:vertAlign w:val="subscript"/>
        </w:rPr>
        <w:t>s</w:t>
      </w:r>
      <w:proofErr w:type="spellEnd"/>
      <w:r w:rsidRPr="009362B1">
        <w:rPr>
          <w:i/>
        </w:rPr>
        <w:t xml:space="preserve"> </w:t>
      </w:r>
      <w:r>
        <w:t xml:space="preserve">=.915, </w:t>
      </w:r>
      <w:r w:rsidRPr="009362B1">
        <w:rPr>
          <w:i/>
        </w:rPr>
        <w:t>p</w:t>
      </w:r>
      <w:r>
        <w:t xml:space="preserve"> &lt;.001) but captured greater variation by differentiating between children who retrieved the rewards quickly, and children who retrieved the rewards slowly. </w:t>
      </w:r>
    </w:p>
    <w:p w14:paraId="3EFD3D46" w14:textId="77777777" w:rsidR="00B00836" w:rsidRDefault="00B00836" w:rsidP="001A61E7"/>
    <w:p w14:paraId="0D1B25EA" w14:textId="6668B9F4" w:rsidR="00E9500E" w:rsidRDefault="00E9500E" w:rsidP="00E9500E">
      <w:pPr>
        <w:pStyle w:val="Heading2"/>
      </w:pPr>
      <w:r>
        <w:t>Coding reliability</w:t>
      </w:r>
    </w:p>
    <w:p w14:paraId="66033A80" w14:textId="6FEE5042" w:rsidR="00E9500E" w:rsidRPr="008D286D" w:rsidRDefault="00E9500E" w:rsidP="00E9500E">
      <w:pPr>
        <w:rPr>
          <w:color w:val="FF0000"/>
        </w:rPr>
      </w:pPr>
      <w:r>
        <w:t xml:space="preserve">Data </w:t>
      </w:r>
      <w:r w:rsidRPr="00BC2365">
        <w:t xml:space="preserve">were coded by 1 lead coder (MA) and </w:t>
      </w:r>
      <w:r>
        <w:t>3</w:t>
      </w:r>
      <w:r w:rsidRPr="00BC2365">
        <w:t xml:space="preserve"> additional graduate student coders MH, BC, </w:t>
      </w:r>
      <w:r>
        <w:t>HC</w:t>
      </w:r>
      <w:r w:rsidRPr="00BC2365">
        <w:t xml:space="preserve">. </w:t>
      </w:r>
      <w:r w:rsidR="003F33BC">
        <w:t>STAARS</w:t>
      </w:r>
      <w:r w:rsidR="00D97B6A" w:rsidRPr="00BC2365">
        <w:t xml:space="preserve"> </w:t>
      </w:r>
      <w:r w:rsidRPr="00BC2365">
        <w:t xml:space="preserve">and </w:t>
      </w:r>
      <w:proofErr w:type="spellStart"/>
      <w:r w:rsidR="003F33BC">
        <w:t>LonDownS</w:t>
      </w:r>
      <w:proofErr w:type="spellEnd"/>
      <w:r w:rsidR="00D97B6A" w:rsidRPr="00BC2365">
        <w:t xml:space="preserve"> </w:t>
      </w:r>
      <w:r w:rsidRPr="00BC2365">
        <w:t>data were coded by MA, MH and BC with an inter-</w:t>
      </w:r>
      <w:proofErr w:type="spellStart"/>
      <w:r w:rsidRPr="00BC2365">
        <w:t>rater</w:t>
      </w:r>
      <w:proofErr w:type="spellEnd"/>
      <w:r w:rsidRPr="00BC2365">
        <w:t xml:space="preserve"> reliability (assessed on a sub-set of 15 triple-coded videos) ranging from .746 (95% CI: .409 - .906) for Perseveration to .864 (CI: .653 - .952). </w:t>
      </w:r>
      <w:r w:rsidR="003F33BC">
        <w:t>TABLET</w:t>
      </w:r>
      <w:r w:rsidR="00D97B6A" w:rsidRPr="00BC2365">
        <w:t xml:space="preserve"> </w:t>
      </w:r>
      <w:r w:rsidRPr="00BC2365">
        <w:t xml:space="preserve">data were coded by </w:t>
      </w:r>
      <w:r>
        <w:t>HC</w:t>
      </w:r>
      <w:r w:rsidRPr="00BC2365">
        <w:t>, who achieved an inter-</w:t>
      </w:r>
      <w:proofErr w:type="spellStart"/>
      <w:r w:rsidRPr="00BC2365">
        <w:t>rater</w:t>
      </w:r>
      <w:proofErr w:type="spellEnd"/>
      <w:r w:rsidRPr="00BC2365">
        <w:t xml:space="preserve"> reliability wi</w:t>
      </w:r>
      <w:r>
        <w:t>th MA (assessed on a sub-set of 7 (15%) (</w:t>
      </w:r>
      <w:r w:rsidRPr="00BC2365">
        <w:t>double-coded videos) ranging from .855, (95</w:t>
      </w:r>
      <w:r>
        <w:t xml:space="preserve">% CI: .374 – .973) for Persistence to .965 (95% CI: .811 – .994) for Perseveration. </w:t>
      </w:r>
      <w:r w:rsidR="00646E9F">
        <w:t>Study 2</w:t>
      </w:r>
      <w:r w:rsidR="00D97B6A">
        <w:t xml:space="preserve"> </w:t>
      </w:r>
      <w:r>
        <w:t xml:space="preserve">data were coded by NK, </w:t>
      </w:r>
      <w:r w:rsidRPr="00BC2365">
        <w:t>who achieved an inter-</w:t>
      </w:r>
      <w:proofErr w:type="spellStart"/>
      <w:r w:rsidRPr="00BC2365">
        <w:t>rater</w:t>
      </w:r>
      <w:proofErr w:type="spellEnd"/>
      <w:r w:rsidRPr="00BC2365">
        <w:t xml:space="preserve"> reliability with MA (assessed on a sub-set of 35 double-coded videos) ranging from .902 (95% CI: .806 – .950) for Perseveration to .998 (95% CI: .996 – .999) for Success Score</w:t>
      </w:r>
      <w:r w:rsidR="00646E9F">
        <w:t>.</w:t>
      </w:r>
    </w:p>
    <w:p w14:paraId="71495A3A" w14:textId="73E855F6" w:rsidR="001E4770" w:rsidRDefault="001E4770">
      <w:pPr>
        <w:spacing w:line="259" w:lineRule="auto"/>
        <w:rPr>
          <w:b/>
        </w:rPr>
      </w:pPr>
      <w:r>
        <w:rPr>
          <w:b/>
        </w:rPr>
        <w:br w:type="page"/>
      </w:r>
    </w:p>
    <w:p w14:paraId="2D5AB105" w14:textId="0E6CFE8B" w:rsidR="00EA5354" w:rsidRPr="00332478" w:rsidRDefault="00EA5354" w:rsidP="00EA5354">
      <w:pPr>
        <w:pStyle w:val="Caption"/>
        <w:rPr>
          <w:color w:val="auto"/>
          <w:sz w:val="24"/>
          <w:szCs w:val="24"/>
        </w:rPr>
      </w:pPr>
      <w:r>
        <w:rPr>
          <w:color w:val="auto"/>
          <w:sz w:val="24"/>
          <w:szCs w:val="24"/>
        </w:rPr>
        <w:lastRenderedPageBreak/>
        <w:t>Supplementary Ta</w:t>
      </w:r>
      <w:r w:rsidRPr="00EE6DA0">
        <w:rPr>
          <w:color w:val="auto"/>
          <w:sz w:val="24"/>
          <w:szCs w:val="24"/>
        </w:rPr>
        <w:t>b</w:t>
      </w:r>
      <w:r>
        <w:rPr>
          <w:color w:val="auto"/>
          <w:sz w:val="24"/>
          <w:szCs w:val="24"/>
        </w:rPr>
        <w:t>l</w:t>
      </w:r>
      <w:r w:rsidRPr="00EE6DA0">
        <w:rPr>
          <w:color w:val="auto"/>
          <w:sz w:val="24"/>
          <w:szCs w:val="24"/>
        </w:rPr>
        <w:t xml:space="preserve">e </w:t>
      </w:r>
      <w:proofErr w:type="gramStart"/>
      <w:r w:rsidR="006C3B41">
        <w:rPr>
          <w:color w:val="auto"/>
          <w:sz w:val="24"/>
          <w:szCs w:val="24"/>
        </w:rPr>
        <w:t>1.</w:t>
      </w:r>
      <w:r w:rsidR="00945AF9">
        <w:rPr>
          <w:color w:val="auto"/>
          <w:sz w:val="24"/>
          <w:szCs w:val="24"/>
        </w:rPr>
        <w:t xml:space="preserve">2 </w:t>
      </w:r>
      <w:r w:rsidRPr="00332478">
        <w:rPr>
          <w:color w:val="auto"/>
          <w:sz w:val="24"/>
          <w:szCs w:val="24"/>
        </w:rPr>
        <w:t xml:space="preserve"> </w:t>
      </w:r>
      <w:r w:rsidRPr="00332478">
        <w:rPr>
          <w:i w:val="0"/>
          <w:color w:val="auto"/>
          <w:sz w:val="24"/>
          <w:szCs w:val="24"/>
        </w:rPr>
        <w:t>Correlations</w:t>
      </w:r>
      <w:proofErr w:type="gramEnd"/>
      <w:r w:rsidRPr="00332478">
        <w:rPr>
          <w:i w:val="0"/>
          <w:color w:val="auto"/>
          <w:sz w:val="24"/>
          <w:szCs w:val="24"/>
        </w:rPr>
        <w:t xml:space="preserve"> between task Success Score, Generativity,</w:t>
      </w:r>
      <w:r>
        <w:rPr>
          <w:i w:val="0"/>
          <w:color w:val="auto"/>
          <w:sz w:val="24"/>
          <w:szCs w:val="24"/>
        </w:rPr>
        <w:t xml:space="preserve"> Persistence, and Perseveration: Study 1 (2- and 3-year-olds)</w:t>
      </w:r>
    </w:p>
    <w:tbl>
      <w:tblPr>
        <w:tblStyle w:val="PlainTable21"/>
        <w:tblW w:w="0" w:type="auto"/>
        <w:tblLook w:val="04A0" w:firstRow="1" w:lastRow="0" w:firstColumn="1" w:lastColumn="0" w:noHBand="0" w:noVBand="1"/>
      </w:tblPr>
      <w:tblGrid>
        <w:gridCol w:w="1676"/>
        <w:gridCol w:w="2435"/>
        <w:gridCol w:w="1585"/>
        <w:gridCol w:w="1458"/>
      </w:tblGrid>
      <w:tr w:rsidR="00EA5354" w:rsidRPr="00332478" w14:paraId="73E361BB" w14:textId="77777777" w:rsidTr="00BE4F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tcPr>
          <w:p w14:paraId="0B45D700" w14:textId="77777777" w:rsidR="00EA5354" w:rsidRPr="00332478" w:rsidRDefault="00EA5354" w:rsidP="00BE4FB4">
            <w:pPr>
              <w:pStyle w:val="NoSpacing"/>
            </w:pPr>
          </w:p>
        </w:tc>
        <w:tc>
          <w:tcPr>
            <w:tcW w:w="2435" w:type="dxa"/>
          </w:tcPr>
          <w:p w14:paraId="1155C7BC" w14:textId="77777777" w:rsidR="00EA5354" w:rsidRPr="00332478" w:rsidRDefault="00EA5354" w:rsidP="00BE4FB4">
            <w:pPr>
              <w:pStyle w:val="NoSpacing"/>
              <w:jc w:val="right"/>
              <w:cnfStyle w:val="100000000000" w:firstRow="1" w:lastRow="0" w:firstColumn="0" w:lastColumn="0" w:oddVBand="0" w:evenVBand="0" w:oddHBand="0" w:evenHBand="0" w:firstRowFirstColumn="0" w:firstRowLastColumn="0" w:lastRowFirstColumn="0" w:lastRowLastColumn="0"/>
            </w:pPr>
            <w:r w:rsidRPr="00332478">
              <w:t>Success Score</w:t>
            </w:r>
          </w:p>
        </w:tc>
        <w:tc>
          <w:tcPr>
            <w:tcW w:w="1585" w:type="dxa"/>
          </w:tcPr>
          <w:p w14:paraId="22DC3BA2" w14:textId="77777777" w:rsidR="00EA5354" w:rsidRPr="00332478" w:rsidRDefault="00EA5354" w:rsidP="00BE4FB4">
            <w:pPr>
              <w:pStyle w:val="NoSpacing"/>
              <w:jc w:val="right"/>
              <w:cnfStyle w:val="100000000000" w:firstRow="1" w:lastRow="0" w:firstColumn="0" w:lastColumn="0" w:oddVBand="0" w:evenVBand="0" w:oddHBand="0" w:evenHBand="0" w:firstRowFirstColumn="0" w:firstRowLastColumn="0" w:lastRowFirstColumn="0" w:lastRowLastColumn="0"/>
            </w:pPr>
            <w:r w:rsidRPr="00332478">
              <w:t>Generativity</w:t>
            </w:r>
          </w:p>
        </w:tc>
        <w:tc>
          <w:tcPr>
            <w:tcW w:w="1458" w:type="dxa"/>
          </w:tcPr>
          <w:p w14:paraId="75E88280" w14:textId="77777777" w:rsidR="00EA5354" w:rsidRPr="00332478" w:rsidRDefault="00EA5354" w:rsidP="00BE4FB4">
            <w:pPr>
              <w:pStyle w:val="NoSpacing"/>
              <w:jc w:val="right"/>
              <w:cnfStyle w:val="100000000000" w:firstRow="1" w:lastRow="0" w:firstColumn="0" w:lastColumn="0" w:oddVBand="0" w:evenVBand="0" w:oddHBand="0" w:evenHBand="0" w:firstRowFirstColumn="0" w:firstRowLastColumn="0" w:lastRowFirstColumn="0" w:lastRowLastColumn="0"/>
            </w:pPr>
            <w:r w:rsidRPr="00332478">
              <w:t>Persistence</w:t>
            </w:r>
          </w:p>
        </w:tc>
      </w:tr>
      <w:tr w:rsidR="00EA5354" w:rsidRPr="00332478" w14:paraId="37CE2E2E" w14:textId="77777777" w:rsidTr="00BE4F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tcPr>
          <w:p w14:paraId="75293F3D" w14:textId="77777777" w:rsidR="00EA5354" w:rsidRPr="00332478" w:rsidRDefault="00EA5354" w:rsidP="00BE4FB4">
            <w:pPr>
              <w:pStyle w:val="NoSpacing"/>
            </w:pPr>
            <w:r w:rsidRPr="00332478">
              <w:t>Generativity</w:t>
            </w:r>
          </w:p>
        </w:tc>
        <w:tc>
          <w:tcPr>
            <w:tcW w:w="2435" w:type="dxa"/>
          </w:tcPr>
          <w:p w14:paraId="4A6BEE30" w14:textId="3FD2C6AD" w:rsidR="00EA5354" w:rsidRPr="00132650" w:rsidRDefault="00EA5354" w:rsidP="00945AF9">
            <w:pPr>
              <w:pStyle w:val="NoSpacing"/>
              <w:jc w:val="right"/>
              <w:cnfStyle w:val="000000100000" w:firstRow="0" w:lastRow="0" w:firstColumn="0" w:lastColumn="0" w:oddVBand="0" w:evenVBand="0" w:oddHBand="1" w:evenHBand="0" w:firstRowFirstColumn="0" w:firstRowLastColumn="0" w:lastRowFirstColumn="0" w:lastRowLastColumn="0"/>
            </w:pPr>
            <w:r w:rsidRPr="00132650">
              <w:t>.</w:t>
            </w:r>
            <w:r w:rsidR="00945AF9">
              <w:t>722</w:t>
            </w:r>
          </w:p>
        </w:tc>
        <w:tc>
          <w:tcPr>
            <w:tcW w:w="1585" w:type="dxa"/>
          </w:tcPr>
          <w:p w14:paraId="299D77FD" w14:textId="77777777" w:rsidR="00EA5354" w:rsidRPr="00132650" w:rsidRDefault="00EA5354" w:rsidP="00BE4FB4">
            <w:pPr>
              <w:pStyle w:val="NoSpacing"/>
              <w:jc w:val="right"/>
              <w:cnfStyle w:val="000000100000" w:firstRow="0" w:lastRow="0" w:firstColumn="0" w:lastColumn="0" w:oddVBand="0" w:evenVBand="0" w:oddHBand="1" w:evenHBand="0" w:firstRowFirstColumn="0" w:firstRowLastColumn="0" w:lastRowFirstColumn="0" w:lastRowLastColumn="0"/>
            </w:pPr>
            <w:r w:rsidRPr="00132650">
              <w:t>-</w:t>
            </w:r>
          </w:p>
        </w:tc>
        <w:tc>
          <w:tcPr>
            <w:tcW w:w="1458" w:type="dxa"/>
          </w:tcPr>
          <w:p w14:paraId="1910E281" w14:textId="77777777" w:rsidR="00EA5354" w:rsidRPr="00132650" w:rsidRDefault="00EA5354" w:rsidP="00BE4FB4">
            <w:pPr>
              <w:pStyle w:val="NoSpacing"/>
              <w:jc w:val="right"/>
              <w:cnfStyle w:val="000000100000" w:firstRow="0" w:lastRow="0" w:firstColumn="0" w:lastColumn="0" w:oddVBand="0" w:evenVBand="0" w:oddHBand="1" w:evenHBand="0" w:firstRowFirstColumn="0" w:firstRowLastColumn="0" w:lastRowFirstColumn="0" w:lastRowLastColumn="0"/>
              <w:rPr>
                <w:i/>
              </w:rPr>
            </w:pPr>
          </w:p>
        </w:tc>
      </w:tr>
      <w:tr w:rsidR="00EA5354" w:rsidRPr="00332478" w14:paraId="73EF58A7" w14:textId="77777777" w:rsidTr="00BE4FB4">
        <w:tc>
          <w:tcPr>
            <w:cnfStyle w:val="001000000000" w:firstRow="0" w:lastRow="0" w:firstColumn="1" w:lastColumn="0" w:oddVBand="0" w:evenVBand="0" w:oddHBand="0" w:evenHBand="0" w:firstRowFirstColumn="0" w:firstRowLastColumn="0" w:lastRowFirstColumn="0" w:lastRowLastColumn="0"/>
            <w:tcW w:w="1676" w:type="dxa"/>
          </w:tcPr>
          <w:p w14:paraId="7BCE60D7" w14:textId="77777777" w:rsidR="00EA5354" w:rsidRPr="00332478" w:rsidRDefault="00EA5354" w:rsidP="00BE4FB4">
            <w:pPr>
              <w:pStyle w:val="NoSpacing"/>
            </w:pPr>
            <w:r w:rsidRPr="00332478">
              <w:t>Persistence</w:t>
            </w:r>
          </w:p>
        </w:tc>
        <w:tc>
          <w:tcPr>
            <w:tcW w:w="2435" w:type="dxa"/>
          </w:tcPr>
          <w:p w14:paraId="376618E8" w14:textId="523CF2C3" w:rsidR="00EA5354" w:rsidRPr="00132650" w:rsidRDefault="00EA5354" w:rsidP="00945AF9">
            <w:pPr>
              <w:pStyle w:val="NoSpacing"/>
              <w:jc w:val="right"/>
              <w:cnfStyle w:val="000000000000" w:firstRow="0" w:lastRow="0" w:firstColumn="0" w:lastColumn="0" w:oddVBand="0" w:evenVBand="0" w:oddHBand="0" w:evenHBand="0" w:firstRowFirstColumn="0" w:firstRowLastColumn="0" w:lastRowFirstColumn="0" w:lastRowLastColumn="0"/>
            </w:pPr>
            <w:r w:rsidRPr="00132650">
              <w:t>.</w:t>
            </w:r>
            <w:r w:rsidR="00945AF9">
              <w:t>503</w:t>
            </w:r>
          </w:p>
        </w:tc>
        <w:tc>
          <w:tcPr>
            <w:tcW w:w="1585" w:type="dxa"/>
          </w:tcPr>
          <w:p w14:paraId="62D65F69" w14:textId="6A8036AE" w:rsidR="00EA5354" w:rsidRPr="00132650" w:rsidRDefault="00EA5354" w:rsidP="00945AF9">
            <w:pPr>
              <w:pStyle w:val="NoSpacing"/>
              <w:jc w:val="right"/>
              <w:cnfStyle w:val="000000000000" w:firstRow="0" w:lastRow="0" w:firstColumn="0" w:lastColumn="0" w:oddVBand="0" w:evenVBand="0" w:oddHBand="0" w:evenHBand="0" w:firstRowFirstColumn="0" w:firstRowLastColumn="0" w:lastRowFirstColumn="0" w:lastRowLastColumn="0"/>
            </w:pPr>
            <w:r w:rsidRPr="00132650">
              <w:t>.6</w:t>
            </w:r>
            <w:r w:rsidR="00945AF9">
              <w:t>41</w:t>
            </w:r>
          </w:p>
        </w:tc>
        <w:tc>
          <w:tcPr>
            <w:tcW w:w="1458" w:type="dxa"/>
          </w:tcPr>
          <w:p w14:paraId="551724E5" w14:textId="77777777" w:rsidR="00EA5354" w:rsidRPr="00132650" w:rsidRDefault="00EA5354" w:rsidP="00BE4FB4">
            <w:pPr>
              <w:pStyle w:val="NoSpacing"/>
              <w:jc w:val="right"/>
              <w:cnfStyle w:val="000000000000" w:firstRow="0" w:lastRow="0" w:firstColumn="0" w:lastColumn="0" w:oddVBand="0" w:evenVBand="0" w:oddHBand="0" w:evenHBand="0" w:firstRowFirstColumn="0" w:firstRowLastColumn="0" w:lastRowFirstColumn="0" w:lastRowLastColumn="0"/>
            </w:pPr>
            <w:r w:rsidRPr="00132650">
              <w:t>-</w:t>
            </w:r>
          </w:p>
        </w:tc>
      </w:tr>
      <w:tr w:rsidR="00EA5354" w:rsidRPr="00332478" w14:paraId="7C365127" w14:textId="77777777" w:rsidTr="00BE4F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tcPr>
          <w:p w14:paraId="4028FB59" w14:textId="77777777" w:rsidR="00EA5354" w:rsidRPr="00332478" w:rsidRDefault="00EA5354" w:rsidP="00BE4FB4">
            <w:pPr>
              <w:pStyle w:val="NoSpacing"/>
            </w:pPr>
            <w:r w:rsidRPr="00332478">
              <w:t>Perseveration</w:t>
            </w:r>
          </w:p>
        </w:tc>
        <w:tc>
          <w:tcPr>
            <w:tcW w:w="2435" w:type="dxa"/>
          </w:tcPr>
          <w:p w14:paraId="7F3F68C2" w14:textId="4530FAC1" w:rsidR="00EA5354" w:rsidRPr="00132650" w:rsidRDefault="00EA5354" w:rsidP="00945AF9">
            <w:pPr>
              <w:pStyle w:val="NoSpacing"/>
              <w:jc w:val="right"/>
              <w:cnfStyle w:val="000000100000" w:firstRow="0" w:lastRow="0" w:firstColumn="0" w:lastColumn="0" w:oddVBand="0" w:evenVBand="0" w:oddHBand="1" w:evenHBand="0" w:firstRowFirstColumn="0" w:firstRowLastColumn="0" w:lastRowFirstColumn="0" w:lastRowLastColumn="0"/>
            </w:pPr>
            <w:r w:rsidRPr="00132650">
              <w:t>-.</w:t>
            </w:r>
            <w:r w:rsidR="00945AF9">
              <w:t>349</w:t>
            </w:r>
          </w:p>
        </w:tc>
        <w:tc>
          <w:tcPr>
            <w:tcW w:w="1585" w:type="dxa"/>
          </w:tcPr>
          <w:p w14:paraId="3EA2DC1A" w14:textId="48ACDE4E" w:rsidR="00EA5354" w:rsidRPr="00132650" w:rsidRDefault="00945AF9" w:rsidP="00BE4FB4">
            <w:pPr>
              <w:pStyle w:val="NoSpacing"/>
              <w:jc w:val="right"/>
              <w:cnfStyle w:val="000000100000" w:firstRow="0" w:lastRow="0" w:firstColumn="0" w:lastColumn="0" w:oddVBand="0" w:evenVBand="0" w:oddHBand="1" w:evenHBand="0" w:firstRowFirstColumn="0" w:firstRowLastColumn="0" w:lastRowFirstColumn="0" w:lastRowLastColumn="0"/>
            </w:pPr>
            <w:r>
              <w:t>-.442</w:t>
            </w:r>
          </w:p>
        </w:tc>
        <w:tc>
          <w:tcPr>
            <w:tcW w:w="1458" w:type="dxa"/>
          </w:tcPr>
          <w:p w14:paraId="08E2B494" w14:textId="3BA74B09" w:rsidR="00EA5354" w:rsidRPr="00132650" w:rsidRDefault="00EA5354" w:rsidP="00945AF9">
            <w:pPr>
              <w:pStyle w:val="NoSpacing"/>
              <w:jc w:val="right"/>
              <w:cnfStyle w:val="000000100000" w:firstRow="0" w:lastRow="0" w:firstColumn="0" w:lastColumn="0" w:oddVBand="0" w:evenVBand="0" w:oddHBand="1" w:evenHBand="0" w:firstRowFirstColumn="0" w:firstRowLastColumn="0" w:lastRowFirstColumn="0" w:lastRowLastColumn="0"/>
            </w:pPr>
            <w:r w:rsidRPr="00132650">
              <w:t>.</w:t>
            </w:r>
            <w:r w:rsidR="00945AF9">
              <w:t>138</w:t>
            </w:r>
          </w:p>
        </w:tc>
      </w:tr>
    </w:tbl>
    <w:p w14:paraId="7EF0DA20" w14:textId="5D7B7BBC" w:rsidR="00945AF9" w:rsidRDefault="00EA5354" w:rsidP="00EA5354">
      <w:pPr>
        <w:pStyle w:val="NoSpacing"/>
        <w:rPr>
          <w:sz w:val="20"/>
          <w:szCs w:val="20"/>
        </w:rPr>
      </w:pPr>
      <w:r w:rsidRPr="00332478">
        <w:rPr>
          <w:i/>
          <w:sz w:val="20"/>
          <w:szCs w:val="20"/>
        </w:rPr>
        <w:t>n</w:t>
      </w:r>
      <w:r>
        <w:rPr>
          <w:sz w:val="20"/>
          <w:szCs w:val="20"/>
        </w:rPr>
        <w:t xml:space="preserve"> = </w:t>
      </w:r>
      <w:r w:rsidR="00945AF9">
        <w:rPr>
          <w:sz w:val="20"/>
          <w:szCs w:val="20"/>
        </w:rPr>
        <w:t>85</w:t>
      </w:r>
      <w:r w:rsidRPr="00332478">
        <w:rPr>
          <w:sz w:val="20"/>
          <w:szCs w:val="20"/>
        </w:rPr>
        <w:t>-</w:t>
      </w:r>
      <w:r w:rsidR="00945AF9">
        <w:rPr>
          <w:sz w:val="20"/>
          <w:szCs w:val="20"/>
        </w:rPr>
        <w:t>100</w:t>
      </w:r>
      <w:r w:rsidRPr="00332478">
        <w:rPr>
          <w:sz w:val="20"/>
          <w:szCs w:val="20"/>
        </w:rPr>
        <w:t>, depending on variable; lowest for Perseveration as participants who engaged in less than 10 second</w:t>
      </w:r>
      <w:r>
        <w:rPr>
          <w:sz w:val="20"/>
          <w:szCs w:val="20"/>
        </w:rPr>
        <w:t>s</w:t>
      </w:r>
      <w:r w:rsidRPr="00332478">
        <w:rPr>
          <w:sz w:val="20"/>
          <w:szCs w:val="20"/>
        </w:rPr>
        <w:t xml:space="preserve"> of goal-directed manipulation were excluded for this variable</w:t>
      </w:r>
      <w:r>
        <w:rPr>
          <w:sz w:val="20"/>
          <w:szCs w:val="20"/>
        </w:rPr>
        <w:t xml:space="preserve">. Pearson’s correlations used where both variables were normally-distributed (Generativity and Perseveration); Spearman’s rho used in all other instances. </w:t>
      </w:r>
    </w:p>
    <w:p w14:paraId="6546CCE3" w14:textId="77777777" w:rsidR="006C3B41" w:rsidRDefault="006C3B41" w:rsidP="00EA5354">
      <w:pPr>
        <w:pStyle w:val="NoSpacing"/>
        <w:rPr>
          <w:sz w:val="20"/>
          <w:szCs w:val="20"/>
        </w:rPr>
      </w:pPr>
    </w:p>
    <w:p w14:paraId="34B2F769" w14:textId="77777777" w:rsidR="00945AF9" w:rsidRDefault="00945AF9" w:rsidP="00EA5354">
      <w:pPr>
        <w:pStyle w:val="NoSpacing"/>
        <w:rPr>
          <w:sz w:val="20"/>
          <w:szCs w:val="20"/>
        </w:rPr>
      </w:pPr>
    </w:p>
    <w:p w14:paraId="63718289" w14:textId="564E04B1" w:rsidR="00945AF9" w:rsidRPr="00332478" w:rsidRDefault="00945AF9" w:rsidP="00945AF9">
      <w:pPr>
        <w:pStyle w:val="Caption"/>
        <w:rPr>
          <w:color w:val="auto"/>
          <w:sz w:val="24"/>
          <w:szCs w:val="24"/>
        </w:rPr>
      </w:pPr>
      <w:r>
        <w:rPr>
          <w:color w:val="auto"/>
          <w:sz w:val="24"/>
          <w:szCs w:val="24"/>
        </w:rPr>
        <w:t>Supplementary Ta</w:t>
      </w:r>
      <w:r w:rsidRPr="00EE6DA0">
        <w:rPr>
          <w:color w:val="auto"/>
          <w:sz w:val="24"/>
          <w:szCs w:val="24"/>
        </w:rPr>
        <w:t>b</w:t>
      </w:r>
      <w:r>
        <w:rPr>
          <w:color w:val="auto"/>
          <w:sz w:val="24"/>
          <w:szCs w:val="24"/>
        </w:rPr>
        <w:t>l</w:t>
      </w:r>
      <w:r w:rsidRPr="00EE6DA0">
        <w:rPr>
          <w:color w:val="auto"/>
          <w:sz w:val="24"/>
          <w:szCs w:val="24"/>
        </w:rPr>
        <w:t xml:space="preserve">e </w:t>
      </w:r>
      <w:proofErr w:type="gramStart"/>
      <w:r w:rsidR="006C3B41">
        <w:rPr>
          <w:color w:val="auto"/>
          <w:sz w:val="24"/>
          <w:szCs w:val="24"/>
        </w:rPr>
        <w:t>1.</w:t>
      </w:r>
      <w:r>
        <w:rPr>
          <w:color w:val="auto"/>
          <w:sz w:val="24"/>
          <w:szCs w:val="24"/>
        </w:rPr>
        <w:t xml:space="preserve">3 </w:t>
      </w:r>
      <w:r w:rsidRPr="00332478">
        <w:rPr>
          <w:color w:val="auto"/>
          <w:sz w:val="24"/>
          <w:szCs w:val="24"/>
        </w:rPr>
        <w:t xml:space="preserve"> </w:t>
      </w:r>
      <w:r w:rsidRPr="00332478">
        <w:rPr>
          <w:i w:val="0"/>
          <w:color w:val="auto"/>
          <w:sz w:val="24"/>
          <w:szCs w:val="24"/>
        </w:rPr>
        <w:t>Correlations</w:t>
      </w:r>
      <w:proofErr w:type="gramEnd"/>
      <w:r w:rsidRPr="00332478">
        <w:rPr>
          <w:i w:val="0"/>
          <w:color w:val="auto"/>
          <w:sz w:val="24"/>
          <w:szCs w:val="24"/>
        </w:rPr>
        <w:t xml:space="preserve"> between task Success Score, Generativity,</w:t>
      </w:r>
      <w:r>
        <w:rPr>
          <w:i w:val="0"/>
          <w:color w:val="auto"/>
          <w:sz w:val="24"/>
          <w:szCs w:val="24"/>
        </w:rPr>
        <w:t xml:space="preserve"> Persistence, and Perseveration: Study 2 (4-year-olds)</w:t>
      </w:r>
    </w:p>
    <w:tbl>
      <w:tblPr>
        <w:tblStyle w:val="PlainTable21"/>
        <w:tblW w:w="0" w:type="auto"/>
        <w:tblLook w:val="04A0" w:firstRow="1" w:lastRow="0" w:firstColumn="1" w:lastColumn="0" w:noHBand="0" w:noVBand="1"/>
      </w:tblPr>
      <w:tblGrid>
        <w:gridCol w:w="1676"/>
        <w:gridCol w:w="2435"/>
        <w:gridCol w:w="1585"/>
        <w:gridCol w:w="1458"/>
      </w:tblGrid>
      <w:tr w:rsidR="00945AF9" w:rsidRPr="00332478" w14:paraId="1FAB4AAB" w14:textId="77777777" w:rsidTr="00BE4F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tcPr>
          <w:p w14:paraId="14A9ACFF" w14:textId="77777777" w:rsidR="00945AF9" w:rsidRPr="00332478" w:rsidRDefault="00945AF9" w:rsidP="00BE4FB4">
            <w:pPr>
              <w:pStyle w:val="NoSpacing"/>
            </w:pPr>
          </w:p>
        </w:tc>
        <w:tc>
          <w:tcPr>
            <w:tcW w:w="2435" w:type="dxa"/>
          </w:tcPr>
          <w:p w14:paraId="4C5E6357" w14:textId="77777777" w:rsidR="00945AF9" w:rsidRPr="00332478" w:rsidRDefault="00945AF9" w:rsidP="00BE4FB4">
            <w:pPr>
              <w:pStyle w:val="NoSpacing"/>
              <w:jc w:val="right"/>
              <w:cnfStyle w:val="100000000000" w:firstRow="1" w:lastRow="0" w:firstColumn="0" w:lastColumn="0" w:oddVBand="0" w:evenVBand="0" w:oddHBand="0" w:evenHBand="0" w:firstRowFirstColumn="0" w:firstRowLastColumn="0" w:lastRowFirstColumn="0" w:lastRowLastColumn="0"/>
            </w:pPr>
            <w:r w:rsidRPr="00332478">
              <w:t>Success Score</w:t>
            </w:r>
          </w:p>
        </w:tc>
        <w:tc>
          <w:tcPr>
            <w:tcW w:w="1585" w:type="dxa"/>
          </w:tcPr>
          <w:p w14:paraId="5C15DCFE" w14:textId="77777777" w:rsidR="00945AF9" w:rsidRPr="00332478" w:rsidRDefault="00945AF9" w:rsidP="00BE4FB4">
            <w:pPr>
              <w:pStyle w:val="NoSpacing"/>
              <w:jc w:val="right"/>
              <w:cnfStyle w:val="100000000000" w:firstRow="1" w:lastRow="0" w:firstColumn="0" w:lastColumn="0" w:oddVBand="0" w:evenVBand="0" w:oddHBand="0" w:evenHBand="0" w:firstRowFirstColumn="0" w:firstRowLastColumn="0" w:lastRowFirstColumn="0" w:lastRowLastColumn="0"/>
            </w:pPr>
            <w:r w:rsidRPr="00332478">
              <w:t>Generativity</w:t>
            </w:r>
          </w:p>
        </w:tc>
        <w:tc>
          <w:tcPr>
            <w:tcW w:w="1458" w:type="dxa"/>
          </w:tcPr>
          <w:p w14:paraId="4DCBD4B0" w14:textId="77777777" w:rsidR="00945AF9" w:rsidRPr="00332478" w:rsidRDefault="00945AF9" w:rsidP="00BE4FB4">
            <w:pPr>
              <w:pStyle w:val="NoSpacing"/>
              <w:jc w:val="right"/>
              <w:cnfStyle w:val="100000000000" w:firstRow="1" w:lastRow="0" w:firstColumn="0" w:lastColumn="0" w:oddVBand="0" w:evenVBand="0" w:oddHBand="0" w:evenHBand="0" w:firstRowFirstColumn="0" w:firstRowLastColumn="0" w:lastRowFirstColumn="0" w:lastRowLastColumn="0"/>
            </w:pPr>
            <w:r w:rsidRPr="00332478">
              <w:t>Persistence</w:t>
            </w:r>
          </w:p>
        </w:tc>
      </w:tr>
      <w:tr w:rsidR="00945AF9" w:rsidRPr="00332478" w14:paraId="19393E25" w14:textId="77777777" w:rsidTr="00BE4F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tcPr>
          <w:p w14:paraId="095C36B9" w14:textId="77777777" w:rsidR="00945AF9" w:rsidRPr="00332478" w:rsidRDefault="00945AF9" w:rsidP="00BE4FB4">
            <w:pPr>
              <w:pStyle w:val="NoSpacing"/>
            </w:pPr>
            <w:r w:rsidRPr="00332478">
              <w:t>Generativity</w:t>
            </w:r>
          </w:p>
        </w:tc>
        <w:tc>
          <w:tcPr>
            <w:tcW w:w="2435" w:type="dxa"/>
          </w:tcPr>
          <w:p w14:paraId="31AC1E51" w14:textId="6D9F3610" w:rsidR="00945AF9" w:rsidRPr="00132650" w:rsidRDefault="00945AF9" w:rsidP="00945AF9">
            <w:pPr>
              <w:pStyle w:val="NoSpacing"/>
              <w:jc w:val="right"/>
              <w:cnfStyle w:val="000000100000" w:firstRow="0" w:lastRow="0" w:firstColumn="0" w:lastColumn="0" w:oddVBand="0" w:evenVBand="0" w:oddHBand="1" w:evenHBand="0" w:firstRowFirstColumn="0" w:firstRowLastColumn="0" w:lastRowFirstColumn="0" w:lastRowLastColumn="0"/>
            </w:pPr>
            <w:r w:rsidRPr="00132650">
              <w:t>.6</w:t>
            </w:r>
            <w:r>
              <w:t>46</w:t>
            </w:r>
          </w:p>
        </w:tc>
        <w:tc>
          <w:tcPr>
            <w:tcW w:w="1585" w:type="dxa"/>
          </w:tcPr>
          <w:p w14:paraId="3313CB5D" w14:textId="77777777" w:rsidR="00945AF9" w:rsidRPr="00132650" w:rsidRDefault="00945AF9" w:rsidP="00BE4FB4">
            <w:pPr>
              <w:pStyle w:val="NoSpacing"/>
              <w:jc w:val="right"/>
              <w:cnfStyle w:val="000000100000" w:firstRow="0" w:lastRow="0" w:firstColumn="0" w:lastColumn="0" w:oddVBand="0" w:evenVBand="0" w:oddHBand="1" w:evenHBand="0" w:firstRowFirstColumn="0" w:firstRowLastColumn="0" w:lastRowFirstColumn="0" w:lastRowLastColumn="0"/>
            </w:pPr>
            <w:r w:rsidRPr="00132650">
              <w:t>-</w:t>
            </w:r>
          </w:p>
        </w:tc>
        <w:tc>
          <w:tcPr>
            <w:tcW w:w="1458" w:type="dxa"/>
          </w:tcPr>
          <w:p w14:paraId="196D82A2" w14:textId="77777777" w:rsidR="00945AF9" w:rsidRPr="00132650" w:rsidRDefault="00945AF9" w:rsidP="00BE4FB4">
            <w:pPr>
              <w:pStyle w:val="NoSpacing"/>
              <w:jc w:val="right"/>
              <w:cnfStyle w:val="000000100000" w:firstRow="0" w:lastRow="0" w:firstColumn="0" w:lastColumn="0" w:oddVBand="0" w:evenVBand="0" w:oddHBand="1" w:evenHBand="0" w:firstRowFirstColumn="0" w:firstRowLastColumn="0" w:lastRowFirstColumn="0" w:lastRowLastColumn="0"/>
              <w:rPr>
                <w:i/>
              </w:rPr>
            </w:pPr>
          </w:p>
        </w:tc>
      </w:tr>
      <w:tr w:rsidR="00945AF9" w:rsidRPr="00332478" w14:paraId="2B2E3363" w14:textId="77777777" w:rsidTr="00BE4FB4">
        <w:tc>
          <w:tcPr>
            <w:cnfStyle w:val="001000000000" w:firstRow="0" w:lastRow="0" w:firstColumn="1" w:lastColumn="0" w:oddVBand="0" w:evenVBand="0" w:oddHBand="0" w:evenHBand="0" w:firstRowFirstColumn="0" w:firstRowLastColumn="0" w:lastRowFirstColumn="0" w:lastRowLastColumn="0"/>
            <w:tcW w:w="1676" w:type="dxa"/>
          </w:tcPr>
          <w:p w14:paraId="4411DB3F" w14:textId="77777777" w:rsidR="00945AF9" w:rsidRPr="00332478" w:rsidRDefault="00945AF9" w:rsidP="00BE4FB4">
            <w:pPr>
              <w:pStyle w:val="NoSpacing"/>
            </w:pPr>
            <w:r w:rsidRPr="00332478">
              <w:t>Persistence</w:t>
            </w:r>
          </w:p>
        </w:tc>
        <w:tc>
          <w:tcPr>
            <w:tcW w:w="2435" w:type="dxa"/>
          </w:tcPr>
          <w:p w14:paraId="7C14D680" w14:textId="4AA2C6D8" w:rsidR="00945AF9" w:rsidRPr="00132650" w:rsidRDefault="00945AF9" w:rsidP="00945AF9">
            <w:pPr>
              <w:pStyle w:val="NoSpacing"/>
              <w:jc w:val="right"/>
              <w:cnfStyle w:val="000000000000" w:firstRow="0" w:lastRow="0" w:firstColumn="0" w:lastColumn="0" w:oddVBand="0" w:evenVBand="0" w:oddHBand="0" w:evenHBand="0" w:firstRowFirstColumn="0" w:firstRowLastColumn="0" w:lastRowFirstColumn="0" w:lastRowLastColumn="0"/>
            </w:pPr>
            <w:r w:rsidRPr="00132650">
              <w:t>.</w:t>
            </w:r>
            <w:r>
              <w:t>351</w:t>
            </w:r>
          </w:p>
        </w:tc>
        <w:tc>
          <w:tcPr>
            <w:tcW w:w="1585" w:type="dxa"/>
          </w:tcPr>
          <w:p w14:paraId="4675EBCE" w14:textId="36CE1F4C" w:rsidR="00945AF9" w:rsidRPr="00132650" w:rsidRDefault="00945AF9" w:rsidP="00945AF9">
            <w:pPr>
              <w:pStyle w:val="NoSpacing"/>
              <w:jc w:val="right"/>
              <w:cnfStyle w:val="000000000000" w:firstRow="0" w:lastRow="0" w:firstColumn="0" w:lastColumn="0" w:oddVBand="0" w:evenVBand="0" w:oddHBand="0" w:evenHBand="0" w:firstRowFirstColumn="0" w:firstRowLastColumn="0" w:lastRowFirstColumn="0" w:lastRowLastColumn="0"/>
            </w:pPr>
            <w:r w:rsidRPr="00132650">
              <w:t>.</w:t>
            </w:r>
            <w:r>
              <w:t>518</w:t>
            </w:r>
          </w:p>
        </w:tc>
        <w:tc>
          <w:tcPr>
            <w:tcW w:w="1458" w:type="dxa"/>
          </w:tcPr>
          <w:p w14:paraId="34E408B1" w14:textId="77777777" w:rsidR="00945AF9" w:rsidRPr="00132650" w:rsidRDefault="00945AF9" w:rsidP="00BE4FB4">
            <w:pPr>
              <w:pStyle w:val="NoSpacing"/>
              <w:jc w:val="right"/>
              <w:cnfStyle w:val="000000000000" w:firstRow="0" w:lastRow="0" w:firstColumn="0" w:lastColumn="0" w:oddVBand="0" w:evenVBand="0" w:oddHBand="0" w:evenHBand="0" w:firstRowFirstColumn="0" w:firstRowLastColumn="0" w:lastRowFirstColumn="0" w:lastRowLastColumn="0"/>
            </w:pPr>
            <w:r w:rsidRPr="00132650">
              <w:t>-</w:t>
            </w:r>
          </w:p>
        </w:tc>
      </w:tr>
      <w:tr w:rsidR="00945AF9" w:rsidRPr="00332478" w14:paraId="2A00C940" w14:textId="77777777" w:rsidTr="00BE4F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6" w:type="dxa"/>
          </w:tcPr>
          <w:p w14:paraId="26762293" w14:textId="77777777" w:rsidR="00945AF9" w:rsidRPr="00332478" w:rsidRDefault="00945AF9" w:rsidP="00BE4FB4">
            <w:pPr>
              <w:pStyle w:val="NoSpacing"/>
            </w:pPr>
            <w:r w:rsidRPr="00332478">
              <w:t>Perseveration</w:t>
            </w:r>
          </w:p>
        </w:tc>
        <w:tc>
          <w:tcPr>
            <w:tcW w:w="2435" w:type="dxa"/>
          </w:tcPr>
          <w:p w14:paraId="1D19316E" w14:textId="243F45AF" w:rsidR="00945AF9" w:rsidRPr="00132650" w:rsidRDefault="00945AF9" w:rsidP="00945AF9">
            <w:pPr>
              <w:pStyle w:val="NoSpacing"/>
              <w:jc w:val="right"/>
              <w:cnfStyle w:val="000000100000" w:firstRow="0" w:lastRow="0" w:firstColumn="0" w:lastColumn="0" w:oddVBand="0" w:evenVBand="0" w:oddHBand="1" w:evenHBand="0" w:firstRowFirstColumn="0" w:firstRowLastColumn="0" w:lastRowFirstColumn="0" w:lastRowLastColumn="0"/>
            </w:pPr>
            <w:r w:rsidRPr="00132650">
              <w:t>-.</w:t>
            </w:r>
            <w:r>
              <w:t>116</w:t>
            </w:r>
          </w:p>
        </w:tc>
        <w:tc>
          <w:tcPr>
            <w:tcW w:w="1585" w:type="dxa"/>
          </w:tcPr>
          <w:p w14:paraId="6A89FC22" w14:textId="5C33354E" w:rsidR="00945AF9" w:rsidRPr="00132650" w:rsidRDefault="00945AF9" w:rsidP="00945AF9">
            <w:pPr>
              <w:pStyle w:val="NoSpacing"/>
              <w:jc w:val="right"/>
              <w:cnfStyle w:val="000000100000" w:firstRow="0" w:lastRow="0" w:firstColumn="0" w:lastColumn="0" w:oddVBand="0" w:evenVBand="0" w:oddHBand="1" w:evenHBand="0" w:firstRowFirstColumn="0" w:firstRowLastColumn="0" w:lastRowFirstColumn="0" w:lastRowLastColumn="0"/>
            </w:pPr>
            <w:r w:rsidRPr="00132650">
              <w:t>.0</w:t>
            </w:r>
            <w:r>
              <w:t>01</w:t>
            </w:r>
          </w:p>
        </w:tc>
        <w:tc>
          <w:tcPr>
            <w:tcW w:w="1458" w:type="dxa"/>
          </w:tcPr>
          <w:p w14:paraId="4A9AA6E0" w14:textId="300C1476" w:rsidR="00945AF9" w:rsidRPr="00132650" w:rsidRDefault="00945AF9" w:rsidP="00945AF9">
            <w:pPr>
              <w:pStyle w:val="NoSpacing"/>
              <w:jc w:val="right"/>
              <w:cnfStyle w:val="000000100000" w:firstRow="0" w:lastRow="0" w:firstColumn="0" w:lastColumn="0" w:oddVBand="0" w:evenVBand="0" w:oddHBand="1" w:evenHBand="0" w:firstRowFirstColumn="0" w:firstRowLastColumn="0" w:lastRowFirstColumn="0" w:lastRowLastColumn="0"/>
            </w:pPr>
            <w:r w:rsidRPr="00132650">
              <w:t>.</w:t>
            </w:r>
            <w:r>
              <w:t>745</w:t>
            </w:r>
          </w:p>
        </w:tc>
      </w:tr>
    </w:tbl>
    <w:p w14:paraId="7B3568F9" w14:textId="547DC9B7" w:rsidR="00945AF9" w:rsidRPr="00DC3105" w:rsidRDefault="00945AF9" w:rsidP="00945AF9">
      <w:pPr>
        <w:pStyle w:val="NoSpacing"/>
        <w:rPr>
          <w:sz w:val="20"/>
          <w:szCs w:val="20"/>
        </w:rPr>
      </w:pPr>
      <w:r w:rsidRPr="00332478">
        <w:rPr>
          <w:i/>
          <w:sz w:val="20"/>
          <w:szCs w:val="20"/>
        </w:rPr>
        <w:t>n</w:t>
      </w:r>
      <w:r>
        <w:rPr>
          <w:sz w:val="20"/>
          <w:szCs w:val="20"/>
        </w:rPr>
        <w:t xml:space="preserve"> = 75</w:t>
      </w:r>
      <w:r w:rsidRPr="00332478">
        <w:rPr>
          <w:sz w:val="20"/>
          <w:szCs w:val="20"/>
        </w:rPr>
        <w:t>-</w:t>
      </w:r>
      <w:r>
        <w:rPr>
          <w:sz w:val="20"/>
          <w:szCs w:val="20"/>
        </w:rPr>
        <w:t>84</w:t>
      </w:r>
      <w:r w:rsidRPr="00332478">
        <w:rPr>
          <w:sz w:val="20"/>
          <w:szCs w:val="20"/>
        </w:rPr>
        <w:t>, depending on variable; lowest for Perseveration as participants who engaged in less than 10 second</w:t>
      </w:r>
      <w:r>
        <w:rPr>
          <w:sz w:val="20"/>
          <w:szCs w:val="20"/>
        </w:rPr>
        <w:t>s</w:t>
      </w:r>
      <w:r w:rsidRPr="00332478">
        <w:rPr>
          <w:sz w:val="20"/>
          <w:szCs w:val="20"/>
        </w:rPr>
        <w:t xml:space="preserve"> of goal-directed manipulation were excluded for this variable</w:t>
      </w:r>
      <w:r>
        <w:rPr>
          <w:sz w:val="20"/>
          <w:szCs w:val="20"/>
        </w:rPr>
        <w:t xml:space="preserve">. Spearman’s rho used for all correlations. </w:t>
      </w:r>
      <w:r w:rsidRPr="00332478">
        <w:rPr>
          <w:sz w:val="20"/>
          <w:szCs w:val="20"/>
        </w:rPr>
        <w:br/>
      </w:r>
    </w:p>
    <w:p w14:paraId="4AD438A2" w14:textId="7AE4C052" w:rsidR="00EA5354" w:rsidRPr="00DC3105" w:rsidRDefault="00EA5354" w:rsidP="00EA5354">
      <w:pPr>
        <w:pStyle w:val="NoSpacing"/>
        <w:rPr>
          <w:sz w:val="20"/>
          <w:szCs w:val="20"/>
        </w:rPr>
      </w:pPr>
      <w:r w:rsidRPr="00332478">
        <w:rPr>
          <w:sz w:val="20"/>
          <w:szCs w:val="20"/>
        </w:rPr>
        <w:br/>
      </w:r>
    </w:p>
    <w:p w14:paraId="3336B787" w14:textId="77777777" w:rsidR="00EA5354" w:rsidRDefault="00EA5354">
      <w:pPr>
        <w:spacing w:line="259" w:lineRule="auto"/>
        <w:rPr>
          <w:b/>
        </w:rPr>
      </w:pPr>
    </w:p>
    <w:p w14:paraId="10789220" w14:textId="77777777" w:rsidR="003F33BC" w:rsidRDefault="003F33BC">
      <w:pPr>
        <w:spacing w:line="259" w:lineRule="auto"/>
        <w:rPr>
          <w:rFonts w:eastAsiaTheme="majorEastAsia"/>
          <w:b/>
        </w:rPr>
      </w:pPr>
      <w:r>
        <w:br w:type="page"/>
      </w:r>
    </w:p>
    <w:p w14:paraId="0A3641FE" w14:textId="791E0A28" w:rsidR="00850FE1" w:rsidRPr="00CA7734" w:rsidRDefault="00850FE1" w:rsidP="00850FE1">
      <w:pPr>
        <w:pStyle w:val="Heading1"/>
        <w:jc w:val="center"/>
      </w:pPr>
      <w:r w:rsidRPr="00CA7734">
        <w:lastRenderedPageBreak/>
        <w:t xml:space="preserve">Supplementary Materials </w:t>
      </w:r>
      <w:r w:rsidR="00A25704">
        <w:t>2</w:t>
      </w:r>
      <w:r w:rsidRPr="00CA7734">
        <w:t xml:space="preserve">: </w:t>
      </w:r>
      <w:r>
        <w:t>ECBQ and CBQ details</w:t>
      </w:r>
      <w:r w:rsidR="006C3B41">
        <w:t>, and associations with performance measures</w:t>
      </w:r>
      <w:r>
        <w:t xml:space="preserve"> </w:t>
      </w:r>
    </w:p>
    <w:p w14:paraId="00A566CB" w14:textId="13AF5E3B" w:rsidR="00850FE1" w:rsidRDefault="00850FE1" w:rsidP="00850FE1">
      <w:r>
        <w:t xml:space="preserve">In the CBQ and ECBQ IC scales parents are asked to report on how often they observed </w:t>
      </w:r>
      <w:r w:rsidRPr="002C60F4">
        <w:t xml:space="preserve">the child </w:t>
      </w:r>
      <w:r>
        <w:t xml:space="preserve">exhibiting the behaviours detailed in </w:t>
      </w:r>
      <w:r w:rsidR="00ED5FC8" w:rsidRPr="00850FE1">
        <w:rPr>
          <w:i/>
        </w:rPr>
        <w:t>Supplementary Table S</w:t>
      </w:r>
      <w:r w:rsidR="005C0B20">
        <w:rPr>
          <w:i/>
        </w:rPr>
        <w:t>2</w:t>
      </w:r>
      <w:r w:rsidR="00ED5FC8">
        <w:t xml:space="preserve"> </w:t>
      </w:r>
      <w:r w:rsidRPr="002C60F4">
        <w:t xml:space="preserve">during the last </w:t>
      </w:r>
      <w:r>
        <w:t xml:space="preserve">two weeks, on a scale of 1 (Never) to 7 (Always) . </w:t>
      </w:r>
      <w:r w:rsidR="006863EE">
        <w:t xml:space="preserve">Items indicated with </w:t>
      </w:r>
      <w:proofErr w:type="spellStart"/>
      <w:r w:rsidR="006863EE">
        <w:t>R are</w:t>
      </w:r>
      <w:proofErr w:type="spellEnd"/>
      <w:r w:rsidR="006863EE">
        <w:t xml:space="preserve"> reverse coded. </w:t>
      </w:r>
    </w:p>
    <w:p w14:paraId="6DBEF726" w14:textId="33734862" w:rsidR="00850FE1" w:rsidRDefault="00850FE1" w:rsidP="00850FE1">
      <w:pPr>
        <w:pStyle w:val="NoSpacing"/>
      </w:pPr>
      <w:r w:rsidRPr="00850FE1">
        <w:rPr>
          <w:i/>
        </w:rPr>
        <w:t xml:space="preserve">Supplementary Table </w:t>
      </w:r>
      <w:r w:rsidR="005C0B20">
        <w:rPr>
          <w:i/>
        </w:rPr>
        <w:t>2</w:t>
      </w:r>
      <w:r w:rsidR="006C3B41">
        <w:rPr>
          <w:i/>
        </w:rPr>
        <w:t>.1</w:t>
      </w:r>
      <w:r w:rsidR="005C0B20">
        <w:rPr>
          <w:i/>
        </w:rPr>
        <w:t xml:space="preserve"> </w:t>
      </w:r>
      <w:r>
        <w:t xml:space="preserve">Items in the Inhibitory Control scales of the EBCQ and CBQ. Items shown in italics included in the full version of the ECBQ only. </w:t>
      </w:r>
    </w:p>
    <w:tbl>
      <w:tblPr>
        <w:tblStyle w:val="TableGrid"/>
        <w:tblW w:w="0" w:type="auto"/>
        <w:tblLook w:val="04A0" w:firstRow="1" w:lastRow="0" w:firstColumn="1" w:lastColumn="0" w:noHBand="0" w:noVBand="1"/>
      </w:tblPr>
      <w:tblGrid>
        <w:gridCol w:w="4508"/>
        <w:gridCol w:w="4508"/>
      </w:tblGrid>
      <w:tr w:rsidR="00850FE1" w14:paraId="405CE763" w14:textId="77777777" w:rsidTr="00850FE1">
        <w:trPr>
          <w:trHeight w:val="290"/>
        </w:trPr>
        <w:tc>
          <w:tcPr>
            <w:tcW w:w="4508" w:type="dxa"/>
          </w:tcPr>
          <w:p w14:paraId="44CE0C24" w14:textId="77777777" w:rsidR="00850FE1" w:rsidRDefault="00850FE1" w:rsidP="00DE07E9">
            <w:r>
              <w:t>ECBQ</w:t>
            </w:r>
          </w:p>
        </w:tc>
        <w:tc>
          <w:tcPr>
            <w:tcW w:w="4508" w:type="dxa"/>
          </w:tcPr>
          <w:p w14:paraId="2FB4A64F" w14:textId="77777777" w:rsidR="00850FE1" w:rsidRDefault="00850FE1" w:rsidP="00DE07E9">
            <w:r>
              <w:t>CBQ</w:t>
            </w:r>
          </w:p>
        </w:tc>
      </w:tr>
      <w:tr w:rsidR="006863EE" w14:paraId="295E13FF" w14:textId="77777777" w:rsidTr="00DE07E9">
        <w:tc>
          <w:tcPr>
            <w:tcW w:w="4508" w:type="dxa"/>
          </w:tcPr>
          <w:p w14:paraId="1CC5AE58" w14:textId="33220FDD" w:rsidR="006863EE" w:rsidRPr="006863EE" w:rsidRDefault="006863EE" w:rsidP="006863EE">
            <w:pPr>
              <w:pStyle w:val="NoSpacing"/>
              <w:rPr>
                <w:i/>
              </w:rPr>
            </w:pPr>
            <w:r>
              <w:rPr>
                <w:i/>
              </w:rPr>
              <w:t xml:space="preserve">R. </w:t>
            </w:r>
            <w:r w:rsidRPr="006863EE">
              <w:rPr>
                <w:i/>
              </w:rPr>
              <w:t>When asked NOT to, how often did your child touch an attractive item (such as an ornament) anyway?</w:t>
            </w:r>
          </w:p>
        </w:tc>
        <w:tc>
          <w:tcPr>
            <w:tcW w:w="4508" w:type="dxa"/>
          </w:tcPr>
          <w:p w14:paraId="6D353F46" w14:textId="03CD7796" w:rsidR="006863EE" w:rsidRDefault="006863EE" w:rsidP="006863EE">
            <w:pPr>
              <w:pStyle w:val="NoSpacing"/>
            </w:pPr>
            <w:r>
              <w:t>Approaches places s/he has been told are dangerous slowly and cautiously.</w:t>
            </w:r>
          </w:p>
          <w:p w14:paraId="66BE30AC" w14:textId="77777777" w:rsidR="006863EE" w:rsidRDefault="006863EE" w:rsidP="006863EE">
            <w:pPr>
              <w:pStyle w:val="NoSpacing"/>
            </w:pPr>
          </w:p>
        </w:tc>
      </w:tr>
      <w:tr w:rsidR="006863EE" w14:paraId="42794EE1" w14:textId="77777777" w:rsidTr="00DE07E9">
        <w:tc>
          <w:tcPr>
            <w:tcW w:w="4508" w:type="dxa"/>
          </w:tcPr>
          <w:p w14:paraId="3498A7AB" w14:textId="2EF52AD0" w:rsidR="006863EE" w:rsidRPr="006863EE" w:rsidRDefault="006863EE" w:rsidP="006863EE">
            <w:pPr>
              <w:pStyle w:val="NoSpacing"/>
              <w:rPr>
                <w:i/>
              </w:rPr>
            </w:pPr>
            <w:r>
              <w:rPr>
                <w:i/>
              </w:rPr>
              <w:t xml:space="preserve">R. </w:t>
            </w:r>
            <w:r w:rsidRPr="006863EE">
              <w:rPr>
                <w:i/>
              </w:rPr>
              <w:t xml:space="preserve">When asked NOT to, how often did your child, run around your house or apartment anyway? </w:t>
            </w:r>
          </w:p>
        </w:tc>
        <w:tc>
          <w:tcPr>
            <w:tcW w:w="4508" w:type="dxa"/>
          </w:tcPr>
          <w:p w14:paraId="2EC94E5A" w14:textId="5F11D51A" w:rsidR="006863EE" w:rsidRDefault="006863EE" w:rsidP="006863EE">
            <w:pPr>
              <w:pStyle w:val="NoSpacing"/>
            </w:pPr>
            <w:r>
              <w:t>Is good at following instructions.</w:t>
            </w:r>
          </w:p>
          <w:p w14:paraId="5F650B8F" w14:textId="77777777" w:rsidR="006863EE" w:rsidRDefault="006863EE" w:rsidP="006863EE">
            <w:pPr>
              <w:pStyle w:val="NoSpacing"/>
            </w:pPr>
          </w:p>
        </w:tc>
      </w:tr>
      <w:tr w:rsidR="006863EE" w14:paraId="142F1BEA" w14:textId="77777777" w:rsidTr="00DE07E9">
        <w:tc>
          <w:tcPr>
            <w:tcW w:w="4508" w:type="dxa"/>
          </w:tcPr>
          <w:p w14:paraId="1BD9F74B" w14:textId="4B3F8F30" w:rsidR="006863EE" w:rsidRDefault="006863EE" w:rsidP="006863EE">
            <w:pPr>
              <w:pStyle w:val="NoSpacing"/>
            </w:pPr>
            <w:r>
              <w:t xml:space="preserve">R. When asked NOT to, how often did your child, </w:t>
            </w:r>
            <w:r w:rsidRPr="00ED5FC8">
              <w:t>play with something anyway?</w:t>
            </w:r>
          </w:p>
        </w:tc>
        <w:tc>
          <w:tcPr>
            <w:tcW w:w="4508" w:type="dxa"/>
          </w:tcPr>
          <w:p w14:paraId="7BCF9827" w14:textId="4DC42851" w:rsidR="006863EE" w:rsidRDefault="006863EE" w:rsidP="006863EE">
            <w:pPr>
              <w:pStyle w:val="NoSpacing"/>
            </w:pPr>
            <w:r>
              <w:t>R. Has trouble sitting still when s/he is told to (at movies, church, etc.).</w:t>
            </w:r>
          </w:p>
          <w:p w14:paraId="13F0B3D1" w14:textId="77777777" w:rsidR="006863EE" w:rsidRDefault="006863EE" w:rsidP="006863EE">
            <w:pPr>
              <w:pStyle w:val="NoSpacing"/>
            </w:pPr>
          </w:p>
        </w:tc>
      </w:tr>
      <w:tr w:rsidR="00850FE1" w14:paraId="1BC8BF29" w14:textId="77777777" w:rsidTr="00DE07E9">
        <w:tc>
          <w:tcPr>
            <w:tcW w:w="4508" w:type="dxa"/>
          </w:tcPr>
          <w:p w14:paraId="1931EB7D" w14:textId="46D9810C" w:rsidR="00850FE1" w:rsidRDefault="00850FE1" w:rsidP="00850FE1">
            <w:pPr>
              <w:pStyle w:val="NoSpacing"/>
            </w:pPr>
            <w:r>
              <w:t>When told “no”, how often did your child stop the forbidden activity?</w:t>
            </w:r>
          </w:p>
        </w:tc>
        <w:tc>
          <w:tcPr>
            <w:tcW w:w="4508" w:type="dxa"/>
          </w:tcPr>
          <w:p w14:paraId="2B23E9B0" w14:textId="7318C25F" w:rsidR="00850FE1" w:rsidRDefault="00850FE1" w:rsidP="00850FE1">
            <w:pPr>
              <w:pStyle w:val="NoSpacing"/>
            </w:pPr>
            <w:r>
              <w:t>Can easily stop an activity when s/he is told "no."</w:t>
            </w:r>
          </w:p>
        </w:tc>
      </w:tr>
      <w:tr w:rsidR="006863EE" w14:paraId="1709BD46" w14:textId="77777777" w:rsidTr="00DE07E9">
        <w:tc>
          <w:tcPr>
            <w:tcW w:w="4508" w:type="dxa"/>
          </w:tcPr>
          <w:p w14:paraId="69331E44" w14:textId="249311F7" w:rsidR="006863EE" w:rsidRPr="006863EE" w:rsidRDefault="006863EE" w:rsidP="00850FE1">
            <w:pPr>
              <w:pStyle w:val="NoSpacing"/>
              <w:rPr>
                <w:i/>
              </w:rPr>
            </w:pPr>
            <w:r w:rsidRPr="006863EE">
              <w:rPr>
                <w:i/>
              </w:rPr>
              <w:t>When told “no”, how often did your child stop an activity quickly</w:t>
            </w:r>
          </w:p>
        </w:tc>
        <w:tc>
          <w:tcPr>
            <w:tcW w:w="4508" w:type="dxa"/>
          </w:tcPr>
          <w:p w14:paraId="691CF5AC" w14:textId="1AB092CD" w:rsidR="006863EE" w:rsidRDefault="006863EE" w:rsidP="00850FE1">
            <w:pPr>
              <w:pStyle w:val="NoSpacing"/>
            </w:pPr>
            <w:r>
              <w:t>Prepares for trips and outings by planning things s/he will need.</w:t>
            </w:r>
          </w:p>
        </w:tc>
      </w:tr>
      <w:tr w:rsidR="006863EE" w14:paraId="7A248A7F" w14:textId="77777777" w:rsidTr="00DE07E9">
        <w:tc>
          <w:tcPr>
            <w:tcW w:w="4508" w:type="dxa"/>
          </w:tcPr>
          <w:p w14:paraId="34EC7442" w14:textId="313B5254" w:rsidR="006863EE" w:rsidRPr="006863EE" w:rsidRDefault="006863EE" w:rsidP="006863EE">
            <w:pPr>
              <w:pStyle w:val="NoSpacing"/>
              <w:rPr>
                <w:i/>
              </w:rPr>
            </w:pPr>
            <w:r>
              <w:rPr>
                <w:i/>
              </w:rPr>
              <w:t xml:space="preserve">R. </w:t>
            </w:r>
            <w:r w:rsidRPr="006863EE">
              <w:rPr>
                <w:i/>
              </w:rPr>
              <w:t xml:space="preserve">When told “no”, how often did your child </w:t>
            </w:r>
            <w:r>
              <w:rPr>
                <w:i/>
              </w:rPr>
              <w:t>ignore your warning</w:t>
            </w:r>
          </w:p>
        </w:tc>
        <w:tc>
          <w:tcPr>
            <w:tcW w:w="4508" w:type="dxa"/>
          </w:tcPr>
          <w:p w14:paraId="6E34C989" w14:textId="192959E5" w:rsidR="006863EE" w:rsidRDefault="006863EE" w:rsidP="00850FE1">
            <w:pPr>
              <w:pStyle w:val="NoSpacing"/>
            </w:pPr>
            <w:r>
              <w:t>Can wait before entering into new activities if s/he is asked to.</w:t>
            </w:r>
          </w:p>
        </w:tc>
      </w:tr>
      <w:tr w:rsidR="00850FE1" w14:paraId="18341A52" w14:textId="77777777" w:rsidTr="00DE07E9">
        <w:tc>
          <w:tcPr>
            <w:tcW w:w="4508" w:type="dxa"/>
          </w:tcPr>
          <w:p w14:paraId="7F5A4089" w14:textId="0C92A6E7" w:rsidR="00850FE1" w:rsidRDefault="006863EE" w:rsidP="00850FE1">
            <w:pPr>
              <w:pStyle w:val="NoSpacing"/>
            </w:pPr>
            <w:r>
              <w:t xml:space="preserve">R. </w:t>
            </w:r>
            <w:r w:rsidR="00850FE1">
              <w:t xml:space="preserve">When asked to wait for a desirable item (such as ice cream), how often did your </w:t>
            </w:r>
          </w:p>
          <w:p w14:paraId="446AD443" w14:textId="77777777" w:rsidR="00850FE1" w:rsidRDefault="00850FE1" w:rsidP="00850FE1">
            <w:pPr>
              <w:pStyle w:val="NoSpacing"/>
            </w:pPr>
            <w:proofErr w:type="gramStart"/>
            <w:r>
              <w:t>child</w:t>
            </w:r>
            <w:proofErr w:type="gramEnd"/>
            <w:r>
              <w:t xml:space="preserve"> go after it anyway?</w:t>
            </w:r>
          </w:p>
        </w:tc>
        <w:tc>
          <w:tcPr>
            <w:tcW w:w="4508" w:type="dxa"/>
          </w:tcPr>
          <w:p w14:paraId="515DD7FE" w14:textId="77777777" w:rsidR="00850FE1" w:rsidRDefault="00850FE1" w:rsidP="00850FE1">
            <w:pPr>
              <w:pStyle w:val="NoSpacing"/>
            </w:pPr>
          </w:p>
        </w:tc>
      </w:tr>
      <w:tr w:rsidR="006863EE" w14:paraId="3FFA7067" w14:textId="77777777" w:rsidTr="00DE07E9">
        <w:tc>
          <w:tcPr>
            <w:tcW w:w="4508" w:type="dxa"/>
          </w:tcPr>
          <w:p w14:paraId="0817CF5C" w14:textId="3A3630B6" w:rsidR="006863EE" w:rsidRPr="006863EE" w:rsidRDefault="006863EE" w:rsidP="00850FE1">
            <w:pPr>
              <w:pStyle w:val="NoSpacing"/>
              <w:rPr>
                <w:i/>
              </w:rPr>
            </w:pPr>
            <w:r w:rsidRPr="006863EE">
              <w:rPr>
                <w:i/>
              </w:rPr>
              <w:t>When asked to wait for a desirable item (such as ice cream), how often did your child seem unable to wait for as long as 1 minute?</w:t>
            </w:r>
          </w:p>
        </w:tc>
        <w:tc>
          <w:tcPr>
            <w:tcW w:w="4508" w:type="dxa"/>
          </w:tcPr>
          <w:p w14:paraId="147AA436" w14:textId="77777777" w:rsidR="006863EE" w:rsidRDefault="006863EE" w:rsidP="00850FE1">
            <w:pPr>
              <w:pStyle w:val="NoSpacing"/>
            </w:pPr>
          </w:p>
        </w:tc>
      </w:tr>
      <w:tr w:rsidR="00850FE1" w14:paraId="2B73A68D" w14:textId="77777777" w:rsidTr="00DE07E9">
        <w:tc>
          <w:tcPr>
            <w:tcW w:w="4508" w:type="dxa"/>
          </w:tcPr>
          <w:p w14:paraId="21E2769C" w14:textId="33159077" w:rsidR="00850FE1" w:rsidRDefault="00850FE1" w:rsidP="00850FE1">
            <w:pPr>
              <w:pStyle w:val="NoSpacing"/>
            </w:pPr>
            <w:r>
              <w:t xml:space="preserve">When asked to wait for a desirable item (such as ice cream), </w:t>
            </w:r>
            <w:r w:rsidRPr="00787B7E">
              <w:t>wait patiently?</w:t>
            </w:r>
          </w:p>
        </w:tc>
        <w:tc>
          <w:tcPr>
            <w:tcW w:w="4508" w:type="dxa"/>
          </w:tcPr>
          <w:p w14:paraId="07ED08B4" w14:textId="77777777" w:rsidR="00850FE1" w:rsidRDefault="00850FE1" w:rsidP="00850FE1">
            <w:pPr>
              <w:pStyle w:val="NoSpacing"/>
            </w:pPr>
          </w:p>
        </w:tc>
      </w:tr>
      <w:tr w:rsidR="00850FE1" w14:paraId="211083CB" w14:textId="77777777" w:rsidTr="00DE07E9">
        <w:tc>
          <w:tcPr>
            <w:tcW w:w="4508" w:type="dxa"/>
          </w:tcPr>
          <w:p w14:paraId="0EC93BCD" w14:textId="1249F4D4" w:rsidR="00850FE1" w:rsidRDefault="00850FE1" w:rsidP="00850FE1">
            <w:pPr>
              <w:pStyle w:val="NoSpacing"/>
            </w:pPr>
            <w:r>
              <w:t>When asked to do so, how often was your child able to stop an ongoing activity?</w:t>
            </w:r>
          </w:p>
        </w:tc>
        <w:tc>
          <w:tcPr>
            <w:tcW w:w="4508" w:type="dxa"/>
          </w:tcPr>
          <w:p w14:paraId="5907F360" w14:textId="77777777" w:rsidR="00850FE1" w:rsidRDefault="00850FE1" w:rsidP="00850FE1">
            <w:pPr>
              <w:pStyle w:val="NoSpacing"/>
            </w:pPr>
          </w:p>
        </w:tc>
      </w:tr>
      <w:tr w:rsidR="006863EE" w14:paraId="4531CE6C" w14:textId="77777777" w:rsidTr="00DE07E9">
        <w:tc>
          <w:tcPr>
            <w:tcW w:w="4508" w:type="dxa"/>
          </w:tcPr>
          <w:p w14:paraId="06635A99" w14:textId="173AD36B" w:rsidR="006863EE" w:rsidRDefault="006863EE" w:rsidP="00850FE1">
            <w:pPr>
              <w:pStyle w:val="NoSpacing"/>
            </w:pPr>
            <w:r>
              <w:t>When asked to do so, how often was your child able to lower his or her voice?</w:t>
            </w:r>
          </w:p>
        </w:tc>
        <w:tc>
          <w:tcPr>
            <w:tcW w:w="4508" w:type="dxa"/>
          </w:tcPr>
          <w:p w14:paraId="2C9758AE" w14:textId="77777777" w:rsidR="006863EE" w:rsidRDefault="006863EE" w:rsidP="00850FE1">
            <w:pPr>
              <w:pStyle w:val="NoSpacing"/>
            </w:pPr>
          </w:p>
        </w:tc>
      </w:tr>
      <w:tr w:rsidR="00850FE1" w14:paraId="09881661" w14:textId="77777777" w:rsidTr="00DE07E9">
        <w:tc>
          <w:tcPr>
            <w:tcW w:w="4508" w:type="dxa"/>
          </w:tcPr>
          <w:p w14:paraId="119CB507" w14:textId="6900EF46" w:rsidR="00850FE1" w:rsidRDefault="00850FE1" w:rsidP="00850FE1">
            <w:pPr>
              <w:pStyle w:val="NoSpacing"/>
            </w:pPr>
            <w:r>
              <w:t>When asked to do so, how often was your child able to</w:t>
            </w:r>
            <w:r w:rsidRPr="00787B7E">
              <w:t xml:space="preserve"> be careful with something breakable?</w:t>
            </w:r>
          </w:p>
        </w:tc>
        <w:tc>
          <w:tcPr>
            <w:tcW w:w="4508" w:type="dxa"/>
          </w:tcPr>
          <w:p w14:paraId="43D97C73" w14:textId="77777777" w:rsidR="00850FE1" w:rsidRDefault="00850FE1" w:rsidP="00850FE1">
            <w:pPr>
              <w:pStyle w:val="NoSpacing"/>
            </w:pPr>
          </w:p>
        </w:tc>
      </w:tr>
    </w:tbl>
    <w:p w14:paraId="496B9EEC" w14:textId="3DB5E919" w:rsidR="00850FE1" w:rsidRDefault="00850FE1" w:rsidP="001E4770">
      <w:pPr>
        <w:spacing w:line="276" w:lineRule="auto"/>
        <w:jc w:val="center"/>
        <w:rPr>
          <w:b/>
        </w:rPr>
      </w:pPr>
    </w:p>
    <w:p w14:paraId="06BC3B01" w14:textId="370CAA7D" w:rsidR="00974289" w:rsidRDefault="00974289" w:rsidP="001E4770">
      <w:pPr>
        <w:spacing w:line="276" w:lineRule="auto"/>
        <w:jc w:val="center"/>
        <w:rPr>
          <w:b/>
        </w:rPr>
      </w:pPr>
    </w:p>
    <w:p w14:paraId="659AA2DD" w14:textId="1683A981" w:rsidR="006C3B41" w:rsidRPr="00332478" w:rsidRDefault="006C3B41" w:rsidP="006C3B41">
      <w:pPr>
        <w:pStyle w:val="Caption"/>
        <w:rPr>
          <w:color w:val="auto"/>
          <w:sz w:val="24"/>
          <w:szCs w:val="24"/>
        </w:rPr>
      </w:pPr>
      <w:r w:rsidRPr="006C3B41">
        <w:rPr>
          <w:color w:val="auto"/>
          <w:sz w:val="24"/>
          <w:szCs w:val="24"/>
        </w:rPr>
        <w:lastRenderedPageBreak/>
        <w:t>Supplementary Table 2.1</w:t>
      </w:r>
      <w:r w:rsidRPr="00332478">
        <w:rPr>
          <w:color w:val="auto"/>
          <w:sz w:val="24"/>
          <w:szCs w:val="24"/>
        </w:rPr>
        <w:t xml:space="preserve"> </w:t>
      </w:r>
      <w:r w:rsidRPr="00332478">
        <w:rPr>
          <w:i w:val="0"/>
          <w:color w:val="auto"/>
          <w:sz w:val="24"/>
          <w:szCs w:val="24"/>
        </w:rPr>
        <w:t xml:space="preserve">Correlations between </w:t>
      </w:r>
      <w:r>
        <w:rPr>
          <w:i w:val="0"/>
          <w:color w:val="auto"/>
          <w:sz w:val="24"/>
          <w:szCs w:val="24"/>
        </w:rPr>
        <w:t>performance and parent-report measures of IC (Study 1)</w:t>
      </w:r>
    </w:p>
    <w:tbl>
      <w:tblPr>
        <w:tblStyle w:val="PlainTable21"/>
        <w:tblW w:w="9072" w:type="dxa"/>
        <w:tblLook w:val="04A0" w:firstRow="1" w:lastRow="0" w:firstColumn="1" w:lastColumn="0" w:noHBand="0" w:noVBand="1"/>
      </w:tblPr>
      <w:tblGrid>
        <w:gridCol w:w="3686"/>
        <w:gridCol w:w="2435"/>
        <w:gridCol w:w="2951"/>
      </w:tblGrid>
      <w:tr w:rsidR="006C3B41" w:rsidRPr="00332478" w14:paraId="55B37840" w14:textId="77777777" w:rsidTr="00A551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7866D2DF" w14:textId="77777777" w:rsidR="006C3B41" w:rsidRPr="00332478" w:rsidRDefault="006C3B41" w:rsidP="00BE4FB4">
            <w:pPr>
              <w:pStyle w:val="NoSpacing"/>
            </w:pPr>
          </w:p>
        </w:tc>
        <w:tc>
          <w:tcPr>
            <w:tcW w:w="2435" w:type="dxa"/>
          </w:tcPr>
          <w:p w14:paraId="1BB4A602" w14:textId="77777777" w:rsidR="006C3B41" w:rsidRPr="00332478" w:rsidRDefault="006C3B41" w:rsidP="00BE4FB4">
            <w:pPr>
              <w:pStyle w:val="NoSpacing"/>
              <w:jc w:val="right"/>
              <w:cnfStyle w:val="100000000000" w:firstRow="1" w:lastRow="0" w:firstColumn="0" w:lastColumn="0" w:oddVBand="0" w:evenVBand="0" w:oddHBand="0" w:evenHBand="0" w:firstRowFirstColumn="0" w:firstRowLastColumn="0" w:lastRowFirstColumn="0" w:lastRowLastColumn="0"/>
            </w:pPr>
            <w:r>
              <w:t>ECBQ IC</w:t>
            </w:r>
          </w:p>
        </w:tc>
        <w:tc>
          <w:tcPr>
            <w:tcW w:w="2951" w:type="dxa"/>
          </w:tcPr>
          <w:p w14:paraId="7C514AE7" w14:textId="77777777" w:rsidR="006C3B41" w:rsidRPr="00332478" w:rsidRDefault="006C3B41" w:rsidP="00BE4FB4">
            <w:pPr>
              <w:pStyle w:val="NoSpacing"/>
              <w:jc w:val="right"/>
              <w:cnfStyle w:val="100000000000" w:firstRow="1" w:lastRow="0" w:firstColumn="0" w:lastColumn="0" w:oddVBand="0" w:evenVBand="0" w:oddHBand="0" w:evenHBand="0" w:firstRowFirstColumn="0" w:firstRowLastColumn="0" w:lastRowFirstColumn="0" w:lastRowLastColumn="0"/>
            </w:pPr>
            <w:r>
              <w:t>CBQ IC</w:t>
            </w:r>
          </w:p>
        </w:tc>
      </w:tr>
      <w:tr w:rsidR="006C3B41" w:rsidRPr="00332478" w14:paraId="56029344" w14:textId="77777777" w:rsidTr="00A551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611924A9" w14:textId="77777777" w:rsidR="006C3B41" w:rsidRPr="00332478" w:rsidRDefault="006C3B41" w:rsidP="00BE4FB4">
            <w:pPr>
              <w:pStyle w:val="NoSpacing"/>
            </w:pPr>
            <w:r>
              <w:t>Glitter Wand: 2-year-olds (</w:t>
            </w:r>
            <w:r w:rsidRPr="00D57573">
              <w:rPr>
                <w:i/>
              </w:rPr>
              <w:t>n</w:t>
            </w:r>
            <w:r>
              <w:t>=37)</w:t>
            </w:r>
          </w:p>
        </w:tc>
        <w:tc>
          <w:tcPr>
            <w:tcW w:w="2435" w:type="dxa"/>
          </w:tcPr>
          <w:p w14:paraId="1CA05970" w14:textId="77777777" w:rsidR="006C3B41" w:rsidRDefault="006C3B41" w:rsidP="00BE4FB4">
            <w:pPr>
              <w:pStyle w:val="NoSpacing"/>
              <w:jc w:val="right"/>
              <w:cnfStyle w:val="000000100000" w:firstRow="0" w:lastRow="0" w:firstColumn="0" w:lastColumn="0" w:oddVBand="0" w:evenVBand="0" w:oddHBand="1" w:evenHBand="0" w:firstRowFirstColumn="0" w:firstRowLastColumn="0" w:lastRowFirstColumn="0" w:lastRowLastColumn="0"/>
            </w:pPr>
            <w:r>
              <w:t>.26 (.25)</w:t>
            </w:r>
          </w:p>
          <w:p w14:paraId="4E93E2B2" w14:textId="77777777" w:rsidR="006C3B41" w:rsidRPr="00132650" w:rsidRDefault="006C3B41" w:rsidP="00BE4FB4">
            <w:pPr>
              <w:pStyle w:val="NoSpacing"/>
              <w:jc w:val="right"/>
              <w:cnfStyle w:val="000000100000" w:firstRow="0" w:lastRow="0" w:firstColumn="0" w:lastColumn="0" w:oddVBand="0" w:evenVBand="0" w:oddHBand="1" w:evenHBand="0" w:firstRowFirstColumn="0" w:firstRowLastColumn="0" w:lastRowFirstColumn="0" w:lastRowLastColumn="0"/>
            </w:pPr>
            <w:r>
              <w:t>[-.08, .56]</w:t>
            </w:r>
          </w:p>
        </w:tc>
        <w:tc>
          <w:tcPr>
            <w:tcW w:w="2951" w:type="dxa"/>
          </w:tcPr>
          <w:p w14:paraId="1A6CABAC" w14:textId="77777777" w:rsidR="006C3B41" w:rsidRPr="00132650" w:rsidRDefault="006C3B41" w:rsidP="00BE4FB4">
            <w:pPr>
              <w:pStyle w:val="NoSpacing"/>
              <w:jc w:val="right"/>
              <w:cnfStyle w:val="000000100000" w:firstRow="0" w:lastRow="0" w:firstColumn="0" w:lastColumn="0" w:oddVBand="0" w:evenVBand="0" w:oddHBand="1" w:evenHBand="0" w:firstRowFirstColumn="0" w:firstRowLastColumn="0" w:lastRowFirstColumn="0" w:lastRowLastColumn="0"/>
            </w:pPr>
            <w:r>
              <w:t>NA</w:t>
            </w:r>
          </w:p>
        </w:tc>
      </w:tr>
      <w:tr w:rsidR="006C3B41" w:rsidRPr="00332478" w14:paraId="54F05BDB" w14:textId="77777777" w:rsidTr="00A551F9">
        <w:tc>
          <w:tcPr>
            <w:cnfStyle w:val="001000000000" w:firstRow="0" w:lastRow="0" w:firstColumn="1" w:lastColumn="0" w:oddVBand="0" w:evenVBand="0" w:oddHBand="0" w:evenHBand="0" w:firstRowFirstColumn="0" w:firstRowLastColumn="0" w:lastRowFirstColumn="0" w:lastRowLastColumn="0"/>
            <w:tcW w:w="3686" w:type="dxa"/>
          </w:tcPr>
          <w:p w14:paraId="3BD870DE" w14:textId="77777777" w:rsidR="006C3B41" w:rsidRPr="00332478" w:rsidRDefault="006C3B41" w:rsidP="00BE4FB4">
            <w:pPr>
              <w:pStyle w:val="NoSpacing"/>
            </w:pPr>
            <w:r>
              <w:t>Snack Delay: 3-year-olds (</w:t>
            </w:r>
            <w:r w:rsidRPr="00D57573">
              <w:rPr>
                <w:i/>
              </w:rPr>
              <w:t>n</w:t>
            </w:r>
            <w:r>
              <w:t>=37)</w:t>
            </w:r>
          </w:p>
        </w:tc>
        <w:tc>
          <w:tcPr>
            <w:tcW w:w="2435" w:type="dxa"/>
          </w:tcPr>
          <w:p w14:paraId="796ED454" w14:textId="77777777" w:rsidR="006C3B41" w:rsidRPr="00132650" w:rsidRDefault="006C3B41" w:rsidP="00BE4FB4">
            <w:pPr>
              <w:pStyle w:val="NoSpacing"/>
              <w:jc w:val="right"/>
              <w:cnfStyle w:val="000000000000" w:firstRow="0" w:lastRow="0" w:firstColumn="0" w:lastColumn="0" w:oddVBand="0" w:evenVBand="0" w:oddHBand="0" w:evenHBand="0" w:firstRowFirstColumn="0" w:firstRowLastColumn="0" w:lastRowFirstColumn="0" w:lastRowLastColumn="0"/>
            </w:pPr>
            <w:r>
              <w:t>NA</w:t>
            </w:r>
          </w:p>
        </w:tc>
        <w:tc>
          <w:tcPr>
            <w:tcW w:w="2951" w:type="dxa"/>
          </w:tcPr>
          <w:p w14:paraId="2BD498FF" w14:textId="77777777" w:rsidR="006C3B41" w:rsidRDefault="006C3B41" w:rsidP="00BE4FB4">
            <w:pPr>
              <w:pStyle w:val="NoSpacing"/>
              <w:jc w:val="right"/>
              <w:cnfStyle w:val="000000000000" w:firstRow="0" w:lastRow="0" w:firstColumn="0" w:lastColumn="0" w:oddVBand="0" w:evenVBand="0" w:oddHBand="0" w:evenHBand="0" w:firstRowFirstColumn="0" w:firstRowLastColumn="0" w:lastRowFirstColumn="0" w:lastRowLastColumn="0"/>
            </w:pPr>
            <w:r>
              <w:t xml:space="preserve">.11 (.14) </w:t>
            </w:r>
          </w:p>
          <w:p w14:paraId="15FE397E" w14:textId="77777777" w:rsidR="006C3B41" w:rsidRPr="00132650" w:rsidRDefault="006C3B41" w:rsidP="00BE4FB4">
            <w:pPr>
              <w:pStyle w:val="NoSpacing"/>
              <w:jc w:val="right"/>
              <w:cnfStyle w:val="000000000000" w:firstRow="0" w:lastRow="0" w:firstColumn="0" w:lastColumn="0" w:oddVBand="0" w:evenVBand="0" w:oddHBand="0" w:evenHBand="0" w:firstRowFirstColumn="0" w:firstRowLastColumn="0" w:lastRowFirstColumn="0" w:lastRowLastColumn="0"/>
            </w:pPr>
            <w:r>
              <w:t>[-.24, .45]</w:t>
            </w:r>
          </w:p>
        </w:tc>
      </w:tr>
    </w:tbl>
    <w:p w14:paraId="2400CC88" w14:textId="77777777" w:rsidR="006C3B41" w:rsidRPr="00C7713B" w:rsidRDefault="006C3B41" w:rsidP="006C3B41">
      <w:pPr>
        <w:pStyle w:val="NoSpacing"/>
        <w:rPr>
          <w:sz w:val="20"/>
          <w:szCs w:val="20"/>
        </w:rPr>
      </w:pPr>
      <w:r w:rsidRPr="00C7713B">
        <w:rPr>
          <w:sz w:val="20"/>
          <w:szCs w:val="20"/>
        </w:rPr>
        <w:t xml:space="preserve">Cell values show uncorrected correlation co-efficient with </w:t>
      </w:r>
      <w:r>
        <w:rPr>
          <w:sz w:val="20"/>
          <w:szCs w:val="20"/>
        </w:rPr>
        <w:t xml:space="preserve">95% confidence interval in square parentheses, and </w:t>
      </w:r>
      <w:r w:rsidRPr="00C7713B">
        <w:rPr>
          <w:sz w:val="20"/>
          <w:szCs w:val="20"/>
        </w:rPr>
        <w:t xml:space="preserve">correlation co-efficient controlling for </w:t>
      </w:r>
      <w:r>
        <w:rPr>
          <w:sz w:val="20"/>
          <w:szCs w:val="20"/>
        </w:rPr>
        <w:t xml:space="preserve">Mullen visual reception normed score in round parentheses. </w:t>
      </w:r>
    </w:p>
    <w:p w14:paraId="4DB34D6E" w14:textId="77777777" w:rsidR="006C3B41" w:rsidRPr="00340C1B" w:rsidRDefault="006C3B41" w:rsidP="006C3B41">
      <w:pPr>
        <w:pStyle w:val="NoSpacing"/>
        <w:rPr>
          <w:sz w:val="20"/>
          <w:szCs w:val="20"/>
        </w:rPr>
      </w:pPr>
      <w:r w:rsidRPr="00340C1B">
        <w:rPr>
          <w:sz w:val="20"/>
          <w:szCs w:val="20"/>
        </w:rPr>
        <w:t xml:space="preserve">ECBQ: Early Childhood </w:t>
      </w:r>
      <w:proofErr w:type="spellStart"/>
      <w:r w:rsidRPr="00340C1B">
        <w:rPr>
          <w:sz w:val="20"/>
          <w:szCs w:val="20"/>
        </w:rPr>
        <w:t>Behavior</w:t>
      </w:r>
      <w:proofErr w:type="spellEnd"/>
      <w:r w:rsidRPr="00340C1B">
        <w:rPr>
          <w:sz w:val="20"/>
          <w:szCs w:val="20"/>
        </w:rPr>
        <w:t xml:space="preserve"> Questionnaire. CBQ: Children’s </w:t>
      </w:r>
      <w:proofErr w:type="spellStart"/>
      <w:r w:rsidRPr="00340C1B">
        <w:rPr>
          <w:sz w:val="20"/>
          <w:szCs w:val="20"/>
        </w:rPr>
        <w:t>Behavior</w:t>
      </w:r>
      <w:proofErr w:type="spellEnd"/>
      <w:r w:rsidRPr="00340C1B">
        <w:rPr>
          <w:sz w:val="20"/>
          <w:szCs w:val="20"/>
        </w:rPr>
        <w:t xml:space="preserve"> Questionnaire. IC: Inhibitory Control </w:t>
      </w:r>
    </w:p>
    <w:p w14:paraId="7BF554A0" w14:textId="26A42C60" w:rsidR="00974289" w:rsidRDefault="00974289" w:rsidP="001E4770">
      <w:pPr>
        <w:spacing w:line="276" w:lineRule="auto"/>
        <w:jc w:val="center"/>
        <w:rPr>
          <w:b/>
        </w:rPr>
      </w:pPr>
    </w:p>
    <w:p w14:paraId="03472F21" w14:textId="1BDDEEDE" w:rsidR="006C3B41" w:rsidRDefault="006C3B41" w:rsidP="001E4770">
      <w:pPr>
        <w:spacing w:line="276" w:lineRule="auto"/>
        <w:jc w:val="center"/>
        <w:rPr>
          <w:b/>
        </w:rPr>
      </w:pPr>
    </w:p>
    <w:p w14:paraId="2C21753E" w14:textId="77777777" w:rsidR="006C3B41" w:rsidRDefault="006C3B41" w:rsidP="001E4770">
      <w:pPr>
        <w:spacing w:line="276" w:lineRule="auto"/>
        <w:jc w:val="center"/>
        <w:rPr>
          <w:b/>
        </w:rPr>
      </w:pPr>
    </w:p>
    <w:p w14:paraId="4D911087" w14:textId="77777777" w:rsidR="003F33BC" w:rsidRDefault="003F33BC">
      <w:pPr>
        <w:spacing w:line="259" w:lineRule="auto"/>
        <w:rPr>
          <w:b/>
        </w:rPr>
      </w:pPr>
      <w:r>
        <w:rPr>
          <w:b/>
        </w:rPr>
        <w:br w:type="page"/>
      </w:r>
    </w:p>
    <w:p w14:paraId="062452ED" w14:textId="2B85F83D" w:rsidR="001E4770" w:rsidRPr="0068080F" w:rsidRDefault="001E4770" w:rsidP="003F33BC">
      <w:pPr>
        <w:pStyle w:val="Heading1"/>
      </w:pPr>
      <w:r w:rsidRPr="0068080F">
        <w:lastRenderedPageBreak/>
        <w:t xml:space="preserve">Supplementary Materials </w:t>
      </w:r>
      <w:r w:rsidR="003F33BC">
        <w:t>3</w:t>
      </w:r>
      <w:r w:rsidRPr="0068080F">
        <w:t xml:space="preserve">: </w:t>
      </w:r>
      <w:r>
        <w:t>Additional Analyses</w:t>
      </w:r>
    </w:p>
    <w:p w14:paraId="3BEA9AA8" w14:textId="77777777" w:rsidR="00F07A89" w:rsidRPr="005F1904" w:rsidRDefault="00F07A89" w:rsidP="006C3B41">
      <w:pPr>
        <w:pStyle w:val="Heading2"/>
      </w:pPr>
      <w:r>
        <w:t>Age-related</w:t>
      </w:r>
      <w:r w:rsidRPr="005F1904">
        <w:t xml:space="preserve"> changes in components of problem-solving</w:t>
      </w:r>
    </w:p>
    <w:p w14:paraId="323BE218" w14:textId="6BB2D39E" w:rsidR="00F07A89" w:rsidRPr="000F09D5" w:rsidRDefault="00F07A89" w:rsidP="00F07A89">
      <w:r w:rsidRPr="005F1904">
        <w:t>To investigate the effect of development on the key variables associated with success on the task, we regressed Generativity, Persistence, Perseveration, and Success Score on age, in a series of linear regressions using a 1000-sample bootstrap procedure to accommodate the non-Gaussian distributi</w:t>
      </w:r>
      <w:bookmarkStart w:id="0" w:name="_GoBack"/>
      <w:bookmarkEnd w:id="0"/>
      <w:r w:rsidRPr="005F1904">
        <w:t>on of the residuals for Success Score and Perseveration.</w:t>
      </w:r>
      <w:r w:rsidR="005D7095">
        <w:t xml:space="preserve"> To avoid potential confounds between age and nationality, these analyses were conducted within the </w:t>
      </w:r>
      <w:r w:rsidR="00CE414E">
        <w:t xml:space="preserve">Study 1 participants (UK cohorts from </w:t>
      </w:r>
      <w:r w:rsidR="003F33BC">
        <w:t>STAARS</w:t>
      </w:r>
      <w:r w:rsidR="005D7095">
        <w:t xml:space="preserve">, </w:t>
      </w:r>
      <w:proofErr w:type="spellStart"/>
      <w:r w:rsidR="003F33BC">
        <w:t>LonDownS</w:t>
      </w:r>
      <w:proofErr w:type="spellEnd"/>
      <w:r w:rsidR="003F33BC">
        <w:t xml:space="preserve"> </w:t>
      </w:r>
      <w:r w:rsidR="005D7095">
        <w:t xml:space="preserve">and </w:t>
      </w:r>
      <w:r w:rsidR="003F33BC">
        <w:t xml:space="preserve">TABLET </w:t>
      </w:r>
      <w:r w:rsidR="005D7095">
        <w:t xml:space="preserve">projects) only. </w:t>
      </w:r>
    </w:p>
    <w:p w14:paraId="3E5D7C00" w14:textId="724CD076" w:rsidR="00F07A89" w:rsidRPr="0081671C" w:rsidRDefault="00F07A89" w:rsidP="00F07A89">
      <w:pPr>
        <w:rPr>
          <w:color w:val="FF0000"/>
        </w:rPr>
      </w:pPr>
      <w:r w:rsidRPr="000F09D5">
        <w:t xml:space="preserve">As </w:t>
      </w:r>
      <w:r>
        <w:t>indicated</w:t>
      </w:r>
      <w:r w:rsidRPr="000F09D5">
        <w:t xml:space="preserve"> in </w:t>
      </w:r>
      <w:r w:rsidR="005D7095">
        <w:t>Supplementary Ta</w:t>
      </w:r>
      <w:r w:rsidR="005D7095" w:rsidRPr="00EE6DA0">
        <w:t>b</w:t>
      </w:r>
      <w:r w:rsidR="005D7095">
        <w:t>l</w:t>
      </w:r>
      <w:r w:rsidR="005D7095" w:rsidRPr="00EE6DA0">
        <w:t xml:space="preserve">e </w:t>
      </w:r>
      <w:r w:rsidR="005C0B20">
        <w:t>3</w:t>
      </w:r>
      <w:r w:rsidR="00CE414E">
        <w:t>.1</w:t>
      </w:r>
      <w:r w:rsidR="005D7095" w:rsidRPr="0086221F">
        <w:t xml:space="preserve"> </w:t>
      </w:r>
      <w:r w:rsidRPr="0086221F">
        <w:fldChar w:fldCharType="begin"/>
      </w:r>
      <w:r w:rsidRPr="0086221F">
        <w:instrText xml:space="preserve"> REF _Ref529441531 \h </w:instrText>
      </w:r>
      <w:r w:rsidR="005D7095" w:rsidRPr="0086221F">
        <w:instrText xml:space="preserve"> \* MERGEFORMAT </w:instrText>
      </w:r>
      <w:r w:rsidRPr="0086221F">
        <w:fldChar w:fldCharType="end"/>
      </w:r>
      <w:r w:rsidRPr="0086221F">
        <w:t xml:space="preserve">and </w:t>
      </w:r>
      <w:r w:rsidR="005C0B20">
        <w:t xml:space="preserve">Supplementary </w:t>
      </w:r>
      <w:r w:rsidRPr="0086221F">
        <w:t xml:space="preserve">Figure </w:t>
      </w:r>
      <w:r w:rsidR="0086221F" w:rsidRPr="0086221F">
        <w:t>S1</w:t>
      </w:r>
      <w:r>
        <w:t xml:space="preserve">, </w:t>
      </w:r>
      <w:r w:rsidRPr="000F09D5">
        <w:t>age was predictive of overall task performance (Success Score), whereby older children retrieved more rewards, faster, than younger children. Age was also predictive of Generativity, whereby older children produced more unique strategies than did younger children</w:t>
      </w:r>
      <w:r>
        <w:t xml:space="preserve">, and of </w:t>
      </w:r>
      <w:r w:rsidRPr="000F09D5">
        <w:t xml:space="preserve">Persistence, whereby older children spent a greater proportion of task time engaged in goal-directed manipulation than did younger children. A linear regression of age on Perseveration produced a poor model fit (see </w:t>
      </w:r>
      <w:r w:rsidR="00850FE1">
        <w:t>Supplementary Ta</w:t>
      </w:r>
      <w:r w:rsidR="00850FE1" w:rsidRPr="00EE6DA0">
        <w:t>b</w:t>
      </w:r>
      <w:r w:rsidR="00850FE1">
        <w:t>l</w:t>
      </w:r>
      <w:r w:rsidR="00850FE1" w:rsidRPr="00EE6DA0">
        <w:t xml:space="preserve">e </w:t>
      </w:r>
      <w:r w:rsidR="005C0B20">
        <w:t>3</w:t>
      </w:r>
      <w:r w:rsidR="00CE414E">
        <w:t>.1</w:t>
      </w:r>
      <w:r w:rsidRPr="000F09D5">
        <w:t>), as did a quadratic model (</w:t>
      </w:r>
      <w:proofErr w:type="gramStart"/>
      <w:r w:rsidRPr="000F09D5">
        <w:rPr>
          <w:i/>
        </w:rPr>
        <w:t>F</w:t>
      </w:r>
      <w:r w:rsidRPr="000F09D5">
        <w:t>(</w:t>
      </w:r>
      <w:proofErr w:type="gramEnd"/>
      <w:r w:rsidRPr="000F09D5">
        <w:t xml:space="preserve">2,81) = 1.48, </w:t>
      </w:r>
      <w:r w:rsidRPr="000F09D5">
        <w:rPr>
          <w:i/>
        </w:rPr>
        <w:t>p</w:t>
      </w:r>
      <w:r w:rsidRPr="000F09D5">
        <w:t xml:space="preserve"> =.22, </w:t>
      </w:r>
      <w:r w:rsidRPr="000F09D5">
        <w:rPr>
          <w:i/>
        </w:rPr>
        <w:t>R</w:t>
      </w:r>
      <w:r w:rsidRPr="000F09D5">
        <w:rPr>
          <w:i/>
          <w:vertAlign w:val="superscript"/>
        </w:rPr>
        <w:t>2</w:t>
      </w:r>
      <w:r w:rsidRPr="000F09D5">
        <w:t xml:space="preserve"> = .0</w:t>
      </w:r>
      <w:r>
        <w:t>4</w:t>
      </w:r>
      <w:r w:rsidRPr="000F09D5">
        <w:t xml:space="preserve">). </w:t>
      </w:r>
    </w:p>
    <w:p w14:paraId="236AD834" w14:textId="55F6E206" w:rsidR="00F07A89" w:rsidRPr="005F1904" w:rsidRDefault="00132650" w:rsidP="00F07A89">
      <w:pPr>
        <w:pStyle w:val="Caption"/>
        <w:rPr>
          <w:color w:val="auto"/>
          <w:sz w:val="24"/>
          <w:szCs w:val="24"/>
        </w:rPr>
      </w:pPr>
      <w:r>
        <w:rPr>
          <w:color w:val="auto"/>
          <w:sz w:val="24"/>
          <w:szCs w:val="24"/>
        </w:rPr>
        <w:t>Supplementary Ta</w:t>
      </w:r>
      <w:r w:rsidRPr="00EE6DA0">
        <w:rPr>
          <w:color w:val="auto"/>
          <w:sz w:val="24"/>
          <w:szCs w:val="24"/>
        </w:rPr>
        <w:t>b</w:t>
      </w:r>
      <w:r>
        <w:rPr>
          <w:color w:val="auto"/>
          <w:sz w:val="24"/>
          <w:szCs w:val="24"/>
        </w:rPr>
        <w:t>l</w:t>
      </w:r>
      <w:r w:rsidRPr="00EE6DA0">
        <w:rPr>
          <w:color w:val="auto"/>
          <w:sz w:val="24"/>
          <w:szCs w:val="24"/>
        </w:rPr>
        <w:t xml:space="preserve">e </w:t>
      </w:r>
      <w:r w:rsidR="005C0B20">
        <w:rPr>
          <w:color w:val="auto"/>
          <w:sz w:val="24"/>
          <w:szCs w:val="24"/>
        </w:rPr>
        <w:t>3</w:t>
      </w:r>
      <w:r w:rsidR="00CE414E">
        <w:rPr>
          <w:color w:val="auto"/>
          <w:sz w:val="24"/>
          <w:szCs w:val="24"/>
        </w:rPr>
        <w:t>.1</w:t>
      </w:r>
      <w:r w:rsidR="00F07A89" w:rsidRPr="005F1904">
        <w:rPr>
          <w:color w:val="auto"/>
          <w:sz w:val="24"/>
          <w:szCs w:val="24"/>
        </w:rPr>
        <w:t xml:space="preserve"> </w:t>
      </w:r>
      <w:r w:rsidR="00F07A89" w:rsidRPr="005F1904">
        <w:rPr>
          <w:i w:val="0"/>
          <w:color w:val="auto"/>
          <w:sz w:val="24"/>
          <w:szCs w:val="24"/>
        </w:rPr>
        <w:t>Linear regressions of age on Success Score, Generativity, Persistence, and Perseveration</w:t>
      </w:r>
    </w:p>
    <w:tbl>
      <w:tblPr>
        <w:tblStyle w:val="PlainTable21"/>
        <w:tblW w:w="9351" w:type="dxa"/>
        <w:tblLayout w:type="fixed"/>
        <w:tblLook w:val="04A0" w:firstRow="1" w:lastRow="0" w:firstColumn="1" w:lastColumn="0" w:noHBand="0" w:noVBand="1"/>
      </w:tblPr>
      <w:tblGrid>
        <w:gridCol w:w="1701"/>
        <w:gridCol w:w="1980"/>
        <w:gridCol w:w="850"/>
        <w:gridCol w:w="851"/>
        <w:gridCol w:w="1843"/>
        <w:gridCol w:w="2126"/>
      </w:tblGrid>
      <w:tr w:rsidR="00F07A89" w:rsidRPr="005F1904" w14:paraId="3BFD711D" w14:textId="77777777" w:rsidTr="00B55F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4F51250" w14:textId="77777777" w:rsidR="00F07A89" w:rsidRPr="005F1904" w:rsidRDefault="00F07A89" w:rsidP="00B55F6D">
            <w:pPr>
              <w:pStyle w:val="NoSpacing"/>
            </w:pPr>
          </w:p>
        </w:tc>
        <w:tc>
          <w:tcPr>
            <w:tcW w:w="1980" w:type="dxa"/>
          </w:tcPr>
          <w:p w14:paraId="58CC7595" w14:textId="77777777" w:rsidR="00F07A89" w:rsidRPr="005F1904" w:rsidRDefault="00F07A89" w:rsidP="00B55F6D">
            <w:pPr>
              <w:pStyle w:val="NoSpacing"/>
              <w:cnfStyle w:val="100000000000" w:firstRow="1" w:lastRow="0" w:firstColumn="0" w:lastColumn="0" w:oddVBand="0" w:evenVBand="0" w:oddHBand="0" w:evenHBand="0" w:firstRowFirstColumn="0" w:firstRowLastColumn="0" w:lastRowFirstColumn="0" w:lastRowLastColumn="0"/>
              <w:rPr>
                <w:i/>
              </w:rPr>
            </w:pPr>
            <w:r w:rsidRPr="005F1904">
              <w:rPr>
                <w:i/>
              </w:rPr>
              <w:t>F</w:t>
            </w:r>
          </w:p>
        </w:tc>
        <w:tc>
          <w:tcPr>
            <w:tcW w:w="850" w:type="dxa"/>
          </w:tcPr>
          <w:p w14:paraId="36C7ABE6" w14:textId="77777777" w:rsidR="00F07A89" w:rsidRPr="005F1904" w:rsidRDefault="00F07A89" w:rsidP="00B55F6D">
            <w:pPr>
              <w:pStyle w:val="NoSpacing"/>
              <w:cnfStyle w:val="100000000000" w:firstRow="1" w:lastRow="0" w:firstColumn="0" w:lastColumn="0" w:oddVBand="0" w:evenVBand="0" w:oddHBand="0" w:evenHBand="0" w:firstRowFirstColumn="0" w:firstRowLastColumn="0" w:lastRowFirstColumn="0" w:lastRowLastColumn="0"/>
              <w:rPr>
                <w:i/>
              </w:rPr>
            </w:pPr>
            <w:r w:rsidRPr="005F1904">
              <w:rPr>
                <w:i/>
              </w:rPr>
              <w:t>p</w:t>
            </w:r>
          </w:p>
        </w:tc>
        <w:tc>
          <w:tcPr>
            <w:tcW w:w="851" w:type="dxa"/>
          </w:tcPr>
          <w:p w14:paraId="251A5712" w14:textId="77777777" w:rsidR="00F07A89" w:rsidRPr="005F1904" w:rsidRDefault="00F07A89" w:rsidP="00B55F6D">
            <w:pPr>
              <w:pStyle w:val="NoSpacing"/>
              <w:cnfStyle w:val="100000000000" w:firstRow="1" w:lastRow="0" w:firstColumn="0" w:lastColumn="0" w:oddVBand="0" w:evenVBand="0" w:oddHBand="0" w:evenHBand="0" w:firstRowFirstColumn="0" w:firstRowLastColumn="0" w:lastRowFirstColumn="0" w:lastRowLastColumn="0"/>
              <w:rPr>
                <w:i/>
              </w:rPr>
            </w:pPr>
            <w:r w:rsidRPr="005F1904">
              <w:rPr>
                <w:i/>
              </w:rPr>
              <w:t>R</w:t>
            </w:r>
            <w:r w:rsidRPr="005F1904">
              <w:rPr>
                <w:i/>
                <w:vertAlign w:val="superscript"/>
              </w:rPr>
              <w:t>2</w:t>
            </w:r>
          </w:p>
        </w:tc>
        <w:tc>
          <w:tcPr>
            <w:tcW w:w="1843" w:type="dxa"/>
          </w:tcPr>
          <w:p w14:paraId="7E8B1012" w14:textId="77777777" w:rsidR="00F07A89" w:rsidRPr="005F1904" w:rsidRDefault="00F07A89" w:rsidP="00B55F6D">
            <w:pPr>
              <w:pStyle w:val="NoSpacing"/>
              <w:cnfStyle w:val="100000000000" w:firstRow="1" w:lastRow="0" w:firstColumn="0" w:lastColumn="0" w:oddVBand="0" w:evenVBand="0" w:oddHBand="0" w:evenHBand="0" w:firstRowFirstColumn="0" w:firstRowLastColumn="0" w:lastRowFirstColumn="0" w:lastRowLastColumn="0"/>
              <w:rPr>
                <w:b w:val="0"/>
                <w:bCs w:val="0"/>
              </w:rPr>
            </w:pPr>
            <w:r w:rsidRPr="005F1904">
              <w:t xml:space="preserve">Standardised β </w:t>
            </w:r>
          </w:p>
        </w:tc>
        <w:tc>
          <w:tcPr>
            <w:tcW w:w="2126" w:type="dxa"/>
          </w:tcPr>
          <w:p w14:paraId="37F48E22" w14:textId="77777777" w:rsidR="00F07A89" w:rsidRPr="005F1904" w:rsidRDefault="00F07A89" w:rsidP="00B55F6D">
            <w:pPr>
              <w:pStyle w:val="NoSpacing"/>
              <w:cnfStyle w:val="100000000000" w:firstRow="1" w:lastRow="0" w:firstColumn="0" w:lastColumn="0" w:oddVBand="0" w:evenVBand="0" w:oddHBand="0" w:evenHBand="0" w:firstRowFirstColumn="0" w:firstRowLastColumn="0" w:lastRowFirstColumn="0" w:lastRowLastColumn="0"/>
            </w:pPr>
            <w:r w:rsidRPr="005F1904">
              <w:t>B [95% CI]</w:t>
            </w:r>
          </w:p>
        </w:tc>
      </w:tr>
      <w:tr w:rsidR="00F07A89" w:rsidRPr="005F1904" w14:paraId="63D8688B" w14:textId="77777777" w:rsidTr="00B55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4E9394F" w14:textId="77777777" w:rsidR="00F07A89" w:rsidRPr="005F1904" w:rsidRDefault="00F07A89" w:rsidP="00B55F6D">
            <w:pPr>
              <w:pStyle w:val="NoSpacing"/>
            </w:pPr>
            <w:r w:rsidRPr="005F1904">
              <w:t>Success Score</w:t>
            </w:r>
          </w:p>
        </w:tc>
        <w:tc>
          <w:tcPr>
            <w:tcW w:w="1980" w:type="dxa"/>
          </w:tcPr>
          <w:p w14:paraId="02484207"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rPr>
                <w:i/>
              </w:rPr>
              <w:t>F</w:t>
            </w:r>
            <w:r w:rsidRPr="005F1904">
              <w:t>(1,97)  = 13.64</w:t>
            </w:r>
          </w:p>
        </w:tc>
        <w:tc>
          <w:tcPr>
            <w:tcW w:w="850" w:type="dxa"/>
          </w:tcPr>
          <w:p w14:paraId="2919AE1B"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lt;.001</w:t>
            </w:r>
          </w:p>
        </w:tc>
        <w:tc>
          <w:tcPr>
            <w:tcW w:w="851" w:type="dxa"/>
          </w:tcPr>
          <w:p w14:paraId="5939180D"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12</w:t>
            </w:r>
          </w:p>
        </w:tc>
        <w:tc>
          <w:tcPr>
            <w:tcW w:w="1843" w:type="dxa"/>
          </w:tcPr>
          <w:p w14:paraId="7E5C9E2F"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35</w:t>
            </w:r>
          </w:p>
        </w:tc>
        <w:tc>
          <w:tcPr>
            <w:tcW w:w="2126" w:type="dxa"/>
          </w:tcPr>
          <w:p w14:paraId="422D6DC1"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3</w:t>
            </w:r>
            <w:r>
              <w:t>4</w:t>
            </w:r>
            <w:r w:rsidRPr="005F1904">
              <w:t xml:space="preserve"> [156, .520]</w:t>
            </w:r>
          </w:p>
        </w:tc>
      </w:tr>
      <w:tr w:rsidR="00F07A89" w:rsidRPr="005F1904" w14:paraId="5F0FE082" w14:textId="77777777" w:rsidTr="00B55F6D">
        <w:tc>
          <w:tcPr>
            <w:cnfStyle w:val="001000000000" w:firstRow="0" w:lastRow="0" w:firstColumn="1" w:lastColumn="0" w:oddVBand="0" w:evenVBand="0" w:oddHBand="0" w:evenHBand="0" w:firstRowFirstColumn="0" w:firstRowLastColumn="0" w:lastRowFirstColumn="0" w:lastRowLastColumn="0"/>
            <w:tcW w:w="1701" w:type="dxa"/>
          </w:tcPr>
          <w:p w14:paraId="002F77C3" w14:textId="77777777" w:rsidR="00F07A89" w:rsidRPr="005F1904" w:rsidRDefault="00F07A89" w:rsidP="00B55F6D">
            <w:pPr>
              <w:pStyle w:val="NoSpacing"/>
            </w:pPr>
            <w:r w:rsidRPr="005F1904">
              <w:t>Generativity</w:t>
            </w:r>
          </w:p>
        </w:tc>
        <w:tc>
          <w:tcPr>
            <w:tcW w:w="1980" w:type="dxa"/>
          </w:tcPr>
          <w:p w14:paraId="38123075"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rPr>
                <w:i/>
              </w:rPr>
              <w:t>F</w:t>
            </w:r>
            <w:r w:rsidRPr="005F1904">
              <w:t>(1,95) = 29.7</w:t>
            </w:r>
            <w:r>
              <w:t>7</w:t>
            </w:r>
          </w:p>
        </w:tc>
        <w:tc>
          <w:tcPr>
            <w:tcW w:w="850" w:type="dxa"/>
          </w:tcPr>
          <w:p w14:paraId="2CD9D053"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t>&lt;.001</w:t>
            </w:r>
          </w:p>
        </w:tc>
        <w:tc>
          <w:tcPr>
            <w:tcW w:w="851" w:type="dxa"/>
          </w:tcPr>
          <w:p w14:paraId="3B19BD85"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t>.2</w:t>
            </w:r>
            <w:r>
              <w:t>4</w:t>
            </w:r>
          </w:p>
        </w:tc>
        <w:tc>
          <w:tcPr>
            <w:tcW w:w="1843" w:type="dxa"/>
          </w:tcPr>
          <w:p w14:paraId="65886816"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t>.4</w:t>
            </w:r>
            <w:r>
              <w:t>9</w:t>
            </w:r>
          </w:p>
        </w:tc>
        <w:tc>
          <w:tcPr>
            <w:tcW w:w="2126" w:type="dxa"/>
          </w:tcPr>
          <w:p w14:paraId="3D0E0CDA"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t>.0</w:t>
            </w:r>
            <w:r>
              <w:t>1</w:t>
            </w:r>
            <w:r w:rsidRPr="005F1904">
              <w:t xml:space="preserve"> [.004, .009]</w:t>
            </w:r>
          </w:p>
        </w:tc>
      </w:tr>
      <w:tr w:rsidR="00F07A89" w:rsidRPr="005F1904" w14:paraId="02063E4C" w14:textId="77777777" w:rsidTr="00B55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F24C8D8" w14:textId="77777777" w:rsidR="00F07A89" w:rsidRPr="005F1904" w:rsidRDefault="00F07A89" w:rsidP="00B55F6D">
            <w:pPr>
              <w:pStyle w:val="NoSpacing"/>
            </w:pPr>
            <w:r w:rsidRPr="005F1904">
              <w:t>Persistence</w:t>
            </w:r>
          </w:p>
        </w:tc>
        <w:tc>
          <w:tcPr>
            <w:tcW w:w="1980" w:type="dxa"/>
          </w:tcPr>
          <w:p w14:paraId="4139FCB5"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F(1,96)  = 45.3</w:t>
            </w:r>
            <w:r>
              <w:t>3</w:t>
            </w:r>
          </w:p>
        </w:tc>
        <w:tc>
          <w:tcPr>
            <w:tcW w:w="850" w:type="dxa"/>
          </w:tcPr>
          <w:p w14:paraId="68A07781"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lt;.001</w:t>
            </w:r>
          </w:p>
        </w:tc>
        <w:tc>
          <w:tcPr>
            <w:tcW w:w="851" w:type="dxa"/>
          </w:tcPr>
          <w:p w14:paraId="6F158234"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32</w:t>
            </w:r>
          </w:p>
        </w:tc>
        <w:tc>
          <w:tcPr>
            <w:tcW w:w="1843" w:type="dxa"/>
          </w:tcPr>
          <w:p w14:paraId="2730E5C6"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5</w:t>
            </w:r>
            <w:r>
              <w:t>7</w:t>
            </w:r>
          </w:p>
        </w:tc>
        <w:tc>
          <w:tcPr>
            <w:tcW w:w="2126" w:type="dxa"/>
          </w:tcPr>
          <w:p w14:paraId="19EBB187" w14:textId="77777777" w:rsidR="00F07A89" w:rsidRPr="005F1904" w:rsidRDefault="00F07A89" w:rsidP="00B55F6D">
            <w:pPr>
              <w:pStyle w:val="NoSpacing"/>
              <w:cnfStyle w:val="000000100000" w:firstRow="0" w:lastRow="0" w:firstColumn="0" w:lastColumn="0" w:oddVBand="0" w:evenVBand="0" w:oddHBand="1" w:evenHBand="0" w:firstRowFirstColumn="0" w:firstRowLastColumn="0" w:lastRowFirstColumn="0" w:lastRowLastColumn="0"/>
            </w:pPr>
            <w:r w:rsidRPr="005F1904">
              <w:t>.00 [.000, .001]</w:t>
            </w:r>
          </w:p>
        </w:tc>
      </w:tr>
      <w:tr w:rsidR="00F07A89" w:rsidRPr="005F1904" w14:paraId="4C7D1E7E" w14:textId="77777777" w:rsidTr="00B55F6D">
        <w:tc>
          <w:tcPr>
            <w:cnfStyle w:val="001000000000" w:firstRow="0" w:lastRow="0" w:firstColumn="1" w:lastColumn="0" w:oddVBand="0" w:evenVBand="0" w:oddHBand="0" w:evenHBand="0" w:firstRowFirstColumn="0" w:firstRowLastColumn="0" w:lastRowFirstColumn="0" w:lastRowLastColumn="0"/>
            <w:tcW w:w="1701" w:type="dxa"/>
          </w:tcPr>
          <w:p w14:paraId="44908A34" w14:textId="77777777" w:rsidR="00F07A89" w:rsidRPr="005F1904" w:rsidRDefault="00F07A89" w:rsidP="00B55F6D">
            <w:pPr>
              <w:pStyle w:val="NoSpacing"/>
            </w:pPr>
            <w:r w:rsidRPr="005F1904">
              <w:t xml:space="preserve">Perseveration </w:t>
            </w:r>
          </w:p>
        </w:tc>
        <w:tc>
          <w:tcPr>
            <w:tcW w:w="1980" w:type="dxa"/>
          </w:tcPr>
          <w:p w14:paraId="7812C741"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rPr>
                <w:i/>
              </w:rPr>
              <w:t>F</w:t>
            </w:r>
            <w:r w:rsidRPr="005F1904">
              <w:t>(1,82) = 1.4</w:t>
            </w:r>
            <w:r>
              <w:t>3</w:t>
            </w:r>
          </w:p>
        </w:tc>
        <w:tc>
          <w:tcPr>
            <w:tcW w:w="850" w:type="dxa"/>
          </w:tcPr>
          <w:p w14:paraId="0372FBB5"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t>.2</w:t>
            </w:r>
            <w:r>
              <w:t>4</w:t>
            </w:r>
          </w:p>
        </w:tc>
        <w:tc>
          <w:tcPr>
            <w:tcW w:w="851" w:type="dxa"/>
          </w:tcPr>
          <w:p w14:paraId="6D2F023A"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t>.0</w:t>
            </w:r>
            <w:r>
              <w:t>2</w:t>
            </w:r>
          </w:p>
        </w:tc>
        <w:tc>
          <w:tcPr>
            <w:tcW w:w="1843" w:type="dxa"/>
          </w:tcPr>
          <w:p w14:paraId="3F75631B"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t>.13</w:t>
            </w:r>
          </w:p>
        </w:tc>
        <w:tc>
          <w:tcPr>
            <w:tcW w:w="2126" w:type="dxa"/>
          </w:tcPr>
          <w:p w14:paraId="1567DC5A" w14:textId="77777777" w:rsidR="00F07A89" w:rsidRPr="005F1904" w:rsidRDefault="00F07A89" w:rsidP="00B55F6D">
            <w:pPr>
              <w:pStyle w:val="NoSpacing"/>
              <w:cnfStyle w:val="000000000000" w:firstRow="0" w:lastRow="0" w:firstColumn="0" w:lastColumn="0" w:oddVBand="0" w:evenVBand="0" w:oddHBand="0" w:evenHBand="0" w:firstRowFirstColumn="0" w:firstRowLastColumn="0" w:lastRowFirstColumn="0" w:lastRowLastColumn="0"/>
            </w:pPr>
            <w:r w:rsidRPr="005F1904">
              <w:t>.00 [.000, .000]</w:t>
            </w:r>
          </w:p>
        </w:tc>
      </w:tr>
    </w:tbl>
    <w:p w14:paraId="7707B1A5" w14:textId="77777777" w:rsidR="00F07A89" w:rsidRDefault="00F07A89" w:rsidP="00F07A89">
      <w:r w:rsidRPr="005F1904">
        <w:t>CI = Confidence Interval</w:t>
      </w:r>
    </w:p>
    <w:p w14:paraId="7D36FA07" w14:textId="55276C7F" w:rsidR="00F07A89" w:rsidRDefault="0086221F" w:rsidP="00F07A89">
      <w:r>
        <w:rPr>
          <w:noProof/>
          <w:lang w:eastAsia="en-GB"/>
        </w:rPr>
        <w:lastRenderedPageBreak/>
        <w:drawing>
          <wp:inline distT="0" distB="0" distL="0" distR="0" wp14:anchorId="647A2877" wp14:editId="4E590B27">
            <wp:extent cx="5731510" cy="43129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2.jpeg"/>
                    <pic:cNvPicPr/>
                  </pic:nvPicPr>
                  <pic:blipFill>
                    <a:blip r:embed="rId8">
                      <a:extLst>
                        <a:ext uri="{28A0092B-C50C-407E-A947-70E740481C1C}">
                          <a14:useLocalDpi xmlns:a14="http://schemas.microsoft.com/office/drawing/2010/main" val="0"/>
                        </a:ext>
                      </a:extLst>
                    </a:blip>
                    <a:stretch>
                      <a:fillRect/>
                    </a:stretch>
                  </pic:blipFill>
                  <pic:spPr>
                    <a:xfrm>
                      <a:off x="0" y="0"/>
                      <a:ext cx="5731510" cy="4312920"/>
                    </a:xfrm>
                    <a:prstGeom prst="rect">
                      <a:avLst/>
                    </a:prstGeom>
                  </pic:spPr>
                </pic:pic>
              </a:graphicData>
            </a:graphic>
          </wp:inline>
        </w:drawing>
      </w:r>
    </w:p>
    <w:p w14:paraId="71C81721" w14:textId="5EAA67DB" w:rsidR="00F07A89" w:rsidRDefault="005C0B20" w:rsidP="00F07A89">
      <w:r>
        <w:t xml:space="preserve">Supplementary </w:t>
      </w:r>
      <w:r w:rsidR="00F07A89">
        <w:t xml:space="preserve">Figure </w:t>
      </w:r>
      <w:r w:rsidR="0086221F">
        <w:t>S1</w:t>
      </w:r>
      <w:r w:rsidR="00F07A89">
        <w:t>: Age-related changes in Problem-Solving Box task performance</w:t>
      </w:r>
    </w:p>
    <w:p w14:paraId="17B8B49A" w14:textId="09501091" w:rsidR="00920549" w:rsidRDefault="00920549" w:rsidP="0016321E">
      <w:pPr>
        <w:rPr>
          <w:rFonts w:eastAsiaTheme="majorEastAsia"/>
          <w:b/>
        </w:rPr>
      </w:pPr>
    </w:p>
    <w:sectPr w:rsidR="00920549">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70808" w14:textId="77777777" w:rsidR="00830B35" w:rsidRDefault="00830B35" w:rsidP="003F5FDC">
      <w:r>
        <w:separator/>
      </w:r>
    </w:p>
  </w:endnote>
  <w:endnote w:type="continuationSeparator" w:id="0">
    <w:p w14:paraId="5545D817" w14:textId="77777777" w:rsidR="00830B35" w:rsidRDefault="00830B35" w:rsidP="003F5F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2945052"/>
      <w:docPartObj>
        <w:docPartGallery w:val="Page Numbers (Bottom of Page)"/>
        <w:docPartUnique/>
      </w:docPartObj>
    </w:sdtPr>
    <w:sdtEndPr>
      <w:rPr>
        <w:noProof/>
      </w:rPr>
    </w:sdtEndPr>
    <w:sdtContent>
      <w:p w14:paraId="3777847B" w14:textId="2BF64258" w:rsidR="00B55F6D" w:rsidRDefault="00B55F6D" w:rsidP="003F5FDC">
        <w:pPr>
          <w:pStyle w:val="Footer"/>
        </w:pPr>
        <w:r>
          <w:fldChar w:fldCharType="begin"/>
        </w:r>
        <w:r>
          <w:instrText xml:space="preserve"> PAGE   \* MERGEFORMAT </w:instrText>
        </w:r>
        <w:r>
          <w:fldChar w:fldCharType="separate"/>
        </w:r>
        <w:r w:rsidR="003F33BC">
          <w:rPr>
            <w:noProof/>
          </w:rPr>
          <w:t>8</w:t>
        </w:r>
        <w:r>
          <w:rPr>
            <w:noProof/>
          </w:rPr>
          <w:fldChar w:fldCharType="end"/>
        </w:r>
      </w:p>
    </w:sdtContent>
  </w:sdt>
  <w:p w14:paraId="1335C8AC" w14:textId="77777777" w:rsidR="00B55F6D" w:rsidRDefault="00B55F6D" w:rsidP="003F5F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569EE0" w14:textId="77777777" w:rsidR="00830B35" w:rsidRDefault="00830B35" w:rsidP="003F5FDC">
      <w:r>
        <w:separator/>
      </w:r>
    </w:p>
  </w:footnote>
  <w:footnote w:type="continuationSeparator" w:id="0">
    <w:p w14:paraId="0181E7E8" w14:textId="77777777" w:rsidR="00830B35" w:rsidRDefault="00830B35" w:rsidP="003F5F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28763"/>
      <w:docPartObj>
        <w:docPartGallery w:val="Page Numbers (Top of Page)"/>
        <w:docPartUnique/>
      </w:docPartObj>
    </w:sdtPr>
    <w:sdtEndPr>
      <w:rPr>
        <w:noProof/>
      </w:rPr>
    </w:sdtEndPr>
    <w:sdtContent>
      <w:p w14:paraId="5F61941C" w14:textId="565A9279" w:rsidR="00ED060B" w:rsidRDefault="00ED060B" w:rsidP="00ED060B">
        <w:pPr>
          <w:pStyle w:val="Header"/>
          <w:jc w:val="right"/>
        </w:pPr>
        <w:r>
          <w:t>Supplementary Materials: INHIBITORY CONTROL AND PROBLEM SOLVING</w:t>
        </w:r>
        <w:r>
          <w:tab/>
        </w:r>
        <w:r>
          <w:fldChar w:fldCharType="begin"/>
        </w:r>
        <w:r>
          <w:instrText xml:space="preserve"> PAGE   \* MERGEFORMAT </w:instrText>
        </w:r>
        <w:r>
          <w:fldChar w:fldCharType="separate"/>
        </w:r>
        <w:r w:rsidR="003F33BC">
          <w:rPr>
            <w:noProof/>
          </w:rPr>
          <w:t>8</w:t>
        </w:r>
        <w:r>
          <w:rPr>
            <w:noProof/>
          </w:rPr>
          <w:fldChar w:fldCharType="end"/>
        </w:r>
      </w:p>
    </w:sdtContent>
  </w:sdt>
  <w:p w14:paraId="3BBD11D2" w14:textId="76457F83" w:rsidR="00ED060B" w:rsidRDefault="00ED060B">
    <w:pPr>
      <w:pStyle w:val="Header"/>
    </w:pPr>
  </w:p>
  <w:p w14:paraId="3E4D6449" w14:textId="77777777" w:rsidR="00ED060B" w:rsidRDefault="00ED06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223F5B"/>
    <w:multiLevelType w:val="hybridMultilevel"/>
    <w:tmpl w:val="8B9EA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C73C6E"/>
    <w:multiLevelType w:val="hybridMultilevel"/>
    <w:tmpl w:val="E346A1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79E2897"/>
    <w:multiLevelType w:val="hybridMultilevel"/>
    <w:tmpl w:val="AA5610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913378"/>
    <w:multiLevelType w:val="hybridMultilevel"/>
    <w:tmpl w:val="5FC0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zfra985prp3ew92s5p2dgstzexvaa5prt&quot;&gt;My EndNote Library&lt;record-ids&gt;&lt;item&gt;350&lt;/item&gt;&lt;/record-ids&gt;&lt;/item&gt;&lt;/Libraries&gt;"/>
  </w:docVars>
  <w:rsids>
    <w:rsidRoot w:val="00D65AB1"/>
    <w:rsid w:val="00000028"/>
    <w:rsid w:val="000000FC"/>
    <w:rsid w:val="00000BD6"/>
    <w:rsid w:val="00001C06"/>
    <w:rsid w:val="00003354"/>
    <w:rsid w:val="0000400E"/>
    <w:rsid w:val="0000716E"/>
    <w:rsid w:val="000075B4"/>
    <w:rsid w:val="00010BD7"/>
    <w:rsid w:val="000140E4"/>
    <w:rsid w:val="00015110"/>
    <w:rsid w:val="000165C6"/>
    <w:rsid w:val="000170A7"/>
    <w:rsid w:val="00022B26"/>
    <w:rsid w:val="00023F1B"/>
    <w:rsid w:val="0002478E"/>
    <w:rsid w:val="00025639"/>
    <w:rsid w:val="00026DA2"/>
    <w:rsid w:val="00031D95"/>
    <w:rsid w:val="0004500D"/>
    <w:rsid w:val="00045BD7"/>
    <w:rsid w:val="00046CF8"/>
    <w:rsid w:val="00050767"/>
    <w:rsid w:val="00050884"/>
    <w:rsid w:val="000554A9"/>
    <w:rsid w:val="00057847"/>
    <w:rsid w:val="000617B7"/>
    <w:rsid w:val="0006462C"/>
    <w:rsid w:val="00066015"/>
    <w:rsid w:val="00070B80"/>
    <w:rsid w:val="0007264B"/>
    <w:rsid w:val="0007330F"/>
    <w:rsid w:val="000740EB"/>
    <w:rsid w:val="000747A6"/>
    <w:rsid w:val="00077895"/>
    <w:rsid w:val="000806DF"/>
    <w:rsid w:val="00081075"/>
    <w:rsid w:val="000817FE"/>
    <w:rsid w:val="00082225"/>
    <w:rsid w:val="0008514B"/>
    <w:rsid w:val="00086E58"/>
    <w:rsid w:val="0008731C"/>
    <w:rsid w:val="0009038B"/>
    <w:rsid w:val="00091137"/>
    <w:rsid w:val="00092421"/>
    <w:rsid w:val="0009363D"/>
    <w:rsid w:val="00095596"/>
    <w:rsid w:val="000A006E"/>
    <w:rsid w:val="000A092A"/>
    <w:rsid w:val="000A5B26"/>
    <w:rsid w:val="000B14A1"/>
    <w:rsid w:val="000B2290"/>
    <w:rsid w:val="000B50E2"/>
    <w:rsid w:val="000B75B3"/>
    <w:rsid w:val="000C0AB8"/>
    <w:rsid w:val="000C52BB"/>
    <w:rsid w:val="000C5648"/>
    <w:rsid w:val="000C7140"/>
    <w:rsid w:val="000D3B98"/>
    <w:rsid w:val="000D5736"/>
    <w:rsid w:val="000D71CF"/>
    <w:rsid w:val="000E0BA1"/>
    <w:rsid w:val="000E20D1"/>
    <w:rsid w:val="000E7466"/>
    <w:rsid w:val="000F1FE4"/>
    <w:rsid w:val="000F3AEB"/>
    <w:rsid w:val="000F4F99"/>
    <w:rsid w:val="000F6072"/>
    <w:rsid w:val="000F71BC"/>
    <w:rsid w:val="000F7D16"/>
    <w:rsid w:val="00100F96"/>
    <w:rsid w:val="00103AFC"/>
    <w:rsid w:val="001044E5"/>
    <w:rsid w:val="00106F13"/>
    <w:rsid w:val="00112E16"/>
    <w:rsid w:val="001145E5"/>
    <w:rsid w:val="00114835"/>
    <w:rsid w:val="0011484E"/>
    <w:rsid w:val="00115BA5"/>
    <w:rsid w:val="001224BB"/>
    <w:rsid w:val="00124CA7"/>
    <w:rsid w:val="00124EED"/>
    <w:rsid w:val="00127843"/>
    <w:rsid w:val="00130FE5"/>
    <w:rsid w:val="00131EA3"/>
    <w:rsid w:val="00132650"/>
    <w:rsid w:val="00134AC7"/>
    <w:rsid w:val="00135256"/>
    <w:rsid w:val="00142096"/>
    <w:rsid w:val="00142687"/>
    <w:rsid w:val="00145ACA"/>
    <w:rsid w:val="0014607F"/>
    <w:rsid w:val="00152888"/>
    <w:rsid w:val="00154189"/>
    <w:rsid w:val="001554A7"/>
    <w:rsid w:val="001573DB"/>
    <w:rsid w:val="001604CF"/>
    <w:rsid w:val="001621C0"/>
    <w:rsid w:val="0016321E"/>
    <w:rsid w:val="0016506C"/>
    <w:rsid w:val="001670A3"/>
    <w:rsid w:val="00172C2B"/>
    <w:rsid w:val="00173748"/>
    <w:rsid w:val="0017477D"/>
    <w:rsid w:val="00174E61"/>
    <w:rsid w:val="00176D45"/>
    <w:rsid w:val="00182BD4"/>
    <w:rsid w:val="00182F67"/>
    <w:rsid w:val="0018713C"/>
    <w:rsid w:val="001900AE"/>
    <w:rsid w:val="00191CAC"/>
    <w:rsid w:val="00192625"/>
    <w:rsid w:val="00193C1C"/>
    <w:rsid w:val="001959B7"/>
    <w:rsid w:val="001A0750"/>
    <w:rsid w:val="001A0B12"/>
    <w:rsid w:val="001A28B0"/>
    <w:rsid w:val="001A576D"/>
    <w:rsid w:val="001A5E26"/>
    <w:rsid w:val="001A61E7"/>
    <w:rsid w:val="001B0351"/>
    <w:rsid w:val="001B4AEE"/>
    <w:rsid w:val="001B7E67"/>
    <w:rsid w:val="001C0030"/>
    <w:rsid w:val="001C20DE"/>
    <w:rsid w:val="001C2BBF"/>
    <w:rsid w:val="001C2BE3"/>
    <w:rsid w:val="001C32B5"/>
    <w:rsid w:val="001C5228"/>
    <w:rsid w:val="001C53FB"/>
    <w:rsid w:val="001C5634"/>
    <w:rsid w:val="001C6678"/>
    <w:rsid w:val="001D236F"/>
    <w:rsid w:val="001D38EE"/>
    <w:rsid w:val="001D5E14"/>
    <w:rsid w:val="001E09D5"/>
    <w:rsid w:val="001E23B7"/>
    <w:rsid w:val="001E2D45"/>
    <w:rsid w:val="001E364C"/>
    <w:rsid w:val="001E3716"/>
    <w:rsid w:val="001E45D1"/>
    <w:rsid w:val="001E4770"/>
    <w:rsid w:val="001E52AC"/>
    <w:rsid w:val="001F0062"/>
    <w:rsid w:val="001F07D5"/>
    <w:rsid w:val="001F0F9C"/>
    <w:rsid w:val="001F122F"/>
    <w:rsid w:val="001F130A"/>
    <w:rsid w:val="001F2C64"/>
    <w:rsid w:val="001F30C2"/>
    <w:rsid w:val="001F4E01"/>
    <w:rsid w:val="00204703"/>
    <w:rsid w:val="00213E56"/>
    <w:rsid w:val="002141DA"/>
    <w:rsid w:val="00214348"/>
    <w:rsid w:val="002177FE"/>
    <w:rsid w:val="0022233D"/>
    <w:rsid w:val="002308DA"/>
    <w:rsid w:val="00230903"/>
    <w:rsid w:val="0023108F"/>
    <w:rsid w:val="0023760C"/>
    <w:rsid w:val="0024014B"/>
    <w:rsid w:val="0024485C"/>
    <w:rsid w:val="00246F46"/>
    <w:rsid w:val="002473CB"/>
    <w:rsid w:val="0025045D"/>
    <w:rsid w:val="002508B8"/>
    <w:rsid w:val="002533C7"/>
    <w:rsid w:val="00253FA4"/>
    <w:rsid w:val="00254D06"/>
    <w:rsid w:val="0025552D"/>
    <w:rsid w:val="002563BE"/>
    <w:rsid w:val="0026236A"/>
    <w:rsid w:val="00262E80"/>
    <w:rsid w:val="00266C37"/>
    <w:rsid w:val="0027026D"/>
    <w:rsid w:val="002708F6"/>
    <w:rsid w:val="00271852"/>
    <w:rsid w:val="0027204A"/>
    <w:rsid w:val="002735CD"/>
    <w:rsid w:val="00273EE8"/>
    <w:rsid w:val="0027404A"/>
    <w:rsid w:val="00275297"/>
    <w:rsid w:val="00275A5F"/>
    <w:rsid w:val="0027702B"/>
    <w:rsid w:val="00277421"/>
    <w:rsid w:val="00280341"/>
    <w:rsid w:val="00281D26"/>
    <w:rsid w:val="00285D9A"/>
    <w:rsid w:val="0029087E"/>
    <w:rsid w:val="00292E07"/>
    <w:rsid w:val="00294858"/>
    <w:rsid w:val="00296456"/>
    <w:rsid w:val="00296FE7"/>
    <w:rsid w:val="002A10C5"/>
    <w:rsid w:val="002A1D0F"/>
    <w:rsid w:val="002A2727"/>
    <w:rsid w:val="002A3475"/>
    <w:rsid w:val="002A4CBA"/>
    <w:rsid w:val="002A5DF0"/>
    <w:rsid w:val="002B19F8"/>
    <w:rsid w:val="002B1FAC"/>
    <w:rsid w:val="002B2181"/>
    <w:rsid w:val="002B2EFF"/>
    <w:rsid w:val="002B515F"/>
    <w:rsid w:val="002C2215"/>
    <w:rsid w:val="002C3C7C"/>
    <w:rsid w:val="002C4A5B"/>
    <w:rsid w:val="002C506D"/>
    <w:rsid w:val="002C5886"/>
    <w:rsid w:val="002C799D"/>
    <w:rsid w:val="002D0582"/>
    <w:rsid w:val="002D1045"/>
    <w:rsid w:val="002D2D09"/>
    <w:rsid w:val="002D3063"/>
    <w:rsid w:val="002D41FF"/>
    <w:rsid w:val="002D43BE"/>
    <w:rsid w:val="002D6B9E"/>
    <w:rsid w:val="002E0CD2"/>
    <w:rsid w:val="002E22D1"/>
    <w:rsid w:val="002E4BA9"/>
    <w:rsid w:val="002E4BF6"/>
    <w:rsid w:val="002E684E"/>
    <w:rsid w:val="002E7BB7"/>
    <w:rsid w:val="002F1F26"/>
    <w:rsid w:val="002F23DD"/>
    <w:rsid w:val="002F5BCF"/>
    <w:rsid w:val="002F6AF4"/>
    <w:rsid w:val="003011B2"/>
    <w:rsid w:val="00304F80"/>
    <w:rsid w:val="00306D08"/>
    <w:rsid w:val="00307775"/>
    <w:rsid w:val="00311BB9"/>
    <w:rsid w:val="003138D3"/>
    <w:rsid w:val="0031458B"/>
    <w:rsid w:val="00320601"/>
    <w:rsid w:val="003253E0"/>
    <w:rsid w:val="003254C5"/>
    <w:rsid w:val="00325552"/>
    <w:rsid w:val="00326381"/>
    <w:rsid w:val="00330ED0"/>
    <w:rsid w:val="00334422"/>
    <w:rsid w:val="00335AA2"/>
    <w:rsid w:val="00336C95"/>
    <w:rsid w:val="003374FB"/>
    <w:rsid w:val="00340BC3"/>
    <w:rsid w:val="00340E74"/>
    <w:rsid w:val="00346F49"/>
    <w:rsid w:val="00347845"/>
    <w:rsid w:val="0035250E"/>
    <w:rsid w:val="00352FB5"/>
    <w:rsid w:val="003569BD"/>
    <w:rsid w:val="003607BB"/>
    <w:rsid w:val="00365C2D"/>
    <w:rsid w:val="00371905"/>
    <w:rsid w:val="00371AE0"/>
    <w:rsid w:val="00372731"/>
    <w:rsid w:val="00375727"/>
    <w:rsid w:val="00376132"/>
    <w:rsid w:val="00381E6F"/>
    <w:rsid w:val="00382183"/>
    <w:rsid w:val="00390A53"/>
    <w:rsid w:val="003917A6"/>
    <w:rsid w:val="00391B61"/>
    <w:rsid w:val="003921F0"/>
    <w:rsid w:val="0039543D"/>
    <w:rsid w:val="003A3973"/>
    <w:rsid w:val="003B36D6"/>
    <w:rsid w:val="003B4B3A"/>
    <w:rsid w:val="003B7599"/>
    <w:rsid w:val="003C2E6B"/>
    <w:rsid w:val="003C4F7D"/>
    <w:rsid w:val="003C6059"/>
    <w:rsid w:val="003D1B6B"/>
    <w:rsid w:val="003D322C"/>
    <w:rsid w:val="003D3499"/>
    <w:rsid w:val="003D6254"/>
    <w:rsid w:val="003D7BEC"/>
    <w:rsid w:val="003E3489"/>
    <w:rsid w:val="003E48BC"/>
    <w:rsid w:val="003E7857"/>
    <w:rsid w:val="003F23DD"/>
    <w:rsid w:val="003F33BC"/>
    <w:rsid w:val="003F3829"/>
    <w:rsid w:val="003F59CC"/>
    <w:rsid w:val="003F5B74"/>
    <w:rsid w:val="003F5FDC"/>
    <w:rsid w:val="003F7D6D"/>
    <w:rsid w:val="0040072E"/>
    <w:rsid w:val="00402D56"/>
    <w:rsid w:val="00403124"/>
    <w:rsid w:val="00404D63"/>
    <w:rsid w:val="0040534B"/>
    <w:rsid w:val="00410636"/>
    <w:rsid w:val="00410844"/>
    <w:rsid w:val="00410FF5"/>
    <w:rsid w:val="0041185C"/>
    <w:rsid w:val="0041628D"/>
    <w:rsid w:val="00421169"/>
    <w:rsid w:val="00430F15"/>
    <w:rsid w:val="0043132B"/>
    <w:rsid w:val="004421D4"/>
    <w:rsid w:val="00442C24"/>
    <w:rsid w:val="00443817"/>
    <w:rsid w:val="004548FB"/>
    <w:rsid w:val="00460C23"/>
    <w:rsid w:val="00461856"/>
    <w:rsid w:val="004639D7"/>
    <w:rsid w:val="004647FD"/>
    <w:rsid w:val="00464B79"/>
    <w:rsid w:val="004650D0"/>
    <w:rsid w:val="004669FB"/>
    <w:rsid w:val="0047086F"/>
    <w:rsid w:val="0047146B"/>
    <w:rsid w:val="004714CF"/>
    <w:rsid w:val="00476C25"/>
    <w:rsid w:val="00483C1A"/>
    <w:rsid w:val="00486DE4"/>
    <w:rsid w:val="004872ED"/>
    <w:rsid w:val="00491808"/>
    <w:rsid w:val="0049320A"/>
    <w:rsid w:val="00496B53"/>
    <w:rsid w:val="00496E01"/>
    <w:rsid w:val="004973E1"/>
    <w:rsid w:val="0049740F"/>
    <w:rsid w:val="004A16A4"/>
    <w:rsid w:val="004A19C9"/>
    <w:rsid w:val="004A1A1A"/>
    <w:rsid w:val="004A2463"/>
    <w:rsid w:val="004A3671"/>
    <w:rsid w:val="004A56C0"/>
    <w:rsid w:val="004A580C"/>
    <w:rsid w:val="004A6882"/>
    <w:rsid w:val="004B0209"/>
    <w:rsid w:val="004B17D9"/>
    <w:rsid w:val="004B1A45"/>
    <w:rsid w:val="004B1B41"/>
    <w:rsid w:val="004B5AE8"/>
    <w:rsid w:val="004B5D13"/>
    <w:rsid w:val="004C6F18"/>
    <w:rsid w:val="004C7D4B"/>
    <w:rsid w:val="004D3B11"/>
    <w:rsid w:val="004D4BD2"/>
    <w:rsid w:val="004E054B"/>
    <w:rsid w:val="004E1656"/>
    <w:rsid w:val="004E2A9B"/>
    <w:rsid w:val="004E348B"/>
    <w:rsid w:val="004E4A15"/>
    <w:rsid w:val="004E5EA1"/>
    <w:rsid w:val="004E612C"/>
    <w:rsid w:val="004E7826"/>
    <w:rsid w:val="004F057A"/>
    <w:rsid w:val="004F25CE"/>
    <w:rsid w:val="004F4DB4"/>
    <w:rsid w:val="004F4E22"/>
    <w:rsid w:val="004F51DF"/>
    <w:rsid w:val="004F5B9E"/>
    <w:rsid w:val="004F6357"/>
    <w:rsid w:val="004F7904"/>
    <w:rsid w:val="00500F51"/>
    <w:rsid w:val="005074F0"/>
    <w:rsid w:val="00511BE8"/>
    <w:rsid w:val="0051402F"/>
    <w:rsid w:val="005175AF"/>
    <w:rsid w:val="00517C2F"/>
    <w:rsid w:val="00531A1C"/>
    <w:rsid w:val="00531FFD"/>
    <w:rsid w:val="00536AAB"/>
    <w:rsid w:val="005374EA"/>
    <w:rsid w:val="00537C33"/>
    <w:rsid w:val="00540553"/>
    <w:rsid w:val="0054483F"/>
    <w:rsid w:val="00546BCE"/>
    <w:rsid w:val="0055532F"/>
    <w:rsid w:val="00555AB5"/>
    <w:rsid w:val="00560D10"/>
    <w:rsid w:val="0056101A"/>
    <w:rsid w:val="005626C5"/>
    <w:rsid w:val="00563A51"/>
    <w:rsid w:val="0056402B"/>
    <w:rsid w:val="005674D0"/>
    <w:rsid w:val="005674D9"/>
    <w:rsid w:val="005676E8"/>
    <w:rsid w:val="00570314"/>
    <w:rsid w:val="005717A2"/>
    <w:rsid w:val="00575E2C"/>
    <w:rsid w:val="00576076"/>
    <w:rsid w:val="0057713F"/>
    <w:rsid w:val="00580A23"/>
    <w:rsid w:val="00582C15"/>
    <w:rsid w:val="005925FF"/>
    <w:rsid w:val="00593D1F"/>
    <w:rsid w:val="00594A01"/>
    <w:rsid w:val="00596712"/>
    <w:rsid w:val="005A1E8B"/>
    <w:rsid w:val="005A1F89"/>
    <w:rsid w:val="005A3EF6"/>
    <w:rsid w:val="005B25E7"/>
    <w:rsid w:val="005B3116"/>
    <w:rsid w:val="005B6077"/>
    <w:rsid w:val="005C08A9"/>
    <w:rsid w:val="005C0B20"/>
    <w:rsid w:val="005C2A17"/>
    <w:rsid w:val="005C3B5E"/>
    <w:rsid w:val="005C6A81"/>
    <w:rsid w:val="005C7F97"/>
    <w:rsid w:val="005D20B3"/>
    <w:rsid w:val="005D3058"/>
    <w:rsid w:val="005D3D08"/>
    <w:rsid w:val="005D4594"/>
    <w:rsid w:val="005D6650"/>
    <w:rsid w:val="005D7095"/>
    <w:rsid w:val="005D720A"/>
    <w:rsid w:val="005D7DD2"/>
    <w:rsid w:val="005E0B34"/>
    <w:rsid w:val="005E1359"/>
    <w:rsid w:val="005E5B6D"/>
    <w:rsid w:val="005F1A5C"/>
    <w:rsid w:val="005F2E3C"/>
    <w:rsid w:val="005F3661"/>
    <w:rsid w:val="005F5799"/>
    <w:rsid w:val="005F74F3"/>
    <w:rsid w:val="00602553"/>
    <w:rsid w:val="00603107"/>
    <w:rsid w:val="0060418D"/>
    <w:rsid w:val="00605025"/>
    <w:rsid w:val="00606DA0"/>
    <w:rsid w:val="006110E3"/>
    <w:rsid w:val="00613B05"/>
    <w:rsid w:val="00614614"/>
    <w:rsid w:val="00614C97"/>
    <w:rsid w:val="0062288D"/>
    <w:rsid w:val="00626087"/>
    <w:rsid w:val="00626D4B"/>
    <w:rsid w:val="006314E4"/>
    <w:rsid w:val="0063163E"/>
    <w:rsid w:val="00632735"/>
    <w:rsid w:val="00636885"/>
    <w:rsid w:val="006409F0"/>
    <w:rsid w:val="0064120A"/>
    <w:rsid w:val="0064145D"/>
    <w:rsid w:val="00641D40"/>
    <w:rsid w:val="00643499"/>
    <w:rsid w:val="00646E7F"/>
    <w:rsid w:val="00646E9F"/>
    <w:rsid w:val="006479AE"/>
    <w:rsid w:val="006507D9"/>
    <w:rsid w:val="00650ADF"/>
    <w:rsid w:val="0066041B"/>
    <w:rsid w:val="00661C60"/>
    <w:rsid w:val="00662161"/>
    <w:rsid w:val="0066369F"/>
    <w:rsid w:val="00665DC9"/>
    <w:rsid w:val="00666DAD"/>
    <w:rsid w:val="00670BB2"/>
    <w:rsid w:val="00671F52"/>
    <w:rsid w:val="0067202D"/>
    <w:rsid w:val="00672261"/>
    <w:rsid w:val="00673ED2"/>
    <w:rsid w:val="0068080F"/>
    <w:rsid w:val="00682321"/>
    <w:rsid w:val="00683503"/>
    <w:rsid w:val="006863EE"/>
    <w:rsid w:val="00687C83"/>
    <w:rsid w:val="00691049"/>
    <w:rsid w:val="006915B5"/>
    <w:rsid w:val="006946DF"/>
    <w:rsid w:val="0069524C"/>
    <w:rsid w:val="00695534"/>
    <w:rsid w:val="006959B5"/>
    <w:rsid w:val="006A06BE"/>
    <w:rsid w:val="006A1322"/>
    <w:rsid w:val="006A17FB"/>
    <w:rsid w:val="006A1FF5"/>
    <w:rsid w:val="006A5C79"/>
    <w:rsid w:val="006A6BA1"/>
    <w:rsid w:val="006B23D6"/>
    <w:rsid w:val="006B2885"/>
    <w:rsid w:val="006B2920"/>
    <w:rsid w:val="006B2CE3"/>
    <w:rsid w:val="006B3610"/>
    <w:rsid w:val="006B40F6"/>
    <w:rsid w:val="006B59DE"/>
    <w:rsid w:val="006B66C2"/>
    <w:rsid w:val="006C065C"/>
    <w:rsid w:val="006C1727"/>
    <w:rsid w:val="006C3B41"/>
    <w:rsid w:val="006C4D8C"/>
    <w:rsid w:val="006C5D98"/>
    <w:rsid w:val="006C7C7F"/>
    <w:rsid w:val="006D0673"/>
    <w:rsid w:val="006D1A01"/>
    <w:rsid w:val="006D4AF5"/>
    <w:rsid w:val="006D65E5"/>
    <w:rsid w:val="006E5B4B"/>
    <w:rsid w:val="006E6246"/>
    <w:rsid w:val="006F5CEA"/>
    <w:rsid w:val="00707E4F"/>
    <w:rsid w:val="007108E1"/>
    <w:rsid w:val="007112CE"/>
    <w:rsid w:val="00712490"/>
    <w:rsid w:val="00712B69"/>
    <w:rsid w:val="00712CF1"/>
    <w:rsid w:val="00714202"/>
    <w:rsid w:val="00723027"/>
    <w:rsid w:val="0072360C"/>
    <w:rsid w:val="00725992"/>
    <w:rsid w:val="00725FF9"/>
    <w:rsid w:val="0072726E"/>
    <w:rsid w:val="00730C8B"/>
    <w:rsid w:val="0073676E"/>
    <w:rsid w:val="00737BCE"/>
    <w:rsid w:val="00741A1E"/>
    <w:rsid w:val="00742075"/>
    <w:rsid w:val="007426ED"/>
    <w:rsid w:val="00745E29"/>
    <w:rsid w:val="0075202A"/>
    <w:rsid w:val="00752C8E"/>
    <w:rsid w:val="00754C38"/>
    <w:rsid w:val="007572FC"/>
    <w:rsid w:val="00765FEE"/>
    <w:rsid w:val="00767266"/>
    <w:rsid w:val="0077214F"/>
    <w:rsid w:val="0077229F"/>
    <w:rsid w:val="007725EC"/>
    <w:rsid w:val="00772A32"/>
    <w:rsid w:val="00773EAF"/>
    <w:rsid w:val="00774000"/>
    <w:rsid w:val="0077403D"/>
    <w:rsid w:val="00775F10"/>
    <w:rsid w:val="00780773"/>
    <w:rsid w:val="00785BAE"/>
    <w:rsid w:val="0079192A"/>
    <w:rsid w:val="007928B7"/>
    <w:rsid w:val="00794788"/>
    <w:rsid w:val="00797275"/>
    <w:rsid w:val="007A2A40"/>
    <w:rsid w:val="007A2C12"/>
    <w:rsid w:val="007A5A96"/>
    <w:rsid w:val="007B010A"/>
    <w:rsid w:val="007B3865"/>
    <w:rsid w:val="007B7B8F"/>
    <w:rsid w:val="007C0D44"/>
    <w:rsid w:val="007C1964"/>
    <w:rsid w:val="007C1B38"/>
    <w:rsid w:val="007C279B"/>
    <w:rsid w:val="007C3D81"/>
    <w:rsid w:val="007C4C3B"/>
    <w:rsid w:val="007C6CCC"/>
    <w:rsid w:val="007D2660"/>
    <w:rsid w:val="007D2A91"/>
    <w:rsid w:val="007D508E"/>
    <w:rsid w:val="007D7E3D"/>
    <w:rsid w:val="007E1E9A"/>
    <w:rsid w:val="007E1F27"/>
    <w:rsid w:val="007E2B95"/>
    <w:rsid w:val="007E63D7"/>
    <w:rsid w:val="007F1EF3"/>
    <w:rsid w:val="007F57B3"/>
    <w:rsid w:val="007F5AAB"/>
    <w:rsid w:val="007F5F5A"/>
    <w:rsid w:val="007F6AB9"/>
    <w:rsid w:val="007F7DBC"/>
    <w:rsid w:val="00801F62"/>
    <w:rsid w:val="008049C9"/>
    <w:rsid w:val="0080793D"/>
    <w:rsid w:val="00811245"/>
    <w:rsid w:val="0081135C"/>
    <w:rsid w:val="00813319"/>
    <w:rsid w:val="0081367F"/>
    <w:rsid w:val="008150E6"/>
    <w:rsid w:val="00817598"/>
    <w:rsid w:val="00821233"/>
    <w:rsid w:val="00821B9A"/>
    <w:rsid w:val="00821D86"/>
    <w:rsid w:val="008224A8"/>
    <w:rsid w:val="00824A47"/>
    <w:rsid w:val="0082728C"/>
    <w:rsid w:val="0083055B"/>
    <w:rsid w:val="00830B35"/>
    <w:rsid w:val="00830C33"/>
    <w:rsid w:val="00833B96"/>
    <w:rsid w:val="00833E2C"/>
    <w:rsid w:val="00834216"/>
    <w:rsid w:val="00835FE3"/>
    <w:rsid w:val="00840907"/>
    <w:rsid w:val="00841B28"/>
    <w:rsid w:val="00844E34"/>
    <w:rsid w:val="00845B69"/>
    <w:rsid w:val="00850FE1"/>
    <w:rsid w:val="0085256A"/>
    <w:rsid w:val="0085381C"/>
    <w:rsid w:val="008543BF"/>
    <w:rsid w:val="00854CCA"/>
    <w:rsid w:val="00854F32"/>
    <w:rsid w:val="008551E1"/>
    <w:rsid w:val="00855741"/>
    <w:rsid w:val="00855BB9"/>
    <w:rsid w:val="00860A05"/>
    <w:rsid w:val="0086221F"/>
    <w:rsid w:val="00864046"/>
    <w:rsid w:val="0086492A"/>
    <w:rsid w:val="00864A40"/>
    <w:rsid w:val="00865F32"/>
    <w:rsid w:val="008677BD"/>
    <w:rsid w:val="00872CC0"/>
    <w:rsid w:val="0087480B"/>
    <w:rsid w:val="00874E58"/>
    <w:rsid w:val="00882824"/>
    <w:rsid w:val="008831EE"/>
    <w:rsid w:val="008858B9"/>
    <w:rsid w:val="00890B6C"/>
    <w:rsid w:val="00895E52"/>
    <w:rsid w:val="00897C06"/>
    <w:rsid w:val="00897FD7"/>
    <w:rsid w:val="008A06D2"/>
    <w:rsid w:val="008A151C"/>
    <w:rsid w:val="008A25AB"/>
    <w:rsid w:val="008A4A71"/>
    <w:rsid w:val="008B055C"/>
    <w:rsid w:val="008B0F83"/>
    <w:rsid w:val="008B1A6A"/>
    <w:rsid w:val="008B1B1D"/>
    <w:rsid w:val="008B250A"/>
    <w:rsid w:val="008B26BC"/>
    <w:rsid w:val="008B48BC"/>
    <w:rsid w:val="008C0BA9"/>
    <w:rsid w:val="008C1155"/>
    <w:rsid w:val="008C115F"/>
    <w:rsid w:val="008C4EEE"/>
    <w:rsid w:val="008C586B"/>
    <w:rsid w:val="008C7A17"/>
    <w:rsid w:val="008D2C2C"/>
    <w:rsid w:val="008D3345"/>
    <w:rsid w:val="008D3B0A"/>
    <w:rsid w:val="008D697E"/>
    <w:rsid w:val="008E10B6"/>
    <w:rsid w:val="008E6B30"/>
    <w:rsid w:val="008E6E6B"/>
    <w:rsid w:val="008E723B"/>
    <w:rsid w:val="008E7E9D"/>
    <w:rsid w:val="008F0528"/>
    <w:rsid w:val="008F0C61"/>
    <w:rsid w:val="008F234D"/>
    <w:rsid w:val="008F3BEE"/>
    <w:rsid w:val="008F7658"/>
    <w:rsid w:val="00901005"/>
    <w:rsid w:val="009015FD"/>
    <w:rsid w:val="00907012"/>
    <w:rsid w:val="00910945"/>
    <w:rsid w:val="009122C6"/>
    <w:rsid w:val="0091328C"/>
    <w:rsid w:val="00913DB0"/>
    <w:rsid w:val="00914450"/>
    <w:rsid w:val="009177B1"/>
    <w:rsid w:val="00920549"/>
    <w:rsid w:val="009227E0"/>
    <w:rsid w:val="0092467C"/>
    <w:rsid w:val="00925EA6"/>
    <w:rsid w:val="0092627A"/>
    <w:rsid w:val="0092665D"/>
    <w:rsid w:val="00927D43"/>
    <w:rsid w:val="00930E5C"/>
    <w:rsid w:val="00931BDD"/>
    <w:rsid w:val="009338B0"/>
    <w:rsid w:val="00933B56"/>
    <w:rsid w:val="009362B1"/>
    <w:rsid w:val="009368B8"/>
    <w:rsid w:val="00940D3A"/>
    <w:rsid w:val="00945AF9"/>
    <w:rsid w:val="00945DA4"/>
    <w:rsid w:val="00946F6A"/>
    <w:rsid w:val="00947D22"/>
    <w:rsid w:val="00947EB1"/>
    <w:rsid w:val="00953C63"/>
    <w:rsid w:val="00954984"/>
    <w:rsid w:val="009551F4"/>
    <w:rsid w:val="00956683"/>
    <w:rsid w:val="00956C97"/>
    <w:rsid w:val="00956E83"/>
    <w:rsid w:val="009628F7"/>
    <w:rsid w:val="00962DC0"/>
    <w:rsid w:val="009630C7"/>
    <w:rsid w:val="00965C63"/>
    <w:rsid w:val="00966CB9"/>
    <w:rsid w:val="009714C5"/>
    <w:rsid w:val="0097172C"/>
    <w:rsid w:val="009722D9"/>
    <w:rsid w:val="009734E1"/>
    <w:rsid w:val="00974289"/>
    <w:rsid w:val="00974780"/>
    <w:rsid w:val="00983D2B"/>
    <w:rsid w:val="00984870"/>
    <w:rsid w:val="0098494A"/>
    <w:rsid w:val="00985134"/>
    <w:rsid w:val="00986A56"/>
    <w:rsid w:val="00986B24"/>
    <w:rsid w:val="00990486"/>
    <w:rsid w:val="00991D4C"/>
    <w:rsid w:val="0099315C"/>
    <w:rsid w:val="009935AF"/>
    <w:rsid w:val="009973A0"/>
    <w:rsid w:val="009973E1"/>
    <w:rsid w:val="009A0788"/>
    <w:rsid w:val="009A0CF5"/>
    <w:rsid w:val="009A0D19"/>
    <w:rsid w:val="009A2633"/>
    <w:rsid w:val="009A2C0B"/>
    <w:rsid w:val="009A4391"/>
    <w:rsid w:val="009A4A29"/>
    <w:rsid w:val="009A5639"/>
    <w:rsid w:val="009A5650"/>
    <w:rsid w:val="009A615C"/>
    <w:rsid w:val="009A64FA"/>
    <w:rsid w:val="009B051B"/>
    <w:rsid w:val="009B42EE"/>
    <w:rsid w:val="009B4A4C"/>
    <w:rsid w:val="009B606C"/>
    <w:rsid w:val="009C05B6"/>
    <w:rsid w:val="009C4394"/>
    <w:rsid w:val="009C5B17"/>
    <w:rsid w:val="009C7B66"/>
    <w:rsid w:val="009D56DC"/>
    <w:rsid w:val="009D590B"/>
    <w:rsid w:val="009D6B6E"/>
    <w:rsid w:val="009D6EDA"/>
    <w:rsid w:val="009E0CA8"/>
    <w:rsid w:val="009E1675"/>
    <w:rsid w:val="009E1DD2"/>
    <w:rsid w:val="009E23F6"/>
    <w:rsid w:val="009E2C49"/>
    <w:rsid w:val="009E35BE"/>
    <w:rsid w:val="009E64E5"/>
    <w:rsid w:val="009E68EF"/>
    <w:rsid w:val="009F2113"/>
    <w:rsid w:val="009F2EBE"/>
    <w:rsid w:val="009F48B8"/>
    <w:rsid w:val="009F5504"/>
    <w:rsid w:val="00A0266F"/>
    <w:rsid w:val="00A03268"/>
    <w:rsid w:val="00A04DFB"/>
    <w:rsid w:val="00A05F6A"/>
    <w:rsid w:val="00A07BAF"/>
    <w:rsid w:val="00A106DA"/>
    <w:rsid w:val="00A10BFB"/>
    <w:rsid w:val="00A13055"/>
    <w:rsid w:val="00A13939"/>
    <w:rsid w:val="00A14356"/>
    <w:rsid w:val="00A20067"/>
    <w:rsid w:val="00A20426"/>
    <w:rsid w:val="00A21FA7"/>
    <w:rsid w:val="00A24CFF"/>
    <w:rsid w:val="00A25704"/>
    <w:rsid w:val="00A26617"/>
    <w:rsid w:val="00A27404"/>
    <w:rsid w:val="00A274B6"/>
    <w:rsid w:val="00A307F1"/>
    <w:rsid w:val="00A32F89"/>
    <w:rsid w:val="00A4202E"/>
    <w:rsid w:val="00A4337D"/>
    <w:rsid w:val="00A44F37"/>
    <w:rsid w:val="00A51C9F"/>
    <w:rsid w:val="00A54745"/>
    <w:rsid w:val="00A54B90"/>
    <w:rsid w:val="00A551F9"/>
    <w:rsid w:val="00A56631"/>
    <w:rsid w:val="00A566AD"/>
    <w:rsid w:val="00A61B02"/>
    <w:rsid w:val="00A62B89"/>
    <w:rsid w:val="00A651B8"/>
    <w:rsid w:val="00A65D96"/>
    <w:rsid w:val="00A6607F"/>
    <w:rsid w:val="00A662C9"/>
    <w:rsid w:val="00A67547"/>
    <w:rsid w:val="00A71338"/>
    <w:rsid w:val="00A71499"/>
    <w:rsid w:val="00A72945"/>
    <w:rsid w:val="00A74BC3"/>
    <w:rsid w:val="00A76A37"/>
    <w:rsid w:val="00A771FE"/>
    <w:rsid w:val="00A822F1"/>
    <w:rsid w:val="00A82E55"/>
    <w:rsid w:val="00A82F88"/>
    <w:rsid w:val="00A84714"/>
    <w:rsid w:val="00A93E93"/>
    <w:rsid w:val="00A94505"/>
    <w:rsid w:val="00A948BA"/>
    <w:rsid w:val="00A9529B"/>
    <w:rsid w:val="00A956F7"/>
    <w:rsid w:val="00A96868"/>
    <w:rsid w:val="00AA1269"/>
    <w:rsid w:val="00AA6858"/>
    <w:rsid w:val="00AB3BEA"/>
    <w:rsid w:val="00AB5F77"/>
    <w:rsid w:val="00AB7AD3"/>
    <w:rsid w:val="00AC1B0E"/>
    <w:rsid w:val="00AC1B6D"/>
    <w:rsid w:val="00AC2A60"/>
    <w:rsid w:val="00AC34AA"/>
    <w:rsid w:val="00AC5973"/>
    <w:rsid w:val="00AD1DDE"/>
    <w:rsid w:val="00AD55CD"/>
    <w:rsid w:val="00AD598A"/>
    <w:rsid w:val="00AE0217"/>
    <w:rsid w:val="00AE332F"/>
    <w:rsid w:val="00AE3F5F"/>
    <w:rsid w:val="00AE6BF8"/>
    <w:rsid w:val="00AE7222"/>
    <w:rsid w:val="00AF02EB"/>
    <w:rsid w:val="00AF09C7"/>
    <w:rsid w:val="00AF3D36"/>
    <w:rsid w:val="00AF5B1F"/>
    <w:rsid w:val="00B00836"/>
    <w:rsid w:val="00B01B5A"/>
    <w:rsid w:val="00B01C1B"/>
    <w:rsid w:val="00B04306"/>
    <w:rsid w:val="00B10C4A"/>
    <w:rsid w:val="00B15F29"/>
    <w:rsid w:val="00B1609A"/>
    <w:rsid w:val="00B20364"/>
    <w:rsid w:val="00B23185"/>
    <w:rsid w:val="00B237A7"/>
    <w:rsid w:val="00B24199"/>
    <w:rsid w:val="00B31613"/>
    <w:rsid w:val="00B3240B"/>
    <w:rsid w:val="00B34BB2"/>
    <w:rsid w:val="00B34F1A"/>
    <w:rsid w:val="00B3640B"/>
    <w:rsid w:val="00B370CC"/>
    <w:rsid w:val="00B4350A"/>
    <w:rsid w:val="00B4404A"/>
    <w:rsid w:val="00B4489F"/>
    <w:rsid w:val="00B4584A"/>
    <w:rsid w:val="00B464F0"/>
    <w:rsid w:val="00B472D6"/>
    <w:rsid w:val="00B47F71"/>
    <w:rsid w:val="00B522D4"/>
    <w:rsid w:val="00B556F4"/>
    <w:rsid w:val="00B55964"/>
    <w:rsid w:val="00B55F6D"/>
    <w:rsid w:val="00B56ACA"/>
    <w:rsid w:val="00B63F18"/>
    <w:rsid w:val="00B67BEE"/>
    <w:rsid w:val="00B7157F"/>
    <w:rsid w:val="00B7197B"/>
    <w:rsid w:val="00B71A4E"/>
    <w:rsid w:val="00B72F8A"/>
    <w:rsid w:val="00B73A4C"/>
    <w:rsid w:val="00B74962"/>
    <w:rsid w:val="00B7764A"/>
    <w:rsid w:val="00B80B87"/>
    <w:rsid w:val="00B81DD6"/>
    <w:rsid w:val="00B8267B"/>
    <w:rsid w:val="00B843F1"/>
    <w:rsid w:val="00B85A4B"/>
    <w:rsid w:val="00B86543"/>
    <w:rsid w:val="00B870C3"/>
    <w:rsid w:val="00B90FF7"/>
    <w:rsid w:val="00B97019"/>
    <w:rsid w:val="00BA00EC"/>
    <w:rsid w:val="00BA03C9"/>
    <w:rsid w:val="00BA105B"/>
    <w:rsid w:val="00BA1F01"/>
    <w:rsid w:val="00BA3E26"/>
    <w:rsid w:val="00BA6E5E"/>
    <w:rsid w:val="00BB5A77"/>
    <w:rsid w:val="00BC7D42"/>
    <w:rsid w:val="00BD05FD"/>
    <w:rsid w:val="00BD1D66"/>
    <w:rsid w:val="00BD2503"/>
    <w:rsid w:val="00BD2756"/>
    <w:rsid w:val="00BD35CB"/>
    <w:rsid w:val="00BD3B70"/>
    <w:rsid w:val="00BE311F"/>
    <w:rsid w:val="00BE60E1"/>
    <w:rsid w:val="00BE70A1"/>
    <w:rsid w:val="00BF042B"/>
    <w:rsid w:val="00BF1236"/>
    <w:rsid w:val="00BF687D"/>
    <w:rsid w:val="00BF6B1A"/>
    <w:rsid w:val="00BF7496"/>
    <w:rsid w:val="00C0582B"/>
    <w:rsid w:val="00C068E2"/>
    <w:rsid w:val="00C06D4E"/>
    <w:rsid w:val="00C074A7"/>
    <w:rsid w:val="00C07936"/>
    <w:rsid w:val="00C1198A"/>
    <w:rsid w:val="00C13671"/>
    <w:rsid w:val="00C152CE"/>
    <w:rsid w:val="00C15F0D"/>
    <w:rsid w:val="00C16D7B"/>
    <w:rsid w:val="00C21E7A"/>
    <w:rsid w:val="00C22735"/>
    <w:rsid w:val="00C2309E"/>
    <w:rsid w:val="00C234D4"/>
    <w:rsid w:val="00C263E7"/>
    <w:rsid w:val="00C264A0"/>
    <w:rsid w:val="00C3605E"/>
    <w:rsid w:val="00C42B17"/>
    <w:rsid w:val="00C42EE4"/>
    <w:rsid w:val="00C436F1"/>
    <w:rsid w:val="00C455F7"/>
    <w:rsid w:val="00C45BCF"/>
    <w:rsid w:val="00C51067"/>
    <w:rsid w:val="00C51487"/>
    <w:rsid w:val="00C522F8"/>
    <w:rsid w:val="00C539AF"/>
    <w:rsid w:val="00C6082C"/>
    <w:rsid w:val="00C60A8C"/>
    <w:rsid w:val="00C61099"/>
    <w:rsid w:val="00C612E3"/>
    <w:rsid w:val="00C63AD6"/>
    <w:rsid w:val="00C647AC"/>
    <w:rsid w:val="00C65571"/>
    <w:rsid w:val="00C7156F"/>
    <w:rsid w:val="00C71D5A"/>
    <w:rsid w:val="00C72545"/>
    <w:rsid w:val="00C7377C"/>
    <w:rsid w:val="00C75993"/>
    <w:rsid w:val="00C7778F"/>
    <w:rsid w:val="00C77EB9"/>
    <w:rsid w:val="00C80183"/>
    <w:rsid w:val="00C814C8"/>
    <w:rsid w:val="00C82555"/>
    <w:rsid w:val="00C82D3D"/>
    <w:rsid w:val="00C831C9"/>
    <w:rsid w:val="00C83C7D"/>
    <w:rsid w:val="00C8630C"/>
    <w:rsid w:val="00C87CD3"/>
    <w:rsid w:val="00C90884"/>
    <w:rsid w:val="00C92499"/>
    <w:rsid w:val="00C94EF1"/>
    <w:rsid w:val="00C9551B"/>
    <w:rsid w:val="00C97879"/>
    <w:rsid w:val="00CA4094"/>
    <w:rsid w:val="00CA5846"/>
    <w:rsid w:val="00CA5B34"/>
    <w:rsid w:val="00CA7734"/>
    <w:rsid w:val="00CA7E51"/>
    <w:rsid w:val="00CB037E"/>
    <w:rsid w:val="00CB0A21"/>
    <w:rsid w:val="00CB2288"/>
    <w:rsid w:val="00CB2C57"/>
    <w:rsid w:val="00CB6113"/>
    <w:rsid w:val="00CC0060"/>
    <w:rsid w:val="00CC1E6F"/>
    <w:rsid w:val="00CC3978"/>
    <w:rsid w:val="00CC726E"/>
    <w:rsid w:val="00CD1540"/>
    <w:rsid w:val="00CD215C"/>
    <w:rsid w:val="00CD46C1"/>
    <w:rsid w:val="00CD7E34"/>
    <w:rsid w:val="00CE414E"/>
    <w:rsid w:val="00CE54D3"/>
    <w:rsid w:val="00CE6268"/>
    <w:rsid w:val="00CE647D"/>
    <w:rsid w:val="00CE652B"/>
    <w:rsid w:val="00CE6665"/>
    <w:rsid w:val="00CF0095"/>
    <w:rsid w:val="00CF05ED"/>
    <w:rsid w:val="00CF12A6"/>
    <w:rsid w:val="00CF24FB"/>
    <w:rsid w:val="00CF2A09"/>
    <w:rsid w:val="00CF5C49"/>
    <w:rsid w:val="00CF5FDD"/>
    <w:rsid w:val="00D02D82"/>
    <w:rsid w:val="00D04F00"/>
    <w:rsid w:val="00D079DC"/>
    <w:rsid w:val="00D11658"/>
    <w:rsid w:val="00D12B5C"/>
    <w:rsid w:val="00D147F8"/>
    <w:rsid w:val="00D15116"/>
    <w:rsid w:val="00D2190D"/>
    <w:rsid w:val="00D21F67"/>
    <w:rsid w:val="00D226BB"/>
    <w:rsid w:val="00D25B03"/>
    <w:rsid w:val="00D271E8"/>
    <w:rsid w:val="00D272C1"/>
    <w:rsid w:val="00D27FC1"/>
    <w:rsid w:val="00D3190D"/>
    <w:rsid w:val="00D32730"/>
    <w:rsid w:val="00D34363"/>
    <w:rsid w:val="00D359C3"/>
    <w:rsid w:val="00D40542"/>
    <w:rsid w:val="00D40A75"/>
    <w:rsid w:val="00D42A0A"/>
    <w:rsid w:val="00D44F77"/>
    <w:rsid w:val="00D46FC9"/>
    <w:rsid w:val="00D478D2"/>
    <w:rsid w:val="00D5049B"/>
    <w:rsid w:val="00D54D17"/>
    <w:rsid w:val="00D55C30"/>
    <w:rsid w:val="00D57573"/>
    <w:rsid w:val="00D60EAD"/>
    <w:rsid w:val="00D61BF5"/>
    <w:rsid w:val="00D63B58"/>
    <w:rsid w:val="00D64105"/>
    <w:rsid w:val="00D655A2"/>
    <w:rsid w:val="00D65AB1"/>
    <w:rsid w:val="00D65B95"/>
    <w:rsid w:val="00D75D01"/>
    <w:rsid w:val="00D77D63"/>
    <w:rsid w:val="00D80787"/>
    <w:rsid w:val="00D814E8"/>
    <w:rsid w:val="00D81D7C"/>
    <w:rsid w:val="00D8286D"/>
    <w:rsid w:val="00D84F81"/>
    <w:rsid w:val="00D85D8C"/>
    <w:rsid w:val="00D86A71"/>
    <w:rsid w:val="00D90E11"/>
    <w:rsid w:val="00D94C24"/>
    <w:rsid w:val="00D97B6A"/>
    <w:rsid w:val="00DA027F"/>
    <w:rsid w:val="00DA0960"/>
    <w:rsid w:val="00DA22A6"/>
    <w:rsid w:val="00DA262A"/>
    <w:rsid w:val="00DA441C"/>
    <w:rsid w:val="00DA471D"/>
    <w:rsid w:val="00DA7ACE"/>
    <w:rsid w:val="00DA7D80"/>
    <w:rsid w:val="00DB558E"/>
    <w:rsid w:val="00DB77B5"/>
    <w:rsid w:val="00DB7F31"/>
    <w:rsid w:val="00DC179B"/>
    <w:rsid w:val="00DC20BE"/>
    <w:rsid w:val="00DC5943"/>
    <w:rsid w:val="00DD0B94"/>
    <w:rsid w:val="00DD1CDA"/>
    <w:rsid w:val="00DD3382"/>
    <w:rsid w:val="00DE4348"/>
    <w:rsid w:val="00DE5FE7"/>
    <w:rsid w:val="00DE680E"/>
    <w:rsid w:val="00DE74E5"/>
    <w:rsid w:val="00DF1D17"/>
    <w:rsid w:val="00E004C0"/>
    <w:rsid w:val="00E01532"/>
    <w:rsid w:val="00E01548"/>
    <w:rsid w:val="00E05A60"/>
    <w:rsid w:val="00E116A3"/>
    <w:rsid w:val="00E120F1"/>
    <w:rsid w:val="00E127DB"/>
    <w:rsid w:val="00E12F5A"/>
    <w:rsid w:val="00E12F74"/>
    <w:rsid w:val="00E14067"/>
    <w:rsid w:val="00E233B6"/>
    <w:rsid w:val="00E268EB"/>
    <w:rsid w:val="00E303E2"/>
    <w:rsid w:val="00E34231"/>
    <w:rsid w:val="00E40641"/>
    <w:rsid w:val="00E4683C"/>
    <w:rsid w:val="00E4698F"/>
    <w:rsid w:val="00E46CD6"/>
    <w:rsid w:val="00E47040"/>
    <w:rsid w:val="00E55194"/>
    <w:rsid w:val="00E55EC3"/>
    <w:rsid w:val="00E61F6F"/>
    <w:rsid w:val="00E720BD"/>
    <w:rsid w:val="00E721FA"/>
    <w:rsid w:val="00E722EA"/>
    <w:rsid w:val="00E72A44"/>
    <w:rsid w:val="00E73ADD"/>
    <w:rsid w:val="00E746B3"/>
    <w:rsid w:val="00E7508A"/>
    <w:rsid w:val="00E7593C"/>
    <w:rsid w:val="00E77366"/>
    <w:rsid w:val="00E803D0"/>
    <w:rsid w:val="00E8195C"/>
    <w:rsid w:val="00E86B2E"/>
    <w:rsid w:val="00E871A4"/>
    <w:rsid w:val="00E93524"/>
    <w:rsid w:val="00E93E07"/>
    <w:rsid w:val="00E94313"/>
    <w:rsid w:val="00E94640"/>
    <w:rsid w:val="00E9500E"/>
    <w:rsid w:val="00EA2B35"/>
    <w:rsid w:val="00EA30F9"/>
    <w:rsid w:val="00EA422F"/>
    <w:rsid w:val="00EA5354"/>
    <w:rsid w:val="00EA596D"/>
    <w:rsid w:val="00EA7F8A"/>
    <w:rsid w:val="00EB18EC"/>
    <w:rsid w:val="00EB4145"/>
    <w:rsid w:val="00EB4564"/>
    <w:rsid w:val="00EB5ABF"/>
    <w:rsid w:val="00EC39DF"/>
    <w:rsid w:val="00EC44E6"/>
    <w:rsid w:val="00EC5D27"/>
    <w:rsid w:val="00ED060B"/>
    <w:rsid w:val="00ED24ED"/>
    <w:rsid w:val="00ED3738"/>
    <w:rsid w:val="00ED4E4C"/>
    <w:rsid w:val="00ED5566"/>
    <w:rsid w:val="00ED5C4D"/>
    <w:rsid w:val="00ED5E7C"/>
    <w:rsid w:val="00ED5FC8"/>
    <w:rsid w:val="00ED6E9C"/>
    <w:rsid w:val="00EE0343"/>
    <w:rsid w:val="00EE577B"/>
    <w:rsid w:val="00EE6946"/>
    <w:rsid w:val="00EE6DA0"/>
    <w:rsid w:val="00EF27F8"/>
    <w:rsid w:val="00EF35AB"/>
    <w:rsid w:val="00EF6FD6"/>
    <w:rsid w:val="00EF72A3"/>
    <w:rsid w:val="00EF73D8"/>
    <w:rsid w:val="00EF7A1E"/>
    <w:rsid w:val="00F03B19"/>
    <w:rsid w:val="00F060CD"/>
    <w:rsid w:val="00F07A89"/>
    <w:rsid w:val="00F151E7"/>
    <w:rsid w:val="00F1630F"/>
    <w:rsid w:val="00F200C3"/>
    <w:rsid w:val="00F21A7A"/>
    <w:rsid w:val="00F30C0F"/>
    <w:rsid w:val="00F31E9F"/>
    <w:rsid w:val="00F3315D"/>
    <w:rsid w:val="00F35859"/>
    <w:rsid w:val="00F47700"/>
    <w:rsid w:val="00F47E8C"/>
    <w:rsid w:val="00F50182"/>
    <w:rsid w:val="00F527C8"/>
    <w:rsid w:val="00F54E22"/>
    <w:rsid w:val="00F553AE"/>
    <w:rsid w:val="00F62A28"/>
    <w:rsid w:val="00F653E3"/>
    <w:rsid w:val="00F713BD"/>
    <w:rsid w:val="00F73512"/>
    <w:rsid w:val="00F74344"/>
    <w:rsid w:val="00F75332"/>
    <w:rsid w:val="00F75EDC"/>
    <w:rsid w:val="00F76023"/>
    <w:rsid w:val="00F767EC"/>
    <w:rsid w:val="00F80C55"/>
    <w:rsid w:val="00F80F60"/>
    <w:rsid w:val="00F85A5D"/>
    <w:rsid w:val="00F87064"/>
    <w:rsid w:val="00F909E6"/>
    <w:rsid w:val="00F951AE"/>
    <w:rsid w:val="00F955B0"/>
    <w:rsid w:val="00FA635B"/>
    <w:rsid w:val="00FA7259"/>
    <w:rsid w:val="00FA72AC"/>
    <w:rsid w:val="00FB5A5E"/>
    <w:rsid w:val="00FB7303"/>
    <w:rsid w:val="00FB7B56"/>
    <w:rsid w:val="00FC09D8"/>
    <w:rsid w:val="00FC19BF"/>
    <w:rsid w:val="00FD047F"/>
    <w:rsid w:val="00FD08DB"/>
    <w:rsid w:val="00FD1A59"/>
    <w:rsid w:val="00FD35E8"/>
    <w:rsid w:val="00FD52AD"/>
    <w:rsid w:val="00FF1CA6"/>
    <w:rsid w:val="00FF5BBE"/>
    <w:rsid w:val="00FF6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88F3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5FDC"/>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EB5ABF"/>
    <w:pPr>
      <w:keepNext/>
      <w:keepLines/>
      <w:spacing w:before="240" w:after="0"/>
      <w:outlineLvl w:val="0"/>
    </w:pPr>
    <w:rPr>
      <w:rFonts w:eastAsiaTheme="majorEastAsia"/>
      <w:b/>
    </w:rPr>
  </w:style>
  <w:style w:type="paragraph" w:styleId="Heading2">
    <w:name w:val="heading 2"/>
    <w:basedOn w:val="Normal"/>
    <w:next w:val="Normal"/>
    <w:link w:val="Heading2Char"/>
    <w:uiPriority w:val="9"/>
    <w:unhideWhenUsed/>
    <w:qFormat/>
    <w:rsid w:val="004E5EA1"/>
    <w:pPr>
      <w:keepNext/>
      <w:keepLines/>
      <w:spacing w:before="40" w:after="0"/>
      <w:outlineLvl w:val="1"/>
    </w:pPr>
    <w:rPr>
      <w:rFonts w:eastAsiaTheme="majorEastAsia"/>
      <w:b/>
    </w:rPr>
  </w:style>
  <w:style w:type="paragraph" w:styleId="Heading3">
    <w:name w:val="heading 3"/>
    <w:basedOn w:val="Normal"/>
    <w:next w:val="Normal"/>
    <w:link w:val="Heading3Char"/>
    <w:uiPriority w:val="9"/>
    <w:unhideWhenUsed/>
    <w:qFormat/>
    <w:rsid w:val="00A21FA7"/>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25552"/>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325552"/>
    <w:rPr>
      <w:rFonts w:ascii="Calibri" w:hAnsi="Calibri" w:cs="Calibri"/>
      <w:noProof/>
      <w:szCs w:val="24"/>
      <w:lang w:val="en-US"/>
    </w:rPr>
  </w:style>
  <w:style w:type="paragraph" w:customStyle="1" w:styleId="EndNoteBibliography">
    <w:name w:val="EndNote Bibliography"/>
    <w:basedOn w:val="Normal"/>
    <w:link w:val="EndNoteBibliographyChar"/>
    <w:rsid w:val="00325552"/>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325552"/>
    <w:rPr>
      <w:rFonts w:ascii="Calibri" w:hAnsi="Calibri" w:cs="Calibri"/>
      <w:noProof/>
      <w:szCs w:val="24"/>
      <w:lang w:val="en-US"/>
    </w:rPr>
  </w:style>
  <w:style w:type="character" w:styleId="Hyperlink">
    <w:name w:val="Hyperlink"/>
    <w:basedOn w:val="DefaultParagraphFont"/>
    <w:uiPriority w:val="99"/>
    <w:unhideWhenUsed/>
    <w:rsid w:val="0077214F"/>
    <w:rPr>
      <w:color w:val="0563C1" w:themeColor="hyperlink"/>
      <w:u w:val="single"/>
    </w:rPr>
  </w:style>
  <w:style w:type="character" w:customStyle="1" w:styleId="Heading2Char">
    <w:name w:val="Heading 2 Char"/>
    <w:basedOn w:val="DefaultParagraphFont"/>
    <w:link w:val="Heading2"/>
    <w:uiPriority w:val="9"/>
    <w:rsid w:val="004E5EA1"/>
    <w:rPr>
      <w:rFonts w:ascii="Times New Roman" w:eastAsiaTheme="majorEastAsia" w:hAnsi="Times New Roman" w:cs="Times New Roman"/>
      <w:b/>
      <w:sz w:val="24"/>
      <w:szCs w:val="24"/>
    </w:rPr>
  </w:style>
  <w:style w:type="character" w:customStyle="1" w:styleId="Heading1Char">
    <w:name w:val="Heading 1 Char"/>
    <w:basedOn w:val="DefaultParagraphFont"/>
    <w:link w:val="Heading1"/>
    <w:uiPriority w:val="9"/>
    <w:rsid w:val="00EB5ABF"/>
    <w:rPr>
      <w:rFonts w:ascii="Times New Roman" w:eastAsiaTheme="majorEastAsia" w:hAnsi="Times New Roman" w:cs="Times New Roman"/>
      <w:b/>
    </w:rPr>
  </w:style>
  <w:style w:type="character" w:styleId="FollowedHyperlink">
    <w:name w:val="FollowedHyperlink"/>
    <w:basedOn w:val="DefaultParagraphFont"/>
    <w:uiPriority w:val="99"/>
    <w:semiHidden/>
    <w:unhideWhenUsed/>
    <w:rsid w:val="009D590B"/>
    <w:rPr>
      <w:color w:val="954F72" w:themeColor="followedHyperlink"/>
      <w:u w:val="single"/>
    </w:rPr>
  </w:style>
  <w:style w:type="paragraph" w:styleId="ListParagraph">
    <w:name w:val="List Paragraph"/>
    <w:basedOn w:val="Normal"/>
    <w:uiPriority w:val="34"/>
    <w:qFormat/>
    <w:rsid w:val="00103AFC"/>
    <w:pPr>
      <w:spacing w:before="120" w:after="280" w:line="240" w:lineRule="auto"/>
      <w:ind w:left="720"/>
      <w:contextualSpacing/>
    </w:pPr>
    <w:rPr>
      <w:rFonts w:cstheme="minorBidi"/>
    </w:rPr>
  </w:style>
  <w:style w:type="character" w:customStyle="1" w:styleId="ynrlnc">
    <w:name w:val="ynrlnc"/>
    <w:basedOn w:val="DefaultParagraphFont"/>
    <w:rsid w:val="007C1B38"/>
  </w:style>
  <w:style w:type="character" w:customStyle="1" w:styleId="UnresolvedMention1">
    <w:name w:val="Unresolved Mention1"/>
    <w:basedOn w:val="DefaultParagraphFont"/>
    <w:uiPriority w:val="99"/>
    <w:semiHidden/>
    <w:unhideWhenUsed/>
    <w:rsid w:val="0023108F"/>
    <w:rPr>
      <w:color w:val="808080"/>
      <w:shd w:val="clear" w:color="auto" w:fill="E6E6E6"/>
    </w:rPr>
  </w:style>
  <w:style w:type="character" w:customStyle="1" w:styleId="Heading3Char">
    <w:name w:val="Heading 3 Char"/>
    <w:basedOn w:val="DefaultParagraphFont"/>
    <w:link w:val="Heading3"/>
    <w:uiPriority w:val="9"/>
    <w:rsid w:val="00A21FA7"/>
    <w:rPr>
      <w:rFonts w:ascii="Times New Roman" w:hAnsi="Times New Roman" w:cs="Times New Roman"/>
      <w:i/>
    </w:rPr>
  </w:style>
  <w:style w:type="character" w:customStyle="1" w:styleId="dpvwyc">
    <w:name w:val="dpvwyc"/>
    <w:basedOn w:val="DefaultParagraphFont"/>
    <w:rsid w:val="00124CA7"/>
  </w:style>
  <w:style w:type="character" w:styleId="CommentReference">
    <w:name w:val="annotation reference"/>
    <w:basedOn w:val="DefaultParagraphFont"/>
    <w:uiPriority w:val="99"/>
    <w:semiHidden/>
    <w:unhideWhenUsed/>
    <w:rsid w:val="00A82F88"/>
    <w:rPr>
      <w:sz w:val="16"/>
      <w:szCs w:val="16"/>
    </w:rPr>
  </w:style>
  <w:style w:type="paragraph" w:styleId="CommentText">
    <w:name w:val="annotation text"/>
    <w:basedOn w:val="Normal"/>
    <w:link w:val="CommentTextChar"/>
    <w:uiPriority w:val="99"/>
    <w:unhideWhenUsed/>
    <w:rsid w:val="00A82F88"/>
    <w:pPr>
      <w:spacing w:line="240" w:lineRule="auto"/>
    </w:pPr>
    <w:rPr>
      <w:sz w:val="20"/>
      <w:szCs w:val="20"/>
    </w:rPr>
  </w:style>
  <w:style w:type="character" w:customStyle="1" w:styleId="CommentTextChar">
    <w:name w:val="Comment Text Char"/>
    <w:basedOn w:val="DefaultParagraphFont"/>
    <w:link w:val="CommentText"/>
    <w:uiPriority w:val="99"/>
    <w:rsid w:val="00A82F88"/>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82F88"/>
    <w:rPr>
      <w:b/>
      <w:bCs/>
    </w:rPr>
  </w:style>
  <w:style w:type="character" w:customStyle="1" w:styleId="CommentSubjectChar">
    <w:name w:val="Comment Subject Char"/>
    <w:basedOn w:val="CommentTextChar"/>
    <w:link w:val="CommentSubject"/>
    <w:uiPriority w:val="99"/>
    <w:semiHidden/>
    <w:rsid w:val="00A82F88"/>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A82F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F88"/>
    <w:rPr>
      <w:rFonts w:ascii="Segoe UI" w:hAnsi="Segoe UI" w:cs="Segoe UI"/>
      <w:sz w:val="18"/>
      <w:szCs w:val="18"/>
    </w:rPr>
  </w:style>
  <w:style w:type="table" w:styleId="TableGrid">
    <w:name w:val="Table Grid"/>
    <w:basedOn w:val="TableNormal"/>
    <w:uiPriority w:val="39"/>
    <w:rsid w:val="005C6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7EB9"/>
    <w:pPr>
      <w:spacing w:after="200" w:line="240" w:lineRule="auto"/>
    </w:pPr>
    <w:rPr>
      <w:i/>
      <w:iCs/>
      <w:color w:val="44546A" w:themeColor="text2"/>
      <w:sz w:val="18"/>
      <w:szCs w:val="18"/>
    </w:rPr>
  </w:style>
  <w:style w:type="table" w:customStyle="1" w:styleId="PlainTable31">
    <w:name w:val="Plain Table 31"/>
    <w:basedOn w:val="TableNormal"/>
    <w:uiPriority w:val="43"/>
    <w:rsid w:val="00B72F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B72F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983D2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E93E07"/>
    <w:rPr>
      <w:i/>
      <w:iCs/>
    </w:rPr>
  </w:style>
  <w:style w:type="paragraph" w:styleId="Header">
    <w:name w:val="header"/>
    <w:basedOn w:val="Normal"/>
    <w:link w:val="HeaderChar"/>
    <w:uiPriority w:val="99"/>
    <w:unhideWhenUsed/>
    <w:rsid w:val="005140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402F"/>
    <w:rPr>
      <w:rFonts w:ascii="Times New Roman" w:hAnsi="Times New Roman" w:cs="Times New Roman"/>
    </w:rPr>
  </w:style>
  <w:style w:type="paragraph" w:styleId="Footer">
    <w:name w:val="footer"/>
    <w:basedOn w:val="Normal"/>
    <w:link w:val="FooterChar"/>
    <w:uiPriority w:val="99"/>
    <w:unhideWhenUsed/>
    <w:rsid w:val="005140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402F"/>
    <w:rPr>
      <w:rFonts w:ascii="Times New Roman" w:hAnsi="Times New Roman" w:cs="Times New Roman"/>
    </w:rPr>
  </w:style>
  <w:style w:type="paragraph" w:styleId="NormalWeb">
    <w:name w:val="Normal (Web)"/>
    <w:basedOn w:val="Normal"/>
    <w:uiPriority w:val="99"/>
    <w:unhideWhenUsed/>
    <w:rsid w:val="003F5FDC"/>
    <w:pPr>
      <w:spacing w:before="100" w:beforeAutospacing="1" w:after="100" w:afterAutospacing="1" w:line="240" w:lineRule="auto"/>
    </w:pPr>
    <w:rPr>
      <w:rFonts w:eastAsia="Times New Roman"/>
      <w:lang w:eastAsia="en-GB"/>
    </w:rPr>
  </w:style>
  <w:style w:type="paragraph" w:styleId="NoSpacing">
    <w:name w:val="No Spacing"/>
    <w:uiPriority w:val="1"/>
    <w:qFormat/>
    <w:rsid w:val="00F50182"/>
    <w:pPr>
      <w:spacing w:after="0" w:line="240" w:lineRule="auto"/>
    </w:pPr>
    <w:rPr>
      <w:rFonts w:ascii="Times New Roman" w:hAnsi="Times New Roman" w:cs="Times New Roman"/>
      <w:sz w:val="24"/>
      <w:szCs w:val="24"/>
    </w:rPr>
  </w:style>
  <w:style w:type="paragraph" w:styleId="Revision">
    <w:name w:val="Revision"/>
    <w:hidden/>
    <w:uiPriority w:val="99"/>
    <w:semiHidden/>
    <w:rsid w:val="00B74962"/>
    <w:pPr>
      <w:spacing w:after="0" w:line="240" w:lineRule="auto"/>
    </w:pPr>
    <w:rPr>
      <w:rFonts w:ascii="Times New Roman" w:hAnsi="Times New Roman" w:cs="Times New Roman"/>
      <w:sz w:val="24"/>
      <w:szCs w:val="24"/>
    </w:rPr>
  </w:style>
  <w:style w:type="character" w:customStyle="1" w:styleId="st">
    <w:name w:val="st"/>
    <w:basedOn w:val="DefaultParagraphFont"/>
    <w:rsid w:val="00864A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41172">
      <w:bodyDiv w:val="1"/>
      <w:marLeft w:val="0"/>
      <w:marRight w:val="0"/>
      <w:marTop w:val="0"/>
      <w:marBottom w:val="0"/>
      <w:divBdr>
        <w:top w:val="none" w:sz="0" w:space="0" w:color="auto"/>
        <w:left w:val="none" w:sz="0" w:space="0" w:color="auto"/>
        <w:bottom w:val="none" w:sz="0" w:space="0" w:color="auto"/>
        <w:right w:val="none" w:sz="0" w:space="0" w:color="auto"/>
      </w:divBdr>
    </w:div>
    <w:div w:id="66996984">
      <w:bodyDiv w:val="1"/>
      <w:marLeft w:val="0"/>
      <w:marRight w:val="0"/>
      <w:marTop w:val="0"/>
      <w:marBottom w:val="0"/>
      <w:divBdr>
        <w:top w:val="none" w:sz="0" w:space="0" w:color="auto"/>
        <w:left w:val="none" w:sz="0" w:space="0" w:color="auto"/>
        <w:bottom w:val="none" w:sz="0" w:space="0" w:color="auto"/>
        <w:right w:val="none" w:sz="0" w:space="0" w:color="auto"/>
      </w:divBdr>
    </w:div>
    <w:div w:id="94181681">
      <w:bodyDiv w:val="1"/>
      <w:marLeft w:val="0"/>
      <w:marRight w:val="0"/>
      <w:marTop w:val="0"/>
      <w:marBottom w:val="0"/>
      <w:divBdr>
        <w:top w:val="none" w:sz="0" w:space="0" w:color="auto"/>
        <w:left w:val="none" w:sz="0" w:space="0" w:color="auto"/>
        <w:bottom w:val="none" w:sz="0" w:space="0" w:color="auto"/>
        <w:right w:val="none" w:sz="0" w:space="0" w:color="auto"/>
      </w:divBdr>
    </w:div>
    <w:div w:id="103354130">
      <w:bodyDiv w:val="1"/>
      <w:marLeft w:val="0"/>
      <w:marRight w:val="0"/>
      <w:marTop w:val="0"/>
      <w:marBottom w:val="0"/>
      <w:divBdr>
        <w:top w:val="none" w:sz="0" w:space="0" w:color="auto"/>
        <w:left w:val="none" w:sz="0" w:space="0" w:color="auto"/>
        <w:bottom w:val="none" w:sz="0" w:space="0" w:color="auto"/>
        <w:right w:val="none" w:sz="0" w:space="0" w:color="auto"/>
      </w:divBdr>
    </w:div>
    <w:div w:id="167059813">
      <w:bodyDiv w:val="1"/>
      <w:marLeft w:val="0"/>
      <w:marRight w:val="0"/>
      <w:marTop w:val="0"/>
      <w:marBottom w:val="0"/>
      <w:divBdr>
        <w:top w:val="none" w:sz="0" w:space="0" w:color="auto"/>
        <w:left w:val="none" w:sz="0" w:space="0" w:color="auto"/>
        <w:bottom w:val="none" w:sz="0" w:space="0" w:color="auto"/>
        <w:right w:val="none" w:sz="0" w:space="0" w:color="auto"/>
      </w:divBdr>
    </w:div>
    <w:div w:id="218514792">
      <w:bodyDiv w:val="1"/>
      <w:marLeft w:val="0"/>
      <w:marRight w:val="0"/>
      <w:marTop w:val="0"/>
      <w:marBottom w:val="0"/>
      <w:divBdr>
        <w:top w:val="none" w:sz="0" w:space="0" w:color="auto"/>
        <w:left w:val="none" w:sz="0" w:space="0" w:color="auto"/>
        <w:bottom w:val="none" w:sz="0" w:space="0" w:color="auto"/>
        <w:right w:val="none" w:sz="0" w:space="0" w:color="auto"/>
      </w:divBdr>
    </w:div>
    <w:div w:id="320695460">
      <w:bodyDiv w:val="1"/>
      <w:marLeft w:val="0"/>
      <w:marRight w:val="0"/>
      <w:marTop w:val="0"/>
      <w:marBottom w:val="0"/>
      <w:divBdr>
        <w:top w:val="none" w:sz="0" w:space="0" w:color="auto"/>
        <w:left w:val="none" w:sz="0" w:space="0" w:color="auto"/>
        <w:bottom w:val="none" w:sz="0" w:space="0" w:color="auto"/>
        <w:right w:val="none" w:sz="0" w:space="0" w:color="auto"/>
      </w:divBdr>
      <w:divsChild>
        <w:div w:id="267278782">
          <w:marLeft w:val="0"/>
          <w:marRight w:val="0"/>
          <w:marTop w:val="0"/>
          <w:marBottom w:val="0"/>
          <w:divBdr>
            <w:top w:val="none" w:sz="0" w:space="0" w:color="auto"/>
            <w:left w:val="none" w:sz="0" w:space="0" w:color="auto"/>
            <w:bottom w:val="none" w:sz="0" w:space="0" w:color="auto"/>
            <w:right w:val="none" w:sz="0" w:space="0" w:color="auto"/>
          </w:divBdr>
          <w:divsChild>
            <w:div w:id="311174627">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526334909">
      <w:bodyDiv w:val="1"/>
      <w:marLeft w:val="0"/>
      <w:marRight w:val="0"/>
      <w:marTop w:val="0"/>
      <w:marBottom w:val="0"/>
      <w:divBdr>
        <w:top w:val="none" w:sz="0" w:space="0" w:color="auto"/>
        <w:left w:val="none" w:sz="0" w:space="0" w:color="auto"/>
        <w:bottom w:val="none" w:sz="0" w:space="0" w:color="auto"/>
        <w:right w:val="none" w:sz="0" w:space="0" w:color="auto"/>
      </w:divBdr>
    </w:div>
    <w:div w:id="686057943">
      <w:bodyDiv w:val="1"/>
      <w:marLeft w:val="0"/>
      <w:marRight w:val="0"/>
      <w:marTop w:val="0"/>
      <w:marBottom w:val="0"/>
      <w:divBdr>
        <w:top w:val="none" w:sz="0" w:space="0" w:color="auto"/>
        <w:left w:val="none" w:sz="0" w:space="0" w:color="auto"/>
        <w:bottom w:val="none" w:sz="0" w:space="0" w:color="auto"/>
        <w:right w:val="none" w:sz="0" w:space="0" w:color="auto"/>
      </w:divBdr>
    </w:div>
    <w:div w:id="908492142">
      <w:bodyDiv w:val="1"/>
      <w:marLeft w:val="0"/>
      <w:marRight w:val="0"/>
      <w:marTop w:val="0"/>
      <w:marBottom w:val="0"/>
      <w:divBdr>
        <w:top w:val="none" w:sz="0" w:space="0" w:color="auto"/>
        <w:left w:val="none" w:sz="0" w:space="0" w:color="auto"/>
        <w:bottom w:val="none" w:sz="0" w:space="0" w:color="auto"/>
        <w:right w:val="none" w:sz="0" w:space="0" w:color="auto"/>
      </w:divBdr>
    </w:div>
    <w:div w:id="995298989">
      <w:bodyDiv w:val="1"/>
      <w:marLeft w:val="0"/>
      <w:marRight w:val="0"/>
      <w:marTop w:val="0"/>
      <w:marBottom w:val="0"/>
      <w:divBdr>
        <w:top w:val="none" w:sz="0" w:space="0" w:color="auto"/>
        <w:left w:val="none" w:sz="0" w:space="0" w:color="auto"/>
        <w:bottom w:val="none" w:sz="0" w:space="0" w:color="auto"/>
        <w:right w:val="none" w:sz="0" w:space="0" w:color="auto"/>
      </w:divBdr>
    </w:div>
    <w:div w:id="1014724229">
      <w:bodyDiv w:val="1"/>
      <w:marLeft w:val="0"/>
      <w:marRight w:val="0"/>
      <w:marTop w:val="0"/>
      <w:marBottom w:val="0"/>
      <w:divBdr>
        <w:top w:val="none" w:sz="0" w:space="0" w:color="auto"/>
        <w:left w:val="none" w:sz="0" w:space="0" w:color="auto"/>
        <w:bottom w:val="none" w:sz="0" w:space="0" w:color="auto"/>
        <w:right w:val="none" w:sz="0" w:space="0" w:color="auto"/>
      </w:divBdr>
    </w:div>
    <w:div w:id="1177158987">
      <w:bodyDiv w:val="1"/>
      <w:marLeft w:val="0"/>
      <w:marRight w:val="0"/>
      <w:marTop w:val="0"/>
      <w:marBottom w:val="0"/>
      <w:divBdr>
        <w:top w:val="none" w:sz="0" w:space="0" w:color="auto"/>
        <w:left w:val="none" w:sz="0" w:space="0" w:color="auto"/>
        <w:bottom w:val="none" w:sz="0" w:space="0" w:color="auto"/>
        <w:right w:val="none" w:sz="0" w:space="0" w:color="auto"/>
      </w:divBdr>
    </w:div>
    <w:div w:id="1197278908">
      <w:bodyDiv w:val="1"/>
      <w:marLeft w:val="0"/>
      <w:marRight w:val="0"/>
      <w:marTop w:val="0"/>
      <w:marBottom w:val="0"/>
      <w:divBdr>
        <w:top w:val="none" w:sz="0" w:space="0" w:color="auto"/>
        <w:left w:val="none" w:sz="0" w:space="0" w:color="auto"/>
        <w:bottom w:val="none" w:sz="0" w:space="0" w:color="auto"/>
        <w:right w:val="none" w:sz="0" w:space="0" w:color="auto"/>
      </w:divBdr>
    </w:div>
    <w:div w:id="1331636604">
      <w:bodyDiv w:val="1"/>
      <w:marLeft w:val="0"/>
      <w:marRight w:val="0"/>
      <w:marTop w:val="0"/>
      <w:marBottom w:val="0"/>
      <w:divBdr>
        <w:top w:val="none" w:sz="0" w:space="0" w:color="auto"/>
        <w:left w:val="none" w:sz="0" w:space="0" w:color="auto"/>
        <w:bottom w:val="none" w:sz="0" w:space="0" w:color="auto"/>
        <w:right w:val="none" w:sz="0" w:space="0" w:color="auto"/>
      </w:divBdr>
    </w:div>
    <w:div w:id="1382943149">
      <w:bodyDiv w:val="1"/>
      <w:marLeft w:val="0"/>
      <w:marRight w:val="0"/>
      <w:marTop w:val="0"/>
      <w:marBottom w:val="0"/>
      <w:divBdr>
        <w:top w:val="none" w:sz="0" w:space="0" w:color="auto"/>
        <w:left w:val="none" w:sz="0" w:space="0" w:color="auto"/>
        <w:bottom w:val="none" w:sz="0" w:space="0" w:color="auto"/>
        <w:right w:val="none" w:sz="0" w:space="0" w:color="auto"/>
      </w:divBdr>
    </w:div>
    <w:div w:id="1484739962">
      <w:bodyDiv w:val="1"/>
      <w:marLeft w:val="0"/>
      <w:marRight w:val="0"/>
      <w:marTop w:val="0"/>
      <w:marBottom w:val="0"/>
      <w:divBdr>
        <w:top w:val="none" w:sz="0" w:space="0" w:color="auto"/>
        <w:left w:val="none" w:sz="0" w:space="0" w:color="auto"/>
        <w:bottom w:val="none" w:sz="0" w:space="0" w:color="auto"/>
        <w:right w:val="none" w:sz="0" w:space="0" w:color="auto"/>
      </w:divBdr>
    </w:div>
    <w:div w:id="1487893648">
      <w:bodyDiv w:val="1"/>
      <w:marLeft w:val="0"/>
      <w:marRight w:val="0"/>
      <w:marTop w:val="0"/>
      <w:marBottom w:val="0"/>
      <w:divBdr>
        <w:top w:val="none" w:sz="0" w:space="0" w:color="auto"/>
        <w:left w:val="none" w:sz="0" w:space="0" w:color="auto"/>
        <w:bottom w:val="none" w:sz="0" w:space="0" w:color="auto"/>
        <w:right w:val="none" w:sz="0" w:space="0" w:color="auto"/>
      </w:divBdr>
    </w:div>
    <w:div w:id="1528978951">
      <w:bodyDiv w:val="1"/>
      <w:marLeft w:val="0"/>
      <w:marRight w:val="0"/>
      <w:marTop w:val="0"/>
      <w:marBottom w:val="0"/>
      <w:divBdr>
        <w:top w:val="none" w:sz="0" w:space="0" w:color="auto"/>
        <w:left w:val="none" w:sz="0" w:space="0" w:color="auto"/>
        <w:bottom w:val="none" w:sz="0" w:space="0" w:color="auto"/>
        <w:right w:val="none" w:sz="0" w:space="0" w:color="auto"/>
      </w:divBdr>
    </w:div>
    <w:div w:id="1725327515">
      <w:bodyDiv w:val="1"/>
      <w:marLeft w:val="0"/>
      <w:marRight w:val="0"/>
      <w:marTop w:val="0"/>
      <w:marBottom w:val="0"/>
      <w:divBdr>
        <w:top w:val="none" w:sz="0" w:space="0" w:color="auto"/>
        <w:left w:val="none" w:sz="0" w:space="0" w:color="auto"/>
        <w:bottom w:val="none" w:sz="0" w:space="0" w:color="auto"/>
        <w:right w:val="none" w:sz="0" w:space="0" w:color="auto"/>
      </w:divBdr>
    </w:div>
    <w:div w:id="1769807922">
      <w:bodyDiv w:val="1"/>
      <w:marLeft w:val="0"/>
      <w:marRight w:val="0"/>
      <w:marTop w:val="0"/>
      <w:marBottom w:val="0"/>
      <w:divBdr>
        <w:top w:val="none" w:sz="0" w:space="0" w:color="auto"/>
        <w:left w:val="none" w:sz="0" w:space="0" w:color="auto"/>
        <w:bottom w:val="none" w:sz="0" w:space="0" w:color="auto"/>
        <w:right w:val="none" w:sz="0" w:space="0" w:color="auto"/>
      </w:divBdr>
    </w:div>
    <w:div w:id="1804810910">
      <w:bodyDiv w:val="1"/>
      <w:marLeft w:val="0"/>
      <w:marRight w:val="0"/>
      <w:marTop w:val="0"/>
      <w:marBottom w:val="0"/>
      <w:divBdr>
        <w:top w:val="none" w:sz="0" w:space="0" w:color="auto"/>
        <w:left w:val="none" w:sz="0" w:space="0" w:color="auto"/>
        <w:bottom w:val="none" w:sz="0" w:space="0" w:color="auto"/>
        <w:right w:val="none" w:sz="0" w:space="0" w:color="auto"/>
      </w:divBdr>
    </w:div>
    <w:div w:id="1836677705">
      <w:bodyDiv w:val="1"/>
      <w:marLeft w:val="0"/>
      <w:marRight w:val="0"/>
      <w:marTop w:val="0"/>
      <w:marBottom w:val="0"/>
      <w:divBdr>
        <w:top w:val="none" w:sz="0" w:space="0" w:color="auto"/>
        <w:left w:val="none" w:sz="0" w:space="0" w:color="auto"/>
        <w:bottom w:val="none" w:sz="0" w:space="0" w:color="auto"/>
        <w:right w:val="none" w:sz="0" w:space="0" w:color="auto"/>
      </w:divBdr>
    </w:div>
    <w:div w:id="1866941448">
      <w:bodyDiv w:val="1"/>
      <w:marLeft w:val="0"/>
      <w:marRight w:val="0"/>
      <w:marTop w:val="0"/>
      <w:marBottom w:val="0"/>
      <w:divBdr>
        <w:top w:val="none" w:sz="0" w:space="0" w:color="auto"/>
        <w:left w:val="none" w:sz="0" w:space="0" w:color="auto"/>
        <w:bottom w:val="none" w:sz="0" w:space="0" w:color="auto"/>
        <w:right w:val="none" w:sz="0" w:space="0" w:color="auto"/>
      </w:divBdr>
    </w:div>
    <w:div w:id="1922568386">
      <w:bodyDiv w:val="1"/>
      <w:marLeft w:val="0"/>
      <w:marRight w:val="0"/>
      <w:marTop w:val="0"/>
      <w:marBottom w:val="0"/>
      <w:divBdr>
        <w:top w:val="none" w:sz="0" w:space="0" w:color="auto"/>
        <w:left w:val="none" w:sz="0" w:space="0" w:color="auto"/>
        <w:bottom w:val="none" w:sz="0" w:space="0" w:color="auto"/>
        <w:right w:val="none" w:sz="0" w:space="0" w:color="auto"/>
      </w:divBdr>
      <w:divsChild>
        <w:div w:id="232741439">
          <w:marLeft w:val="0"/>
          <w:marRight w:val="0"/>
          <w:marTop w:val="0"/>
          <w:marBottom w:val="0"/>
          <w:divBdr>
            <w:top w:val="none" w:sz="0" w:space="0" w:color="auto"/>
            <w:left w:val="none" w:sz="0" w:space="0" w:color="auto"/>
            <w:bottom w:val="none" w:sz="0" w:space="0" w:color="auto"/>
            <w:right w:val="none" w:sz="0" w:space="0" w:color="auto"/>
          </w:divBdr>
          <w:divsChild>
            <w:div w:id="1427925146">
              <w:marLeft w:val="0"/>
              <w:marRight w:val="0"/>
              <w:marTop w:val="0"/>
              <w:marBottom w:val="0"/>
              <w:divBdr>
                <w:top w:val="none" w:sz="0" w:space="0" w:color="auto"/>
                <w:left w:val="none" w:sz="0" w:space="0" w:color="auto"/>
                <w:bottom w:val="none" w:sz="0" w:space="0" w:color="auto"/>
                <w:right w:val="none" w:sz="0" w:space="0" w:color="auto"/>
              </w:divBdr>
            </w:div>
          </w:divsChild>
        </w:div>
        <w:div w:id="1863785363">
          <w:marLeft w:val="0"/>
          <w:marRight w:val="0"/>
          <w:marTop w:val="0"/>
          <w:marBottom w:val="0"/>
          <w:divBdr>
            <w:top w:val="none" w:sz="0" w:space="0" w:color="auto"/>
            <w:left w:val="none" w:sz="0" w:space="0" w:color="auto"/>
            <w:bottom w:val="none" w:sz="0" w:space="0" w:color="auto"/>
            <w:right w:val="none" w:sz="0" w:space="0" w:color="auto"/>
          </w:divBdr>
          <w:divsChild>
            <w:div w:id="117507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390935">
      <w:bodyDiv w:val="1"/>
      <w:marLeft w:val="0"/>
      <w:marRight w:val="0"/>
      <w:marTop w:val="0"/>
      <w:marBottom w:val="0"/>
      <w:divBdr>
        <w:top w:val="none" w:sz="0" w:space="0" w:color="auto"/>
        <w:left w:val="none" w:sz="0" w:space="0" w:color="auto"/>
        <w:bottom w:val="none" w:sz="0" w:space="0" w:color="auto"/>
        <w:right w:val="none" w:sz="0" w:space="0" w:color="auto"/>
      </w:divBdr>
    </w:div>
    <w:div w:id="1994526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85991-6BD7-468D-B3E4-ABBC63A3C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872</Words>
  <Characters>10672</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dry, Alexandra</dc:creator>
  <cp:lastModifiedBy>Alexandra Hendry</cp:lastModifiedBy>
  <cp:revision>3</cp:revision>
  <cp:lastPrinted>2018-11-14T10:22:00Z</cp:lastPrinted>
  <dcterms:created xsi:type="dcterms:W3CDTF">2021-12-11T18:13:00Z</dcterms:created>
  <dcterms:modified xsi:type="dcterms:W3CDTF">2021-12-11T18:16:00Z</dcterms:modified>
</cp:coreProperties>
</file>